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32971" w14:textId="0F2C16B0" w:rsidR="00D8055D" w:rsidRPr="00993FA6" w:rsidRDefault="00993FA6" w:rsidP="00CE7FA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3FA6">
        <w:rPr>
          <w:rFonts w:ascii="Times New Roman" w:hAnsi="Times New Roman" w:cs="Times New Roman"/>
          <w:sz w:val="24"/>
          <w:szCs w:val="24"/>
        </w:rPr>
        <w:t xml:space="preserve">Table </w:t>
      </w:r>
      <w:r w:rsidR="00DE3609">
        <w:rPr>
          <w:rFonts w:ascii="Times New Roman" w:hAnsi="Times New Roman" w:cs="Times New Roman"/>
          <w:sz w:val="24"/>
          <w:szCs w:val="24"/>
        </w:rPr>
        <w:t>S2</w:t>
      </w:r>
    </w:p>
    <w:p w14:paraId="07D92C61" w14:textId="27C6B293" w:rsidR="00993FA6" w:rsidRPr="00993FA6" w:rsidRDefault="00993FA6" w:rsidP="00CE7FAF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3FA6">
        <w:rPr>
          <w:rFonts w:ascii="Times New Roman" w:hAnsi="Times New Roman" w:cs="Times New Roman"/>
          <w:sz w:val="24"/>
          <w:szCs w:val="24"/>
        </w:rPr>
        <w:t>One hundred most cited articles on Tomotherapy, ranked in order of number of citations receiv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50"/>
        <w:gridCol w:w="847"/>
        <w:gridCol w:w="1274"/>
        <w:gridCol w:w="8559"/>
        <w:gridCol w:w="845"/>
        <w:gridCol w:w="1473"/>
      </w:tblGrid>
      <w:tr w:rsidR="000373D7" w:rsidRPr="00EE7AF7" w14:paraId="23E1A208" w14:textId="77777777" w:rsidTr="00555045">
        <w:tc>
          <w:tcPr>
            <w:tcW w:w="846" w:type="dxa"/>
          </w:tcPr>
          <w:p w14:paraId="2883D2FF" w14:textId="3277C394" w:rsidR="00993FA6" w:rsidRPr="00EE7AF7" w:rsidRDefault="00993FA6" w:rsidP="00993FA6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850" w:type="dxa"/>
          </w:tcPr>
          <w:p w14:paraId="644248CA" w14:textId="06143D92" w:rsidR="00993FA6" w:rsidRPr="00EE7AF7" w:rsidRDefault="00993FA6" w:rsidP="00993FA6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276" w:type="dxa"/>
          </w:tcPr>
          <w:p w14:paraId="5DEF6A83" w14:textId="3F91BBA7" w:rsidR="00993FA6" w:rsidRPr="00EE7AF7" w:rsidRDefault="00993FA6" w:rsidP="00993FA6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Journal</w:t>
            </w:r>
          </w:p>
        </w:tc>
        <w:tc>
          <w:tcPr>
            <w:tcW w:w="8647" w:type="dxa"/>
          </w:tcPr>
          <w:p w14:paraId="44D60A77" w14:textId="09E24A64" w:rsidR="00993FA6" w:rsidRPr="00EE7AF7" w:rsidRDefault="00993FA6" w:rsidP="00993FA6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850" w:type="dxa"/>
          </w:tcPr>
          <w:p w14:paraId="625C6021" w14:textId="1746573F" w:rsidR="00993FA6" w:rsidRPr="00EE7AF7" w:rsidRDefault="00993FA6" w:rsidP="00993FA6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479" w:type="dxa"/>
          </w:tcPr>
          <w:p w14:paraId="0CE0B738" w14:textId="3FEE9B83" w:rsidR="00993FA6" w:rsidRPr="00EE7AF7" w:rsidRDefault="00993FA6" w:rsidP="00993FA6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CPY (rank)</w:t>
            </w:r>
          </w:p>
        </w:tc>
      </w:tr>
      <w:tr w:rsidR="000373D7" w:rsidRPr="00EE7AF7" w14:paraId="782E2605" w14:textId="77777777" w:rsidTr="00555045">
        <w:tc>
          <w:tcPr>
            <w:tcW w:w="846" w:type="dxa"/>
          </w:tcPr>
          <w:p w14:paraId="2211D9B6" w14:textId="17CA4FA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kie&lt;/Author&gt;&lt;Year&gt;1999&lt;/Year&gt;&lt;RecNum&gt;17273&lt;/RecNum&gt;&lt;DisplayText&gt;[1]&lt;/DisplayText&gt;&lt;record&gt;&lt;rec-number&gt;17273&lt;/rec-number&gt;&lt;foreign-keys&gt;&lt;key app="EN" db-id="vesszfdxhad9pge9e2q55sd2p9zrz5pz5av2"&gt;17273&lt;/key&gt;&lt;/foreign-keys&gt;&lt;ref-type name="Journal Article"&gt;17&lt;/ref-type&gt;&lt;contributors&gt;&lt;authors&gt;&lt;author&gt;Mackie, T. R.&lt;/author&gt;&lt;author&gt;Balog, J.&lt;/author&gt;&lt;author&gt;Ruchala, K.&lt;/author&gt;&lt;author&gt;Shepard, D.&lt;/author&gt;&lt;author&gt;Aldridge, S.&lt;/author&gt;&lt;author&gt;Fitchard, E.&lt;/author&gt;&lt;author&gt;Reck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werdt, P.&lt;/author&gt;&lt;author&gt;Olivera, G.&lt;/author&gt;&lt;author&gt;McNutt, T.&lt;/author&gt;&lt;author&gt;Mehta, M.&lt;/author&gt;&lt;/authors&gt;&lt;/contributors&gt;&lt;auth-address&gt;Univ Wisconsin, Sch Med, Madison, WI 53706 USA.&amp;#xD;Mackie, TR (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Univ Wisconsin, Sch Med, 1300 Univ Ave,Room 158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>2, Madison, WI 53706 USA.&lt;/auth-address&gt;&lt;titles&gt;&lt;title&gt;Tomotherapy&lt;/title&gt;&lt;secondary-title&gt;Seminars in Radiation Oncology&lt;/secondary-title&gt;&lt;alt-title&gt;Semin. Radiat. Oncol.&lt;/alt-title&gt;&lt;/titles&gt;&lt;periodical&gt;&lt;full-title&gt;Semin Radiat Oncol&lt;/full-title&gt;&lt;abbr-1&gt;Seminars in radiation oncology&lt;/abbr-1&gt;&lt;/periodical&gt;&lt;pages&gt;108-117&lt;/pages&gt;&lt;volume&gt;9&lt;/volume&gt;&lt;number&gt;1&lt;/number&gt;&lt;keywords&gt;&lt;keyword&gt;conformal radiotherapy&lt;/keyword&gt;&lt;keyword&gt;radiation-therapy&lt;/keyword&gt;&lt;keyword&gt;image registration&lt;/keyword&gt;&lt;keyword&gt;prostate&lt;/keyword&gt;&lt;keyword&gt;delivery&lt;/keyword&gt;&lt;/keywords&gt;&lt;dates&gt;&lt;year&gt;1999&lt;/year&gt;&lt;pub-dates&gt;&lt;date&gt;Jan&lt;/date&gt;&lt;/pub-dates&gt;&lt;/dates&gt;&lt;isbn&gt;1053-4296&lt;/isbn&gt;&lt;accession-num&gt;WOS:000078768800009&lt;/accession-num&gt;&lt;work-type&gt;Article&lt;/work-type&gt;&lt;urls&gt;&lt;related-urls&gt;&lt;url&gt;&amp;lt;Go to ISI&amp;gt;://WOS:000078768800009&lt;/url&gt;&lt;/related-urls&gt;&lt;/urls&gt;&lt;electronic-resource-num&gt;10.1016/s1053-4296(99)80058-7&lt;/electronic-resource-num&gt;&lt;language&gt;English&lt;/language&gt;&lt;/record&gt;&lt;/Cite&gt;&lt;/EndNote&gt;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Mackie, 1999 #1727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1D9D590" w14:textId="632261D6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</w:tcPr>
          <w:p w14:paraId="3CE2C2DD" w14:textId="602C6C80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RO</w:t>
            </w:r>
          </w:p>
        </w:tc>
        <w:tc>
          <w:tcPr>
            <w:tcW w:w="8647" w:type="dxa"/>
          </w:tcPr>
          <w:p w14:paraId="625A720C" w14:textId="77C8F2F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omotherapy</w:t>
            </w:r>
          </w:p>
        </w:tc>
        <w:tc>
          <w:tcPr>
            <w:tcW w:w="850" w:type="dxa"/>
          </w:tcPr>
          <w:p w14:paraId="42D6276D" w14:textId="5516E48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1479" w:type="dxa"/>
          </w:tcPr>
          <w:p w14:paraId="2CB35E1C" w14:textId="20D2CAB7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4.0 (6)</w:t>
            </w:r>
          </w:p>
        </w:tc>
      </w:tr>
      <w:tr w:rsidR="000373D7" w:rsidRPr="00EE7AF7" w14:paraId="1AA9A6C5" w14:textId="77777777" w:rsidTr="00555045">
        <w:tc>
          <w:tcPr>
            <w:tcW w:w="846" w:type="dxa"/>
          </w:tcPr>
          <w:p w14:paraId="1D758375" w14:textId="7507A12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ZjwvQXV0aG9yPjxZZWFyPjIwMDk8L1llYXI+PFJl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ZjwvQXV0aG9yPjxZZWFyPjIwMDk8L1llYXI+PFJl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Wolff, 2009 #1727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040D9E0" w14:textId="3C284B5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12F32CF6" w14:textId="1DFEBBF0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161090E4" w14:textId="731D370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Volumetric modulated arc therapy (VMAT) vs. serial tomotherapy, step-and-shoot IMRT and 3D-conformal RT for treatment of prostate cancer</w:t>
            </w:r>
          </w:p>
        </w:tc>
        <w:tc>
          <w:tcPr>
            <w:tcW w:w="850" w:type="dxa"/>
          </w:tcPr>
          <w:p w14:paraId="14934529" w14:textId="6A49B16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479" w:type="dxa"/>
          </w:tcPr>
          <w:p w14:paraId="70D0F090" w14:textId="0BF53828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2.3 (1)</w:t>
            </w:r>
          </w:p>
        </w:tc>
      </w:tr>
      <w:tr w:rsidR="000373D7" w:rsidRPr="00EE7AF7" w14:paraId="6F9E0CCE" w14:textId="77777777" w:rsidTr="00555045">
        <w:tc>
          <w:tcPr>
            <w:tcW w:w="846" w:type="dxa"/>
          </w:tcPr>
          <w:p w14:paraId="796FA11D" w14:textId="08FF510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TwvQXV0aG9yPjxZZWFyPjIwMTA8L1llYXI+PFJl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kaTwvQXV0aG9yPjxZZWFyPjIwMTA8L1llYXI+PFJl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Gondi, 2010 #1727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A84D5AA" w14:textId="40AB625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6505A59C" w14:textId="5916E9C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4AF3D1F" w14:textId="42D5175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ippocampal-sparing whole-brain radiotherapy: a "how-to" technique using helical tomotherapy and linear accelerator-based intensity-modulated radiotherapy</w:t>
            </w:r>
          </w:p>
        </w:tc>
        <w:tc>
          <w:tcPr>
            <w:tcW w:w="850" w:type="dxa"/>
          </w:tcPr>
          <w:p w14:paraId="71C893DE" w14:textId="2828D77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479" w:type="dxa"/>
          </w:tcPr>
          <w:p w14:paraId="36DDA209" w14:textId="6E2774C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0.1 (2)</w:t>
            </w:r>
          </w:p>
        </w:tc>
      </w:tr>
      <w:tr w:rsidR="000373D7" w:rsidRPr="00EE7AF7" w14:paraId="3680B6D3" w14:textId="77777777" w:rsidTr="00555045">
        <w:tc>
          <w:tcPr>
            <w:tcW w:w="846" w:type="dxa"/>
          </w:tcPr>
          <w:p w14:paraId="1D5E3D5D" w14:textId="2A22469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NoYWxhPC9BdXRob3I+PFllYXI+MTk5OTwvWWVhcj48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dWNoYWxhPC9BdXRob3I+PFllYXI+MTk5OTwvWWVhcj48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</w:fldData>
              </w:fldCha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Ruchala, 1999 #1727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364DC72" w14:textId="58FECA0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</w:tcPr>
          <w:p w14:paraId="0F69DC15" w14:textId="20F1DF6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6B2CBCDC" w14:textId="03ECE13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Megavoltage CT on a tomotherapy system</w:t>
            </w:r>
          </w:p>
        </w:tc>
        <w:tc>
          <w:tcPr>
            <w:tcW w:w="850" w:type="dxa"/>
          </w:tcPr>
          <w:p w14:paraId="2E563CB5" w14:textId="41DF293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479" w:type="dxa"/>
          </w:tcPr>
          <w:p w14:paraId="3D63BE1A" w14:textId="5DD12FF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9.0 (12)</w:t>
            </w:r>
          </w:p>
        </w:tc>
      </w:tr>
      <w:tr w:rsidR="000373D7" w:rsidRPr="00EE7AF7" w14:paraId="4294B38F" w14:textId="77777777" w:rsidTr="00555045">
        <w:tc>
          <w:tcPr>
            <w:tcW w:w="846" w:type="dxa"/>
          </w:tcPr>
          <w:p w14:paraId="02F28C28" w14:textId="1558A43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ckie&lt;/Author&gt;&lt;Year&gt;2006&lt;/Year&gt;&lt;RecNum&gt;17277&lt;/RecNum&gt;&lt;DisplayText&gt;[5]&lt;/DisplayText&gt;&lt;record&gt;&lt;rec-number&gt;17277&lt;/rec-number&gt;&lt;foreign-keys&gt;&lt;key app="EN" db-id="vesszfdxhad9pge9e2q55sd2p9zrz5pz5av2"&gt;17277&lt;/key&gt;&lt;/foreign-k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eys&gt;&lt;ref-type name="Journal Article"&gt;17&lt;/ref-type&gt;&lt;contributors&gt;&lt;authors&gt;&lt;author&gt;Mackie, T. R.&lt;/author&gt;&lt;/authors&gt;&lt;/contributors&gt;&lt;auth-address&gt;Univ Wisconsin, Madison, WI 53706 USA. TomoTherapy Inc, Madison, WI 53717 USA. Inc.&amp;#xD;Mackie, TR (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9C03F5">
              <w:rPr>
                <w:rFonts w:ascii="Times New Roman" w:hAnsi="Times New Roman" w:cs="Times New Roman" w:hint="eastAsia"/>
                <w:sz w:val="20"/>
                <w:szCs w:val="20"/>
              </w:rPr>
              <w:instrText>Univ Wi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instrText>sconsin, Madison, WI 53706 USA.&amp;#xD;trmackie@wisc.edu&lt;/auth-address&gt;&lt;titles&gt;&lt;title&gt;History of tomotherapy&lt;/title&gt;&lt;secondary-title&gt;Physics in Medicine and Biology&lt;/secondary-title&gt;&lt;alt-title&gt;Phys. Med. Biol.&lt;/alt-title&gt;&lt;/titles&gt;&lt;periodical&gt;&lt;full-title&gt;Phys Med Biol&lt;/full-title&gt;&lt;abbr-1&gt;Physics in medicine and biology&lt;/abbr-1&gt;&lt;/periodical&gt;&lt;pages&gt;R427-R453&lt;/pages&gt;&lt;volume&gt;51&lt;/volume&gt;&lt;number&gt;13&lt;/number&gt;&lt;keywords&gt;&lt;keyword&gt;cell lung-cancer&lt;/keyword&gt;&lt;keyword&gt;modulated radiation-therapy&lt;/keyword&gt;&lt;keyword&gt;treatment plan&lt;/keyword&gt;&lt;keyword&gt;modification&lt;/keyword&gt;&lt;keyword&gt;helical tomotherapy&lt;/keyword&gt;&lt;keyword&gt;dose distributions&lt;/keyword&gt;&lt;keyword&gt;megavoltage ct&lt;/keyword&gt;&lt;keyword&gt;monte-carlo&lt;/keyword&gt;&lt;keyword&gt;stereotaxic radiosurgery&lt;/keyword&gt;&lt;keyword&gt;conformal radiotherapy&lt;/keyword&gt;&lt;keyword&gt;multileaf&lt;/keyword&gt;&lt;keyword&gt;collimator&lt;/keyword&gt;&lt;/keywords&gt;&lt;dates&gt;&lt;year&gt;2006&lt;/year&gt;&lt;pub-dates&gt;&lt;date&gt;Jul&lt;/date&gt;&lt;/pub-dates&gt;&lt;/dates&gt;&lt;isbn&gt;0031-9155&lt;/isbn&gt;&lt;accession-num&gt;WOS:000238945500025&lt;/accession-num&gt;&lt;work-type&gt;Review&lt;/work-type&gt;&lt;urls&gt;&lt;related-urls&gt;&lt;url&gt;&amp;lt;Go to ISI&amp;gt;://WOS:000238945500025&lt;/url&gt;&lt;/related-urls&gt;&lt;/urls&gt;&lt;electronic-resource-num&gt;10.1088/0031-9155/51/13/r24&lt;/electronic-resource-num&gt;&lt;language&gt;English&lt;/language&gt;&lt;/record&gt;&lt;/Cite&gt;&lt;/EndNote&gt;</w:instrTex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Mackie, 2006 #1727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9C03F5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C03F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DF7834B" w14:textId="41BFA25F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0B74A6E6" w14:textId="7B02CC03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15337716" w14:textId="31898DF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istory of tomotherapy</w:t>
            </w:r>
          </w:p>
        </w:tc>
        <w:tc>
          <w:tcPr>
            <w:tcW w:w="850" w:type="dxa"/>
          </w:tcPr>
          <w:p w14:paraId="726C3CF0" w14:textId="293D81F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479" w:type="dxa"/>
          </w:tcPr>
          <w:p w14:paraId="3D6ABB00" w14:textId="0A6F8033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2.8 (7)</w:t>
            </w:r>
          </w:p>
        </w:tc>
      </w:tr>
      <w:tr w:rsidR="000373D7" w:rsidRPr="00EE7AF7" w14:paraId="4F3B29E1" w14:textId="77777777" w:rsidTr="00555045">
        <w:tc>
          <w:tcPr>
            <w:tcW w:w="846" w:type="dxa"/>
          </w:tcPr>
          <w:p w14:paraId="5DB95681" w14:textId="0143B5B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88L0F1dGhvcj48WWVhcj4yMDEwPC9ZZWFyPjxSZWNO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</w:fldData>
              </w:fldCha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88L0F1dGhvcj48WWVhcj4yMDEwPC9ZZWFyPjxSZWNO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</w:fldData>
              </w:fldCha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Rao, 2010 #1727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A387FBC" w14:textId="6FF80D5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54892636" w14:textId="464E53D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2C8BDA6F" w14:textId="05182E6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omparison of Elekta VMAT with helical tomotherapy and fixed field IMRT: Plan quality, delivery efficiency and accuracy</w:t>
            </w:r>
          </w:p>
        </w:tc>
        <w:tc>
          <w:tcPr>
            <w:tcW w:w="850" w:type="dxa"/>
          </w:tcPr>
          <w:p w14:paraId="0C478E9F" w14:textId="37AFD02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479" w:type="dxa"/>
          </w:tcPr>
          <w:p w14:paraId="30372961" w14:textId="7C4F9038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4.5 (4)</w:t>
            </w:r>
          </w:p>
        </w:tc>
      </w:tr>
      <w:tr w:rsidR="000373D7" w:rsidRPr="00EE7AF7" w14:paraId="395E0B09" w14:textId="77777777" w:rsidTr="00555045">
        <w:tc>
          <w:tcPr>
            <w:tcW w:w="846" w:type="dxa"/>
          </w:tcPr>
          <w:p w14:paraId="2BC28D0F" w14:textId="13D9C24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nZW48L0F1dGhvcj48WWVhcj4yMDEwPC9ZZWFyPjxS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</w:fldData>
              </w:fldCha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5nZW48L0F1dGhvcj48WWVhcj4yMDEwPC9ZZWFyPjxS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</w:fldData>
              </w:fldCha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Langen, 2010 #1727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1AA36A3" w14:textId="346BA5A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59FF0246" w14:textId="1ED3CDF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27072953" w14:textId="0BB8C79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QA for helical tomotherapy: Report of the AAPM Task Group 148</w:t>
            </w:r>
          </w:p>
        </w:tc>
        <w:tc>
          <w:tcPr>
            <w:tcW w:w="850" w:type="dxa"/>
          </w:tcPr>
          <w:p w14:paraId="58C90C39" w14:textId="6ED11F7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79" w:type="dxa"/>
          </w:tcPr>
          <w:p w14:paraId="33E6D3F4" w14:textId="64034D93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4.3 (5)</w:t>
            </w:r>
          </w:p>
        </w:tc>
      </w:tr>
      <w:tr w:rsidR="000373D7" w:rsidRPr="00EE7AF7" w14:paraId="4F487A1C" w14:textId="77777777" w:rsidTr="00555045">
        <w:tc>
          <w:tcPr>
            <w:tcW w:w="846" w:type="dxa"/>
          </w:tcPr>
          <w:p w14:paraId="67DA387A" w14:textId="48A92E9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eks&lt;/Author&gt;&lt;Year&gt;2005&lt;/Year&gt;&lt;RecNum&gt;17280&lt;/RecNum&gt;&lt;DisplayText&gt;[8]&lt;/DisplayText&gt;&lt;record&gt;&lt;rec-number&gt;17280&lt;/rec-number&gt;&lt;foreign-keys&gt;&lt;key app="EN" db-id="vesszfdxhad9pge9e2q55sd2p9zrz5pz5av2"&gt;17280&lt;/key&gt;&lt;/foreign-keys&gt;&lt;ref-type name="Journal Article"&gt;17&lt;/ref-type&gt;&lt;contributors&gt;&lt;authors&gt;&lt;author&gt;Meeks, S. L.&lt;/author&gt;&lt;author&gt;Harmon, J. F.&lt;/author&gt;&lt;author&gt;Langen, K. M.&lt;/author&gt;&lt;author&gt;Willoughby, T. R.&lt;/author&gt;&lt;author&gt;Wagner, T. H.&lt;/author&gt;&lt;author&gt;Kupelian, P. A.&lt;/autho</w:instrText>
            </w:r>
            <w:r w:rsidR="00F37EC2">
              <w:rPr>
                <w:rFonts w:ascii="Times New Roman" w:hAnsi="Times New Roman" w:cs="Times New Roman" w:hint="eastAsia"/>
                <w:sz w:val="20"/>
                <w:szCs w:val="20"/>
              </w:rPr>
              <w:instrText>r&gt;&lt;/authors&gt;&lt;/contributors&gt;&lt;auth-address&gt;MD Anderson Canc Ctr, Dept Radiat Oncol, Orlando, FL 32806 USA. Med Univ S Carolina, Dept Radiat Oncol, Charleston, SC 29412 USA. University of South Carolina&amp;#xD;Meeks, SL (</w:instrText>
            </w:r>
            <w:r w:rsidR="00F37EC2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F37EC2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F37EC2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F37EC2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MD Anderson Canc Ctr, Dept Radiat 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instrText>Oncol, Orlando, FL 32806 USA.&amp;#xD;smeeks@orhs.org&lt;/auth-address&gt;&lt;titles&gt;&lt;title&gt;Performance characterization of megavoltage computed tomography imaging on a helical tomotherapy unit&lt;/title&gt;&lt;secondary-title&gt;Medical Physics&lt;/secondary-title&gt;&lt;alt-title&gt;Med. Phys.&lt;/alt-title&gt;&lt;/titles&gt;&lt;periodical&gt;&lt;full-title&gt;Med Phys&lt;/full-title&gt;&lt;abbr-1&gt;Medical physics&lt;/abbr-1&gt;&lt;/periodical&gt;&lt;pages&gt;2673-2681&lt;/pages&gt;&lt;volume&gt;32&lt;/volume&gt;&lt;number&gt;8&lt;/number&gt;&lt;keywords&gt;&lt;keyword&gt;computed tomography&lt;/keyword&gt;&lt;keyword&gt;helical tomotherapy&lt;/keyword&gt;&lt;keyword&gt;image quality&lt;/keyword&gt;&lt;keyword&gt;guided radiation-therapy&lt;/keyword&gt;&lt;keyword&gt;linear-accelerator&lt;/keyword&gt;&lt;keyword&gt;conformal radiotherapy&lt;/keyword&gt;&lt;keyword&gt;prostate-cancer&lt;/keyword&gt;&lt;keyword&gt;radiopaque markers&lt;/keyword&gt;&lt;keyword&gt;system&lt;/keyword&gt;&lt;keyword&gt;localization&lt;/keyword&gt;&lt;keyword&gt;irradiation&lt;/keyword&gt;&lt;keyword&gt;ct&lt;/keyword&gt;&lt;keyword&gt;position&lt;/keyword&gt;&lt;/keywords&gt;&lt;dates&gt;&lt;year&gt;2005&lt;/year&gt;&lt;pub-dates&gt;&lt;date&gt;Aug&lt;/date&gt;&lt;/pub-dates&gt;&lt;/dates&gt;&lt;isbn&gt;0094-2405&lt;/isbn&gt;&lt;accession-num&gt;WOS:000231476300028&lt;/accession-num&gt;&lt;work-type&gt;Article&lt;/work-type&gt;&lt;urls&gt;&lt;related-urls&gt;&lt;url&gt;&amp;lt;Go to ISI&amp;gt;://WOS:000231476300028&lt;/url&gt;&lt;/related-urls&gt;&lt;/urls&gt;&lt;electronic-resource-num&gt;10.1118/1.1990289&lt;/electronic-resource-num&gt;&lt;language&gt;English&lt;/language&gt;&lt;/record&gt;&lt;/Cite&gt;&lt;/EndNote&gt;</w:instrTex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Meeks, 2005 #1728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F37EC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F37EC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9B582DA" w14:textId="54E54979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0369B992" w14:textId="75FB77B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0A00B763" w14:textId="4ACD98B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erformance characterization of megavoltage computed tomography imaging on a helical tomotherapy unit</w:t>
            </w:r>
          </w:p>
        </w:tc>
        <w:tc>
          <w:tcPr>
            <w:tcW w:w="850" w:type="dxa"/>
          </w:tcPr>
          <w:p w14:paraId="5887FDEC" w14:textId="67B0F40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79" w:type="dxa"/>
          </w:tcPr>
          <w:p w14:paraId="74251FF9" w14:textId="0EEE5EC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9.9 (9)</w:t>
            </w:r>
          </w:p>
        </w:tc>
      </w:tr>
      <w:tr w:rsidR="000373D7" w:rsidRPr="00EE7AF7" w14:paraId="203D9AF4" w14:textId="77777777" w:rsidTr="00555045">
        <w:tc>
          <w:tcPr>
            <w:tcW w:w="846" w:type="dxa"/>
          </w:tcPr>
          <w:p w14:paraId="2A815851" w14:textId="36D0E83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k8L0F1dGhvcj48WWVhcj4yMDA1PC9ZZWFyPjxSZWNO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dWk8L0F1dGhvcj48WWVhcj4yMDA1PC9ZZWFyPjxSZWNO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Hui, 2005 #1728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F25F497" w14:textId="7696ACE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2E25248A" w14:textId="0AA29C54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61F79A3F" w14:textId="4C695CE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Feasibility study of helical tomotherapy for total body or total marrow irradiation</w:t>
            </w:r>
          </w:p>
        </w:tc>
        <w:tc>
          <w:tcPr>
            <w:tcW w:w="850" w:type="dxa"/>
          </w:tcPr>
          <w:p w14:paraId="72E5541A" w14:textId="0A8E2AE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79" w:type="dxa"/>
          </w:tcPr>
          <w:p w14:paraId="62D854E4" w14:textId="4F1716C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9.8 (10)</w:t>
            </w:r>
          </w:p>
        </w:tc>
      </w:tr>
      <w:tr w:rsidR="000373D7" w:rsidRPr="00EE7AF7" w14:paraId="4987213E" w14:textId="77777777" w:rsidTr="00555045">
        <w:tc>
          <w:tcPr>
            <w:tcW w:w="846" w:type="dxa"/>
          </w:tcPr>
          <w:p w14:paraId="766E3A3C" w14:textId="0915A23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XJhajwvQXV0aG9yPjxZZWFyPjIwMDQ8L1llYXI+PFJl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ZXJhajwvQXV0aG9yPjxZZWFyPjIwMDQ8L1llYXI+PFJl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Jeraj, 2004 #1728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DBD0774" w14:textId="22F9736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14:paraId="57D3F07D" w14:textId="7F47807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78BDD548" w14:textId="011F013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Radiation characteristics of helical tomotherapy</w:t>
            </w:r>
          </w:p>
        </w:tc>
        <w:tc>
          <w:tcPr>
            <w:tcW w:w="850" w:type="dxa"/>
          </w:tcPr>
          <w:p w14:paraId="25AC1E3F" w14:textId="0B11880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479" w:type="dxa"/>
          </w:tcPr>
          <w:p w14:paraId="571130BA" w14:textId="0EEBF27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8.5 (13)</w:t>
            </w:r>
          </w:p>
        </w:tc>
      </w:tr>
      <w:tr w:rsidR="000373D7" w:rsidRPr="00EE7AF7" w14:paraId="27A43946" w14:textId="77777777" w:rsidTr="00555045">
        <w:tc>
          <w:tcPr>
            <w:tcW w:w="846" w:type="dxa"/>
          </w:tcPr>
          <w:p w14:paraId="601320E9" w14:textId="628A503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V0czwvQXV0aG9yPjxZZWFyPjIwMDc8L1llYXI+PFJl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ZWV0czwvQXV0aG9yPjxZZWFyPjIwMDc8L1llYXI+PFJl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1" w:tooltip="Geets, 2007 #1728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8E27F3B" w14:textId="2D97FE66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0437EC8E" w14:textId="5E036D6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707AA933" w14:textId="1D7F2E6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daptive biological image-guided IMRT with anatomic and functional imaging in pharyngo-laryngeal tumors: Impact on target volume delineation and dose distribution using helical tomotherapy</w:t>
            </w:r>
          </w:p>
        </w:tc>
        <w:tc>
          <w:tcPr>
            <w:tcW w:w="850" w:type="dxa"/>
          </w:tcPr>
          <w:p w14:paraId="2CB9EA69" w14:textId="3A9C951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479" w:type="dxa"/>
          </w:tcPr>
          <w:p w14:paraId="736292BC" w14:textId="0509DB4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9.1 (11)</w:t>
            </w:r>
          </w:p>
        </w:tc>
      </w:tr>
      <w:tr w:rsidR="000373D7" w:rsidRPr="00EE7AF7" w14:paraId="607E240F" w14:textId="77777777" w:rsidTr="00555045">
        <w:tc>
          <w:tcPr>
            <w:tcW w:w="846" w:type="dxa"/>
          </w:tcPr>
          <w:p w14:paraId="6235F963" w14:textId="165FC54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pard&lt;/Author&gt;&lt;Year&gt;2000&lt;/Year&gt;&lt;RecNum&gt;17284&lt;/RecNum&gt;&lt;DisplayText&gt;[12]&lt;/DisplayText&gt;&lt;record&gt;&lt;rec-number&gt;17284&lt;/rec-number&gt;&lt;foreign-keys&gt;&lt;key app="EN" db-id="vesszfdxhad9pge9e2q55sd2p9zrz5pz5av2"&gt;17284&lt;/key&gt;&lt;/foreign-keys&gt;&lt;ref-type name="Journal Article"&gt;17&lt;/ref-type&gt;&lt;contributors&gt;&lt;authors&gt;&lt;author&gt;Shepard, D. M.&lt;/author&gt;&lt;author&gt;Olivera, G. H.&lt;/author&gt;&lt;author&gt;Reckwerdt, P. J.&lt;/author&gt;&lt;author&gt;Mackie, T. R.&lt;/author&gt;&lt;/authors&gt;&lt;/contributors&gt;&lt;auth-address&gt;Univ Wisconsin, 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Dept Med Phys, Madison, WI 53705 USA.&amp;#xD;Shepard, DM (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Univ Wisconsin, Dept Med Phys, Madison, WI 53705 USA.&lt;/auth-address&gt;&lt;titles&gt;&lt;title&gt;Iterative approaches to dose optimization in tomotherapy&lt;/title&gt;&lt;secondary-title&gt;Physics in Medicine and Biolog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>y&lt;/secondary-title&gt;&lt;alt-title&gt;Phys. Med. Biol.&lt;/alt-title&gt;&lt;/titles&gt;&lt;periodical&gt;&lt;full-title&gt;Phys Med Biol&lt;/full-title&gt;&lt;abbr-1&gt;Physics in medicine and biology&lt;/abbr-1&gt;&lt;/periodical&gt;&lt;pages&gt;69-90&lt;/pages&gt;&lt;volume&gt;45&lt;/volume&gt;&lt;number&gt;1&lt;/number&gt;&lt;keywords&gt;&lt;keyword&gt;dynamic multileaf collimation&lt;/keyword&gt;&lt;keyword&gt;pencil beam algorithm&lt;/keyword&gt;&lt;keyword&gt;radiation-therapy&lt;/keyword&gt;&lt;keyword&gt;intensity modulation&lt;/keyword&gt;&lt;keyword&gt;convolution method&lt;/keyword&gt;&lt;keyword&gt;photon beams&lt;/keyword&gt;&lt;keyword&gt;x-rays&lt;/keyword&gt;&lt;keyword&gt;conformal radiotherapy&lt;/keyword&gt;&lt;keyword&gt;rotation therapy&lt;/keyword&gt;&lt;keyword&gt;verification&lt;/keyword&gt;&lt;/keywords&gt;&lt;dates&gt;&lt;year&gt;2000&lt;/year&gt;&lt;pub-dates&gt;&lt;date&gt;Jan&lt;/date&gt;&lt;/pub-dates&gt;&lt;/dates&gt;&lt;isbn&gt;0031-9155&lt;/isbn&gt;&lt;accession-num&gt;WOS:000084895600008&lt;/accession-num&gt;&lt;work-type&gt;Article&lt;/work-type&gt;&lt;urls&gt;&lt;related-urls&gt;&lt;url&gt;&amp;lt;Go to ISI&amp;gt;://WOS:000084895600008&lt;/url&gt;&lt;/related-urls&gt;&lt;/urls&gt;&lt;electronic-resource-num&gt;10.1088/0031-9155/45/1/306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Shepard, 2000 #1728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BAD2554" w14:textId="24D75BCF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6" w:type="dxa"/>
          </w:tcPr>
          <w:p w14:paraId="4C7DE39A" w14:textId="62FB103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14916DDB" w14:textId="33248D9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terative approaches to dose optimization in tomotherapy</w:t>
            </w:r>
          </w:p>
        </w:tc>
        <w:tc>
          <w:tcPr>
            <w:tcW w:w="850" w:type="dxa"/>
          </w:tcPr>
          <w:p w14:paraId="2A30150B" w14:textId="24115D3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79" w:type="dxa"/>
          </w:tcPr>
          <w:p w14:paraId="11A42077" w14:textId="63BA6E7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9 (33)</w:t>
            </w:r>
          </w:p>
        </w:tc>
      </w:tr>
      <w:tr w:rsidR="000373D7" w:rsidRPr="00EE7AF7" w14:paraId="632BDE3E" w14:textId="77777777" w:rsidTr="00555045">
        <w:tc>
          <w:tcPr>
            <w:tcW w:w="846" w:type="dxa"/>
          </w:tcPr>
          <w:p w14:paraId="623A4171" w14:textId="2F1FDD2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YmVydDwvQXV0aG9yPjxZZWFyPjIwMTE8L1llYXI+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YmVydDwvQXV0aG9yPjxZZWFyPjIwMTE8L1llYXI+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Schubert, 2011 #1728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FED7EC3" w14:textId="47F7258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05250291" w14:textId="4332E2F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77E034BD" w14:textId="1C59EE6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comparison of left-sided whole breast irradiation with 3DCRT, forward-planned IMRT, inverse-planned IMRT, helical tomotherapy, and topotherapy</w:t>
            </w:r>
          </w:p>
        </w:tc>
        <w:tc>
          <w:tcPr>
            <w:tcW w:w="850" w:type="dxa"/>
          </w:tcPr>
          <w:p w14:paraId="6F541C1C" w14:textId="4930EA9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79" w:type="dxa"/>
          </w:tcPr>
          <w:p w14:paraId="08C75C48" w14:textId="6A4E718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1.9 (8)</w:t>
            </w:r>
          </w:p>
        </w:tc>
      </w:tr>
      <w:tr w:rsidR="000373D7" w:rsidRPr="00EE7AF7" w14:paraId="3B54A962" w14:textId="77777777" w:rsidTr="00555045">
        <w:tc>
          <w:tcPr>
            <w:tcW w:w="846" w:type="dxa"/>
          </w:tcPr>
          <w:p w14:paraId="24F9D12F" w14:textId="73FFE7B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NjwvWWVhcj48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NjwvWWVhcj48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Fiorino, 2006 #1728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EDAB7B1" w14:textId="5894E02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47C5BCF2" w14:textId="704CB1A3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07EE59DF" w14:textId="411CD61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ignificant improvement in normal tissue sparing and target coverage for head and neck cancer by means of helical tomotherapy</w:t>
            </w:r>
          </w:p>
        </w:tc>
        <w:tc>
          <w:tcPr>
            <w:tcW w:w="850" w:type="dxa"/>
          </w:tcPr>
          <w:p w14:paraId="5DFA7E33" w14:textId="74A512E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479" w:type="dxa"/>
          </w:tcPr>
          <w:p w14:paraId="6DC86196" w14:textId="24B24BFD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7.5 (20)</w:t>
            </w:r>
          </w:p>
        </w:tc>
      </w:tr>
      <w:tr w:rsidR="000373D7" w:rsidRPr="00EE7AF7" w14:paraId="36E128B2" w14:textId="77777777" w:rsidTr="00555045">
        <w:tc>
          <w:tcPr>
            <w:tcW w:w="846" w:type="dxa"/>
          </w:tcPr>
          <w:p w14:paraId="39F2F20A" w14:textId="37FCF37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lsh&lt;/Author&gt;&lt;Year&gt;2002&lt;/Year&gt;&lt;RecNum&gt;17287&lt;/RecNum&gt;&lt;DisplayText&gt;[15]&lt;/DisplayText&gt;&lt;record&gt;&lt;rec-number&gt;17287&lt;/rec-number&gt;&lt;foreign-keys&gt;&lt;key app="EN" db-id="vesszfdxhad9pge9e2q55sd2p9zrz5pz5av2"&gt;17287&lt;/key&gt;&lt;/foreign-keys&gt;&lt;ref-type name="Journal Article"&gt;17&lt;/ref-type&gt;&lt;contributors&gt;&lt;authors&gt;&lt;author&gt;Welsh, J. S.&lt;/author&gt;&lt;author&gt;Patel, R. R.&lt;/author&gt;&lt;author&gt;Ritter, M. A.&lt;/author&gt;&lt;author&gt;Harari, P. M.&lt;/author&gt;&lt;author&gt;Mackie, T. R.&lt;/author&gt;&lt;author&gt;Mehta, M. P.&lt;/author&gt;&lt;/aut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hors&gt;&lt;/contributors&gt;&lt;auth-address&gt;[Welsh, James S.; Patel, Rakesh R.; Ritter, Mark A.; Harari, Paul M.; Mackie, T. Rockwell; Mehta, Minesh P.] Univ Wisconsin, Sch Med, Dept Human Oncol, Madison, WI 53792 USA.&amp;#xD;Welsh, JS (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1242D8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Univ Wisconsin, Sch Med,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>Dept Human Oncol, 600 Highland Ave, Madison, WI 53792 USA.&amp;#xD;welsh@mail.humonc.wisc.edu&lt;/auth-address&gt;&lt;titles&gt;&lt;title&gt;Helical Tomotherapy: An Innovative Technology and Approach to Radiation Therapy&lt;/title&gt;&lt;secondary-title&gt;Technology in Cancer Research &amp;amp; Treatment&lt;/secondary-title&gt;&lt;alt-title&gt;Technol. Cancer Res. Treat.&lt;/alt-title&gt;&lt;/titles&gt;&lt;periodical&gt;&lt;full-title&gt;Technol Cancer Res Treat&lt;/full-title&gt;&lt;abbr-1&gt;Technology in cancer research &amp;amp; treatment&lt;/abbr-1&gt;&lt;/periodical&gt;&lt;pages&gt;311-316&lt;/pages&gt;&lt;volume&gt;1&lt;/volume&gt;&lt;number&gt;4&lt;/number&gt;&lt;dates&gt;&lt;year&gt;2002&lt;/year&gt;&lt;pub-dates&gt;&lt;date&gt;Aug&lt;/date&gt;&lt;/pub-dates&gt;&lt;/dates&gt;&lt;isbn&gt;1533-0346&lt;/isbn&gt;&lt;accession-num&gt;WOS:000208667800013&lt;/accession-num&gt;&lt;work-type&gt;Article&lt;/work-type&gt;&lt;urls&gt;&lt;related-urls&gt;&lt;url&gt;&amp;lt;Go to ISI&amp;gt;://WOS:000208667800013&lt;/url&gt;&lt;/related-urls&gt;&lt;/urls&gt;&lt;electronic-resource-num&gt;10.1177/153303460200100413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Welsh, 2002 #1728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83C3084" w14:textId="34B1467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76" w:type="dxa"/>
          </w:tcPr>
          <w:p w14:paraId="781E0B58" w14:textId="5C9CD11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TCRT</w:t>
            </w:r>
          </w:p>
        </w:tc>
        <w:tc>
          <w:tcPr>
            <w:tcW w:w="8647" w:type="dxa"/>
          </w:tcPr>
          <w:p w14:paraId="33A6358B" w14:textId="0A4E875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: An Innovative Technology and Approach to Radiation Therapy</w:t>
            </w:r>
          </w:p>
        </w:tc>
        <w:tc>
          <w:tcPr>
            <w:tcW w:w="850" w:type="dxa"/>
          </w:tcPr>
          <w:p w14:paraId="0A60D1AB" w14:textId="7BD3E70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79" w:type="dxa"/>
          </w:tcPr>
          <w:p w14:paraId="3F583B21" w14:textId="6B83B5F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9 (32)</w:t>
            </w:r>
          </w:p>
        </w:tc>
      </w:tr>
      <w:tr w:rsidR="000373D7" w:rsidRPr="00EE7AF7" w14:paraId="4EB2DCB8" w14:textId="77777777" w:rsidTr="00555045">
        <w:tc>
          <w:tcPr>
            <w:tcW w:w="846" w:type="dxa"/>
          </w:tcPr>
          <w:p w14:paraId="76E307FB" w14:textId="236CE5A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bHRoZWlzczwvQXV0aG9yPjxZZWFyPjIwMDc8L1ll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bHRoZWlzczwvQXV0aG9yPjxZZWFyPjIwMDc8L1ll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Schultheiss, 2007 #1728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EB627C8" w14:textId="0088252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2D2130BF" w14:textId="449E886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6D57EA6C" w14:textId="01ABC9C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mage-guided total marrow and total lymphatic irradiation using helical tomotherapy</w:t>
            </w:r>
          </w:p>
        </w:tc>
        <w:tc>
          <w:tcPr>
            <w:tcW w:w="850" w:type="dxa"/>
          </w:tcPr>
          <w:p w14:paraId="60C925AC" w14:textId="0B53357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479" w:type="dxa"/>
          </w:tcPr>
          <w:p w14:paraId="1FB71BD1" w14:textId="7CA6526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7.6 (19)</w:t>
            </w:r>
          </w:p>
        </w:tc>
      </w:tr>
      <w:tr w:rsidR="000373D7" w:rsidRPr="00EE7AF7" w14:paraId="3FBFAD99" w14:textId="77777777" w:rsidTr="00555045">
        <w:tc>
          <w:tcPr>
            <w:tcW w:w="846" w:type="dxa"/>
          </w:tcPr>
          <w:p w14:paraId="3ECA56BC" w14:textId="3C9E2F1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5nPC9BdXRob3I+PFllYXI+MjAwOTwvWWVhcj48UmVj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5nPC9BdXRob3I+PFllYXI+MjAwOTwvWWVhcj48UmVj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Wong, 2009 #1728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36E469B" w14:textId="10AFFBD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6897A01E" w14:textId="075F41D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1BE689D3" w14:textId="3668028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mage-guided total-marrow irradiation using helical tomotherapy in patients with multiple myeloma and acute leukemia undergoing hematopoietic cell transplantation</w:t>
            </w:r>
          </w:p>
        </w:tc>
        <w:tc>
          <w:tcPr>
            <w:tcW w:w="850" w:type="dxa"/>
          </w:tcPr>
          <w:p w14:paraId="76421ED8" w14:textId="1237C19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479" w:type="dxa"/>
          </w:tcPr>
          <w:p w14:paraId="61A63156" w14:textId="7F872EF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8.4 (14)</w:t>
            </w:r>
          </w:p>
        </w:tc>
      </w:tr>
      <w:tr w:rsidR="000373D7" w:rsidRPr="00EE7AF7" w14:paraId="12C929AF" w14:textId="77777777" w:rsidTr="00555045">
        <w:tc>
          <w:tcPr>
            <w:tcW w:w="846" w:type="dxa"/>
          </w:tcPr>
          <w:p w14:paraId="37739C00" w14:textId="4C48EEC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9uPC9BdXRob3I+PFllYXI+MjAwOTwvWWVhcj48UmVj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b29uPC9BdXRob3I+PFllYXI+MjAwOTwvWWVhcj48UmVj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Moon, 2009 #1729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9348889" w14:textId="4B4F40CF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1F66D620" w14:textId="23A9C10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473141BF" w14:textId="4F36A45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comparison of four different external beam partial breast irradiation techniques: Three-dimensional conformal radiotherapy, intensity-modulated radiotherapy, helical tomotherapy, and proton beam therapy</w:t>
            </w:r>
          </w:p>
        </w:tc>
        <w:tc>
          <w:tcPr>
            <w:tcW w:w="850" w:type="dxa"/>
          </w:tcPr>
          <w:p w14:paraId="47B41819" w14:textId="0009CA9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479" w:type="dxa"/>
          </w:tcPr>
          <w:p w14:paraId="630D5D82" w14:textId="1C95858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8.3 (16)</w:t>
            </w:r>
          </w:p>
        </w:tc>
      </w:tr>
      <w:tr w:rsidR="000373D7" w:rsidRPr="00EE7AF7" w14:paraId="28B496E2" w14:textId="77777777" w:rsidTr="00555045">
        <w:tc>
          <w:tcPr>
            <w:tcW w:w="846" w:type="dxa"/>
          </w:tcPr>
          <w:p w14:paraId="4A50CFCD" w14:textId="6AAE844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Rlc290dDwvQXV0aG9yPjxZZWFyPjIwMDg8L1llYXI+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Rlc290dDwvQXV0aG9yPjxZZWFyPjIwMDg8L1llYXI+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Widesott, 2008 #1729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940D247" w14:textId="63D60EAB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66CFA95C" w14:textId="4AED6A8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7A117C5" w14:textId="7E4C0C5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ntensity-modulated proton therapy versus helical tomotherapy in nasopharynx cancer: Planning comparison and NTCP evaluation</w:t>
            </w:r>
          </w:p>
        </w:tc>
        <w:tc>
          <w:tcPr>
            <w:tcW w:w="850" w:type="dxa"/>
          </w:tcPr>
          <w:p w14:paraId="0A19C93F" w14:textId="12AEDB4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79" w:type="dxa"/>
          </w:tcPr>
          <w:p w14:paraId="1A4A1FD9" w14:textId="5E9EC90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8.0 (17)</w:t>
            </w:r>
          </w:p>
        </w:tc>
      </w:tr>
      <w:tr w:rsidR="000373D7" w:rsidRPr="00EE7AF7" w14:paraId="17D9FF55" w14:textId="77777777" w:rsidTr="00555045">
        <w:tc>
          <w:tcPr>
            <w:tcW w:w="846" w:type="dxa"/>
          </w:tcPr>
          <w:p w14:paraId="330D27C8" w14:textId="0CA1964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ZzwvQXV0aG9yPjxZZWFyPjIwMDY8L1llYXI+PFJl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uZzwvQXV0aG9yPjxZZWFyPjIwMDY8L1llYXI+PFJl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Sheng, 2006 #1729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ABBE8AB" w14:textId="0FB8D1C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35D9A6C3" w14:textId="0CDB9B8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9DF5AFB" w14:textId="4681C11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ntensity-modulated radiation therapy (IMRT) dosimetry of the head and neck: A comparison of treatment plans using linear accelerator-based IMRT and helical tomotherapy</w:t>
            </w:r>
          </w:p>
        </w:tc>
        <w:tc>
          <w:tcPr>
            <w:tcW w:w="850" w:type="dxa"/>
          </w:tcPr>
          <w:p w14:paraId="08B24EB7" w14:textId="591FF2E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79" w:type="dxa"/>
          </w:tcPr>
          <w:p w14:paraId="3B827BF3" w14:textId="546F00A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9 (25)</w:t>
            </w:r>
          </w:p>
        </w:tc>
      </w:tr>
      <w:tr w:rsidR="000373D7" w:rsidRPr="00EE7AF7" w14:paraId="155F4F44" w14:textId="77777777" w:rsidTr="00555045">
        <w:tc>
          <w:tcPr>
            <w:tcW w:w="846" w:type="dxa"/>
          </w:tcPr>
          <w:p w14:paraId="2125227E" w14:textId="39C9D0E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NzaWNrPC9BdXRob3I+PFllYXI+MjAwNTwvWWVhcj48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XNzaWNrPC9BdXRob3I+PFllYXI+MjAwNTwvWWVhcj48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Kissick, 2005 #1729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8A9019C" w14:textId="2A8C170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76AF7C3C" w14:textId="665BD63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453DFD56" w14:textId="7ADA643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he helical tomotherapy thread effect</w:t>
            </w:r>
          </w:p>
        </w:tc>
        <w:tc>
          <w:tcPr>
            <w:tcW w:w="850" w:type="dxa"/>
          </w:tcPr>
          <w:p w14:paraId="762CA9AD" w14:textId="39B5D4C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79" w:type="dxa"/>
          </w:tcPr>
          <w:p w14:paraId="2A763F18" w14:textId="4C34358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1 (31)</w:t>
            </w:r>
          </w:p>
        </w:tc>
      </w:tr>
      <w:tr w:rsidR="000373D7" w:rsidRPr="00EE7AF7" w14:paraId="13849599" w14:textId="77777777" w:rsidTr="00555045">
        <w:tc>
          <w:tcPr>
            <w:tcW w:w="846" w:type="dxa"/>
          </w:tcPr>
          <w:p w14:paraId="0470AB7D" w14:textId="0372A89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yZXN0PC9BdXRob3I+PFllYXI+MjAwNDwvWWVhcj48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yZXN0PC9BdXRob3I+PFllYXI+MjAwNDwvWWVhcj48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</w:fldData>
              </w:fldCha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Forrest, 2004 #1729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="001242D8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16F8E55" w14:textId="0B065FD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14:paraId="5FB44E5C" w14:textId="05D5175B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32F0673" w14:textId="2743039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he utility of megavoltage computed tomography images from a helical tomotherapy system for setup verification purposes</w:t>
            </w:r>
          </w:p>
        </w:tc>
        <w:tc>
          <w:tcPr>
            <w:tcW w:w="850" w:type="dxa"/>
          </w:tcPr>
          <w:p w14:paraId="5E173A40" w14:textId="0FB00C7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479" w:type="dxa"/>
          </w:tcPr>
          <w:p w14:paraId="3C22863D" w14:textId="43EBBA1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8 (34)</w:t>
            </w:r>
          </w:p>
        </w:tc>
      </w:tr>
      <w:tr w:rsidR="000373D7" w:rsidRPr="00EE7AF7" w14:paraId="39975166" w14:textId="77777777" w:rsidTr="00555045">
        <w:tc>
          <w:tcPr>
            <w:tcW w:w="846" w:type="dxa"/>
          </w:tcPr>
          <w:p w14:paraId="606BD457" w14:textId="24468FD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Dg8L1llYXI+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Dg8L1llYXI+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3" w:tooltip="Sterzing, 2008 #1729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3BDEB91" w14:textId="7600DAE6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4802EAF9" w14:textId="6B2B2D2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8647" w:type="dxa"/>
          </w:tcPr>
          <w:p w14:paraId="32FD2F5F" w14:textId="50EDBCD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- Experiences of the first 150 patients in Heidelberg</w:t>
            </w:r>
          </w:p>
        </w:tc>
        <w:tc>
          <w:tcPr>
            <w:tcW w:w="850" w:type="dxa"/>
          </w:tcPr>
          <w:p w14:paraId="360F0BFB" w14:textId="6FDBF47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79" w:type="dxa"/>
          </w:tcPr>
          <w:p w14:paraId="7A4B660F" w14:textId="0E55D60D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7.0 (22)</w:t>
            </w:r>
          </w:p>
        </w:tc>
      </w:tr>
      <w:tr w:rsidR="000373D7" w:rsidRPr="00EE7AF7" w14:paraId="7E40EB9D" w14:textId="77777777" w:rsidTr="00555045">
        <w:tc>
          <w:tcPr>
            <w:tcW w:w="846" w:type="dxa"/>
          </w:tcPr>
          <w:p w14:paraId="7D1A8AF2" w14:textId="378490B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3aWNrPC9BdXRob3I+PFllYXI+MjAwNDwvWWVhcj48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3aWNrPC9BdXRob3I+PFllYXI+MjAwNDwvWWVhcj48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4" w:tooltip="Fenwick, 2004 #1729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E515E65" w14:textId="75BA9D1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14:paraId="129F4BE5" w14:textId="63EF70CE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042F45C5" w14:textId="4B72E0D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Quality assurance of a helical tomotherapy machine</w:t>
            </w:r>
          </w:p>
        </w:tc>
        <w:tc>
          <w:tcPr>
            <w:tcW w:w="850" w:type="dxa"/>
          </w:tcPr>
          <w:p w14:paraId="2494452C" w14:textId="643E905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79" w:type="dxa"/>
          </w:tcPr>
          <w:p w14:paraId="672E8212" w14:textId="64993F47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3 (44)</w:t>
            </w:r>
          </w:p>
        </w:tc>
      </w:tr>
      <w:tr w:rsidR="000373D7" w:rsidRPr="00EE7AF7" w14:paraId="6DCD5C0D" w14:textId="77777777" w:rsidTr="00555045">
        <w:tc>
          <w:tcPr>
            <w:tcW w:w="846" w:type="dxa"/>
          </w:tcPr>
          <w:p w14:paraId="1B9BE8A3" w14:textId="493C811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avis&lt;/Author&gt;&lt;Year&gt;2004&lt;/Year&gt;&lt;RecNum&gt;17297&lt;/RecNum&gt;&lt;DisplayText&gt;[25]&lt;/DisplayText&gt;&lt;record&gt;&lt;rec-number&gt;17297&lt;/rec-number&gt;&lt;foreign-keys&gt;&lt;key app="EN" db-id="vesszfdxhad9pge9e2q55sd2p9zrz5pz5av2"&gt;17297&lt;/key&gt;&lt;/foreign-keys&gt;&lt;ref-type name="Journal Article"&gt;17&lt;/ref-type&gt;&lt;contributors&gt;&lt;authors&gt;&lt;author&gt;Beavis, A. W.&lt;/author&gt;&lt;/authors&gt;&lt;/contributors&gt;&lt;auth-address&gt;Hull &amp;amp; E Yorkshire NHS Trust, Dept Phys Med, Kingston Upon Hull HU8 9HE, Yorks, England. Univ Hull, Postgrad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Med Inst, Kingston Upon Hull HU8 9HE, Yorks, England. Princess Royal Hosp, Kingston Upon Hull HU8 9HE, Yorks, England.&amp;#xD;Beavis, AW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Hull &amp;amp; E Yorkshire NHS Trust, Dept Phys Med, Saltshouse Rd, Kingston Upon Hull HU8 9HE, Yorks, England.&lt;/auth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-address&gt;&lt;titles&gt;&lt;title&gt;Is tomotherapy the future of IMRT?&lt;/title&gt;&lt;secondary-title&gt;British Journal of Radiology&lt;/secondary-title&gt;&lt;alt-title&gt;Br. J. Radiol.&lt;/alt-title&gt;&lt;/titles&gt;&lt;periodical&gt;&lt;full-title&gt;British Journal of Radiology&lt;/full-title&gt;&lt;/periodical&gt;&lt;pages&gt;285-295&lt;/pages&gt;&lt;volume&gt;77&lt;/volume&gt;&lt;number&gt;916&lt;/number&gt;&lt;keywords&gt;&lt;keyword&gt;intensity-modulated radiotherapy&lt;/keyword&gt;&lt;keyword&gt;conformal radiation-therapy&lt;/keyword&gt;&lt;keyword&gt;dose&lt;/keyword&gt;&lt;keyword&gt;reconstruction&lt;/keyword&gt;&lt;keyword&gt;prostate-cancer&lt;/keyword&gt;&lt;keyword&gt;optimization&lt;/keyword&gt;&lt;keyword&gt;delivery&lt;/keyword&gt;&lt;keyword&gt;head&lt;/keyword&gt;&lt;keyword&gt;implementation&lt;/keyword&gt;&lt;keyword&gt;uncertainties&lt;/keyword&gt;&lt;keyword&gt;registration&lt;/keyword&gt;&lt;/keywords&gt;&lt;dates&gt;&lt;year&gt;2004&lt;/year&gt;&lt;pub-dates&gt;&lt;date&gt;Apr&lt;/date&gt;&lt;/pub-dates&gt;&lt;/dates&gt;&lt;isbn&gt;0007-1285&lt;/isbn&gt;&lt;accession-num&gt;WOS:000221127300004&lt;/accession-num&gt;&lt;work-type&gt;Review&lt;/work-type&gt;&lt;urls&gt;&lt;related-urls&gt;&lt;url&gt;&amp;lt;Go to ISI&amp;gt;://WOS:000221127300004&lt;/url&gt;&lt;/related-urls&gt;&lt;/urls&gt;&lt;electronic-resource-num&gt;10.1259/bjr/22666727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Beavis, 2004 #1729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7387FC5" w14:textId="61B13F65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14:paraId="5D8A7824" w14:textId="476B9F7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BJR</w:t>
            </w:r>
          </w:p>
        </w:tc>
        <w:tc>
          <w:tcPr>
            <w:tcW w:w="8647" w:type="dxa"/>
          </w:tcPr>
          <w:p w14:paraId="242FD32C" w14:textId="11289CA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Is tomotherapy the future of IMRT?</w:t>
            </w:r>
          </w:p>
        </w:tc>
        <w:tc>
          <w:tcPr>
            <w:tcW w:w="850" w:type="dxa"/>
          </w:tcPr>
          <w:p w14:paraId="59C50D82" w14:textId="4F35017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79" w:type="dxa"/>
          </w:tcPr>
          <w:p w14:paraId="77A41BD9" w14:textId="12EDF78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1 (47)</w:t>
            </w:r>
          </w:p>
        </w:tc>
      </w:tr>
      <w:tr w:rsidR="000373D7" w:rsidRPr="00EE7AF7" w14:paraId="52F79A72" w14:textId="77777777" w:rsidTr="00555045">
        <w:tc>
          <w:tcPr>
            <w:tcW w:w="846" w:type="dxa"/>
          </w:tcPr>
          <w:p w14:paraId="7A514140" w14:textId="0258BD8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RkdTwvQXV0aG9yPjxZZWFyPjIwMDk8L1llYXI+PFJl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RkdTwvQXV0aG9yPjxZZWFyPjIwMDk8L1llYXI+PFJl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6" w:tooltip="Goddu, 2009 #1729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A412F0F" w14:textId="2F04B7B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51B72133" w14:textId="29770C3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98177B1" w14:textId="5E0E98D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planning for left-sided breast cancer patients with positive lymph nodes: comparison to conventional multiport breast technique</w:t>
            </w:r>
          </w:p>
        </w:tc>
        <w:tc>
          <w:tcPr>
            <w:tcW w:w="850" w:type="dxa"/>
          </w:tcPr>
          <w:p w14:paraId="76D9BD27" w14:textId="3F874A7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9" w:type="dxa"/>
          </w:tcPr>
          <w:p w14:paraId="1A3A8B1D" w14:textId="4EC89278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8 (26)</w:t>
            </w:r>
          </w:p>
        </w:tc>
      </w:tr>
      <w:tr w:rsidR="000373D7" w:rsidRPr="00EE7AF7" w14:paraId="75E55F0C" w14:textId="77777777" w:rsidTr="00555045">
        <w:tc>
          <w:tcPr>
            <w:tcW w:w="846" w:type="dxa"/>
          </w:tcPr>
          <w:p w14:paraId="7FECE91E" w14:textId="692CD7D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VnVscGVuPC9BdXRob3I+PFllYXI+MjAwNTwvWWVh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VnVscGVuPC9BdXRob3I+PFllYXI+MjAwNTwvWWVh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Van Vulpen, 2005 #1729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EB81EB5" w14:textId="383678E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387ED481" w14:textId="790FD6E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4AB2F07" w14:textId="710B738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omparing step-and-shoot IMRT with dynamic helical tomotherapy IMRT plans for head-and-neck cancer</w:t>
            </w:r>
          </w:p>
        </w:tc>
        <w:tc>
          <w:tcPr>
            <w:tcW w:w="850" w:type="dxa"/>
          </w:tcPr>
          <w:p w14:paraId="66381B66" w14:textId="443F9AB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9" w:type="dxa"/>
          </w:tcPr>
          <w:p w14:paraId="117FFBA3" w14:textId="677E081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4 (43)</w:t>
            </w:r>
          </w:p>
        </w:tc>
      </w:tr>
      <w:tr w:rsidR="000373D7" w:rsidRPr="00EE7AF7" w14:paraId="68B839B6" w14:textId="77777777" w:rsidTr="00555045">
        <w:tc>
          <w:tcPr>
            <w:tcW w:w="846" w:type="dxa"/>
          </w:tcPr>
          <w:p w14:paraId="7B7C5075" w14:textId="1A1D161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chala&lt;/Author&gt;&lt;Year&gt;2000&lt;/Year&gt;&lt;RecNum&gt;17300&lt;/RecNum&gt;&lt;DisplayText&gt;[28]&lt;/DisplayText&gt;&lt;record&gt;&lt;rec-number&gt;17300&lt;/rec-number&gt;&lt;foreign-keys&gt;&lt;key app="EN" db-id="vesszfdxhad9pge9e2q55sd2p9zrz5pz5av2"&gt;17300&lt;/key&gt;&lt;/foreign-keys&gt;&lt;ref-type name="Journal Article"&gt;17&lt;/ref-type&gt;&lt;contributors&gt;&lt;authors&gt;&lt;author&gt;Ruchala, K. J.&lt;/author&gt;&lt;author&gt;Olivera, G. H.&lt;/author&gt;&lt;author&gt;Kapatoes, J. M.&lt;/author&gt;&lt;author&gt;Schloesser, E. A.&lt;/author&gt;&lt;author&gt;Reckwerdt, P. J.&lt;/author&gt;&lt;author&gt;Mackie, T. R.&lt;/author&gt;&lt;/authors&gt;&lt;/contributors&gt;&lt;auth-address&gt;TomoTherapy Inc, Middleton, WI 53562 USA. Univ Wisconsin, Dept Med Phys, Madison, WI 53706 USA. Univ Wisconsin, Dept Human Oncol, Madison, WI 53706 USA. Madison; University of Wisconsin System; University 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of Wisconsin Madison&amp;#xD;Ruchala, KJ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TomoTherapy Inc, 2228 Evergreen Rd, Middleton, WI 53562 USA.&lt;/auth-address&gt;&lt;titles&gt;&lt;title&gt;Megavoltage CT image reconstruction during tomotherapy treatments&lt;/title&gt;&lt;secondary-title&gt;Physics in Medicine and Biology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&lt;/secondary-title&gt;&lt;alt-title&gt;Phys. Med. Biol.&lt;/alt-title&gt;&lt;/titles&gt;&lt;periodical&gt;&lt;full-title&gt;Phys Med Biol&lt;/full-title&gt;&lt;abbr-1&gt;Physics in medicine and biology&lt;/abbr-1&gt;&lt;/periodical&gt;&lt;pages&gt;3545-3562&lt;/pages&gt;&lt;volume&gt;45&lt;/volume&gt;&lt;number&gt;12&lt;/number&gt;&lt;keywords&gt;&lt;keyword&gt;computed-tomography&lt;/keyword&gt;&lt;keyword&gt;linear-accelerator&lt;/keyword&gt;&lt;keyword&gt;radiation-therapy&lt;/keyword&gt;&lt;keyword&gt;scanner&lt;/keyword&gt;&lt;keyword&gt;verification&lt;/keyword&gt;&lt;keyword&gt;delivery&lt;/keyword&gt;&lt;keyword&gt;feasibility&lt;/keyword&gt;&lt;keyword&gt;device&lt;/keyword&gt;&lt;/keywords&gt;&lt;dates&gt;&lt;year&gt;2000&lt;/year&gt;&lt;pub-dates&gt;&lt;date&gt;Dec&lt;/date&gt;&lt;/pub-dates&gt;&lt;/dates&gt;&lt;isbn&gt;0031-9155&lt;/isbn&gt;&lt;accession-num&gt;WOS:000165934800004&lt;/accession-num&gt;&lt;work-type&gt;Article&lt;/work-type&gt;&lt;urls&gt;&lt;related-urls&gt;&lt;url&gt;&amp;lt;Go to ISI&amp;gt;://WOS:000165934800004&lt;/url&gt;&lt;/related-urls&gt;&lt;/urls&gt;&lt;electronic-resource-num&gt;10.1088/0031-9155/45/12/303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Ruchala, 2000 #1730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B279781" w14:textId="6E8730E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76" w:type="dxa"/>
          </w:tcPr>
          <w:p w14:paraId="68EC2B91" w14:textId="7A97257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475055AF" w14:textId="5F5D18E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Megavoltage CT image reconstruction during tomotherapy treatments</w:t>
            </w:r>
          </w:p>
        </w:tc>
        <w:tc>
          <w:tcPr>
            <w:tcW w:w="850" w:type="dxa"/>
          </w:tcPr>
          <w:p w14:paraId="6FF3E5A6" w14:textId="571EDA6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79" w:type="dxa"/>
          </w:tcPr>
          <w:p w14:paraId="7ABE11A7" w14:textId="52CB37F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2 (65)</w:t>
            </w:r>
          </w:p>
        </w:tc>
      </w:tr>
      <w:tr w:rsidR="000373D7" w:rsidRPr="00EE7AF7" w14:paraId="25F683A3" w14:textId="77777777" w:rsidTr="00555045">
        <w:tc>
          <w:tcPr>
            <w:tcW w:w="846" w:type="dxa"/>
          </w:tcPr>
          <w:p w14:paraId="7E8AF9AB" w14:textId="5E28715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zZXk8L0F1dGhvcj48WWVhcj4yMDA2PC9ZZWFyPjxS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EyMzctMTI0NDwvcGFnZXM+PHZvbHVtZT42NDwvdm9sdW1l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W1zZXk8L0F1dGhvcj48WWVhcj4yMDA2PC9ZZWFyPjxS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EyMzctMTI0NDwvcGFnZXM+PHZvbHVtZT42NDwvdm9sdW1l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Ramsey, 2006 #1730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4990D4F" w14:textId="0E2E387F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6EA050A9" w14:textId="5E66AA8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17434FBE" w14:textId="11913BC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technique for adaptive image-guided helical tomotherapy for lung cancer</w:t>
            </w:r>
          </w:p>
        </w:tc>
        <w:tc>
          <w:tcPr>
            <w:tcW w:w="850" w:type="dxa"/>
          </w:tcPr>
          <w:p w14:paraId="0C56F8AE" w14:textId="55AEB58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79" w:type="dxa"/>
          </w:tcPr>
          <w:p w14:paraId="7F8ED7B7" w14:textId="6989B13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5 (39)</w:t>
            </w:r>
          </w:p>
        </w:tc>
      </w:tr>
      <w:tr w:rsidR="000373D7" w:rsidRPr="00EE7AF7" w14:paraId="6BDB69FF" w14:textId="77777777" w:rsidTr="00555045">
        <w:tc>
          <w:tcPr>
            <w:tcW w:w="846" w:type="dxa"/>
          </w:tcPr>
          <w:p w14:paraId="7D24DD4D" w14:textId="72E5A09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ZHNvbjwvQXV0aG9yPjxZZWFyPjIwMTE8L1llYXI+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YXZpZHNvbjwvQXV0aG9yPjxZZWFyPjIwMTE8L1llYXI+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Davidson, 2011 #1730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A4AD20E" w14:textId="33D5EDC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736918F5" w14:textId="4D65FAA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1EF5FD9" w14:textId="0BADE27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ssessing the role of volumetric modulated arc therapy (VMAT) relative to IMRT and helical tomotherapy in the management of localized, locally advanced, and post-operative prostate cancer</w:t>
            </w:r>
          </w:p>
        </w:tc>
        <w:tc>
          <w:tcPr>
            <w:tcW w:w="850" w:type="dxa"/>
          </w:tcPr>
          <w:p w14:paraId="773CD096" w14:textId="2A76064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79" w:type="dxa"/>
          </w:tcPr>
          <w:p w14:paraId="731AF2A4" w14:textId="1F99B394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7.9 (18)</w:t>
            </w:r>
          </w:p>
        </w:tc>
      </w:tr>
      <w:tr w:rsidR="000373D7" w:rsidRPr="00EE7AF7" w14:paraId="245C2FF0" w14:textId="77777777" w:rsidTr="00555045">
        <w:tc>
          <w:tcPr>
            <w:tcW w:w="846" w:type="dxa"/>
          </w:tcPr>
          <w:p w14:paraId="5B7E558B" w14:textId="1D0AEDC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&lt;/Author&gt;&lt;Year&gt;2009&lt;/Year&gt;&lt;RecNum&gt;17304&lt;/RecNum&gt;&lt;DisplayText&gt;[31]&lt;/DisplayText&gt;&lt;record&gt;&lt;rec-number&gt;17304&lt;/rec-number&gt;&lt;foreign-keys&gt;&lt;key app="EN" db-id="vesszfdxhad9pge9e2q55sd2p9zrz5pz5av2"&gt;17304&lt;/key&gt;&lt;/foreign-keys&gt;&lt;ref-type name="Journal Article"&gt;17&lt;/ref-type&gt;&lt;contributors&gt;&lt;authors&gt;&lt;author&gt;Oliver, M.&lt;/author&gt;&lt;author&gt;Ansbacher, W.&lt;/author&gt;&lt;author&gt;Beckham, W. A.&lt;/author&gt;&lt;/authors&gt;&lt;/contributors&gt;&lt;auth-address&gt;[Oliver, Mike; Ansbacher, Will; Beckham, Wayne A.] Bri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tish Columbia Canc Agcy, Dept Med Phys, Victoria, BC V8R 6V5, Canada.&amp;#xD;Oliver, M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British Columbia Canc Agcy, Dept Med Phys, 2410 Lee Ave, Victoria, BC V8R 6V5, Canada.&amp;#xD;moliver3@bccancer.bc.ca&lt;/auth-address&gt;&lt;titles&gt;&lt;title&gt;Comparing planning t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ime, delivery time and plan quality for IMRT, RapidArc and tomotherapy&lt;/title&gt;&lt;secondary-title&gt;Journal of Applied Clinical Medical Physics&lt;/secondary-title&gt;&lt;alt-title&gt;J. Appl. Clin. Med. Phys&lt;/alt-title&gt;&lt;/titles&gt;&lt;periodical&gt;&lt;full-title&gt;J Appl Clin Med Phys&lt;/full-title&gt;&lt;abbr-1&gt;Journal of applied clinical medical physics&lt;/abbr-1&gt;&lt;/periodical&gt;&lt;pages&gt;117-131&lt;/pages&gt;&lt;volume&gt;10&lt;/volume&gt;&lt;number&gt;4&lt;/number&gt;&lt;keywords&gt;&lt;keyword&gt;IMRT&lt;/keyword&gt;&lt;keyword&gt;RapidArc&lt;/keyword&gt;&lt;keyword&gt;tomotherapy&lt;/keyword&gt;&lt;keyword&gt;treatment planning&lt;/keyword&gt;&lt;keyword&gt;modulated radiation-therapy&lt;/keyword&gt;&lt;keyword&gt;arc therapy&lt;/keyword&gt;&lt;keyword&gt;single-arc&lt;/keyword&gt;&lt;keyword&gt;intensity&lt;/keyword&gt;&lt;keyword&gt;radiotherapy&lt;/keyword&gt;&lt;keyword&gt;optimization&lt;/keyword&gt;&lt;keyword&gt;number&lt;/keyword&gt;&lt;keyword&gt;beams&lt;/keyword&gt;&lt;keyword&gt;risk&lt;/keyword&gt;&lt;/keywords&gt;&lt;dates&gt;&lt;year&gt;2009&lt;/year&gt;&lt;/dates&gt;&lt;isbn&gt;1526-9914&lt;/isbn&gt;&lt;accession-num&gt;WOS:000271782100010&lt;/accession-num&gt;&lt;work-type&gt;Article&lt;/work-type&gt;&lt;urls&gt;&lt;related-urls&gt;&lt;url&gt;&amp;lt;Go to ISI&amp;gt;://WOS:000271782100010&lt;/url&gt;&lt;/related-urls&gt;&lt;/urls&gt;&lt;electronic-resource-num&gt;10.1120/jacmp.v10i4.3068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Oliver, 2009 #1730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8A4A3B8" w14:textId="6B8B1F9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7F2984BC" w14:textId="0DEAAEC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JACMP</w:t>
            </w:r>
          </w:p>
        </w:tc>
        <w:tc>
          <w:tcPr>
            <w:tcW w:w="8647" w:type="dxa"/>
          </w:tcPr>
          <w:p w14:paraId="76D617A8" w14:textId="28D574B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omparing planning time, delivery time and plan quality for IMRT, RapidArc and tomotherapy</w:t>
            </w:r>
          </w:p>
        </w:tc>
        <w:tc>
          <w:tcPr>
            <w:tcW w:w="850" w:type="dxa"/>
          </w:tcPr>
          <w:p w14:paraId="0E566F83" w14:textId="0CDAD72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9" w:type="dxa"/>
          </w:tcPr>
          <w:p w14:paraId="2500A239" w14:textId="7A91DD78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8 (27)</w:t>
            </w:r>
          </w:p>
        </w:tc>
      </w:tr>
      <w:tr w:rsidR="000373D7" w:rsidRPr="00EE7AF7" w14:paraId="5F1F799F" w14:textId="77777777" w:rsidTr="00555045">
        <w:tc>
          <w:tcPr>
            <w:tcW w:w="846" w:type="dxa"/>
          </w:tcPr>
          <w:p w14:paraId="7FA7CBBF" w14:textId="290BBF6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l2ZXI8L0F1dGhvcj48WWVhcj4yMDA3PC9ZZWFyPjxS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l2ZXI8L0F1dGhvcj48WWVhcj4yMDA3PC9ZZWFyPjxS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Oliver, 2007 #1730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3405C1D" w14:textId="5DB2ECB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371ABCF2" w14:textId="4EA83CF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17CF65C9" w14:textId="1FEADAD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treatment planning study comparing whole breast radiation therapy against conformal, IMRT and tomotherapy for accelerated partial breast irradiation</w:t>
            </w:r>
          </w:p>
        </w:tc>
        <w:tc>
          <w:tcPr>
            <w:tcW w:w="850" w:type="dxa"/>
          </w:tcPr>
          <w:p w14:paraId="0A8089A5" w14:textId="427C264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9" w:type="dxa"/>
          </w:tcPr>
          <w:p w14:paraId="002D2635" w14:textId="5AEE7F6E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5 (37)</w:t>
            </w:r>
          </w:p>
        </w:tc>
      </w:tr>
      <w:tr w:rsidR="000373D7" w:rsidRPr="00EE7AF7" w14:paraId="72C09EC8" w14:textId="77777777" w:rsidTr="00555045">
        <w:tc>
          <w:tcPr>
            <w:tcW w:w="846" w:type="dxa"/>
          </w:tcPr>
          <w:p w14:paraId="5589B5B5" w14:textId="7D843A5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E8L0F1dGhvcj48WWVhcj4yMDAxPC9ZZWFyPjxSZWNO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YaWE8L0F1dGhvcj48WWVhcj4yMDAxPC9ZZWFyPjxSZWNO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Xia, 2001 #1730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F0CCD07" w14:textId="1B216F7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14:paraId="49224B14" w14:textId="38979F00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3A70752" w14:textId="0FD9F52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Forward or inversely planned segmental multileaf collimator IMRT and sequential tomotherapy to treat multiple dominant intraprostatic lesions of prostate cancer to 90 GY</w:t>
            </w:r>
          </w:p>
        </w:tc>
        <w:tc>
          <w:tcPr>
            <w:tcW w:w="850" w:type="dxa"/>
          </w:tcPr>
          <w:p w14:paraId="79D0B272" w14:textId="2FD5D72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9" w:type="dxa"/>
          </w:tcPr>
          <w:p w14:paraId="565AC190" w14:textId="09B27F6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1 (68)</w:t>
            </w:r>
          </w:p>
        </w:tc>
      </w:tr>
      <w:tr w:rsidR="000373D7" w:rsidRPr="00EE7AF7" w14:paraId="53379A75" w14:textId="77777777" w:rsidTr="00555045">
        <w:tc>
          <w:tcPr>
            <w:tcW w:w="846" w:type="dxa"/>
          </w:tcPr>
          <w:p w14:paraId="629846F4" w14:textId="329A473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patoes&lt;/Author&gt;&lt;Year&gt;2001&lt;/Year&gt;&lt;RecNum&gt;17306&lt;/RecNum&gt;&lt;DisplayText&gt;[34]&lt;/DisplayText&gt;&lt;record&gt;&lt;rec-number&gt;17306&lt;/rec-number&gt;&lt;foreign-keys&gt;&lt;key app="EN" db-id="vesszfdxhad9pge9e2q55sd2p9zrz5pz5av2"&gt;17306&lt;/key&gt;&lt;/foreign-keys&gt;&lt;ref-type name="Journal Article"&gt;17&lt;/ref-type&gt;&lt;contributors&gt;&lt;authors&gt;&lt;author&gt;Kapatoes, J. M.&lt;/author&gt;&lt;author&gt;Olivera, G. H.&lt;/author&gt;&lt;author&gt;Ruchala, K. J.&lt;/author&gt;&lt;author&gt;Smilowitz, J. B.&lt;/author&gt;&lt;author&gt;Reckwerdt, P. J.&lt;/author&gt;&lt;author&gt;Mackie, T. 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R.&lt;/author&gt;&lt;/authors&gt;&lt;/contributors&gt;&lt;auth-address&gt;Univ Wisconsin, Madison, WI 53706 USA. TomoTherapy Inc, Middleton, WI 53562 USA. Inc.&amp;#xD;Kapatoes, JM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Wisconsin, 1300 Univ Ave,Room 1530, Madison, WI 53706 USA.&amp;#xD;jkapatoes@tomotherapy.com&lt;/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auth-address&gt;&lt;titles&gt;&lt;title&gt;A feasible method for clinical delivery verification and dose reconstruction in tomotherapy&lt;/title&gt;&lt;secondary-title&gt;Medical Physics&lt;/secondary-title&gt;&lt;alt-title&gt;Med. Phys.&lt;/alt-title&gt;&lt;/titles&gt;&lt;periodical&gt;&lt;full-title&gt;Med Phys&lt;/full-title&gt;&lt;abbr-1&gt;Medical physics&lt;/abbr-1&gt;&lt;/periodical&gt;&lt;pages&gt;528-542&lt;/pages&gt;&lt;volume&gt;28&lt;/volume&gt;&lt;number&gt;4&lt;/number&gt;&lt;keywords&gt;&lt;keyword&gt;delivery verification&lt;/keyword&gt;&lt;keyword&gt;tomotherapy&lt;/keyword&gt;&lt;keyword&gt;dose reconstruction&lt;/keyword&gt;&lt;keyword&gt;portal imaging device&lt;/keyword&gt;&lt;keyword&gt;in-vivo dosimetry&lt;/keyword&gt;&lt;keyword&gt;megavoltage ct&lt;/keyword&gt;&lt;keyword&gt;transit&lt;/keyword&gt;&lt;keyword&gt;dosimetry&lt;/keyword&gt;&lt;keyword&gt;radiotherapy&lt;/keyword&gt;&lt;keyword&gt;images&lt;/keyword&gt;&lt;keyword&gt;combination&lt;/keyword&gt;&lt;keyword&gt;algorithm&lt;/keyword&gt;&lt;keyword&gt;system&lt;/keyword&gt;&lt;keyword&gt;matrix&lt;/keyword&gt;&lt;/keywords&gt;&lt;dates&gt;&lt;year&gt;2001&lt;/year&gt;&lt;pub-dates&gt;&lt;date&gt;Apr&lt;/date&gt;&lt;/pub-dates&gt;&lt;/dates&gt;&lt;isbn&gt;0094-2405&lt;/isbn&gt;&lt;accession-num&gt;WOS:000168216600015&lt;/accession-num&gt;&lt;work-type&gt;Article&lt;/work-type&gt;&lt;urls&gt;&lt;related-urls&gt;&lt;url&gt;&amp;lt;Go to ISI&amp;gt;://WOS:000168216600015&lt;/url&gt;&lt;/related-urls&gt;&lt;/urls&gt;&lt;electronic-resource-num&gt;10.1118/1.1352579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Kapatoes, 2001 #1730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6E6F8DA" w14:textId="3749BF41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14:paraId="65E5807C" w14:textId="58E125B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307F0537" w14:textId="379D74A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feasible method for clinical delivery verification and dose reconstruction in tomotherapy</w:t>
            </w:r>
          </w:p>
        </w:tc>
        <w:tc>
          <w:tcPr>
            <w:tcW w:w="850" w:type="dxa"/>
          </w:tcPr>
          <w:p w14:paraId="13F7E59A" w14:textId="39ABA6B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479" w:type="dxa"/>
          </w:tcPr>
          <w:p w14:paraId="282FF786" w14:textId="73D053D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0 (72)</w:t>
            </w:r>
          </w:p>
        </w:tc>
      </w:tr>
      <w:tr w:rsidR="000373D7" w:rsidRPr="00EE7AF7" w14:paraId="7B025AC5" w14:textId="77777777" w:rsidTr="00555045">
        <w:tc>
          <w:tcPr>
            <w:tcW w:w="846" w:type="dxa"/>
          </w:tcPr>
          <w:p w14:paraId="172D5EFC" w14:textId="7410DCB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5PC9ZZWFyPjxS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FybWE8L0F1dGhvcj48WWVhcj4yMDA5PC9ZZWFyPjxS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Sharma, 2009 #1730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2A1B347" w14:textId="291A00A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50677A71" w14:textId="358B1CF1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BJR</w:t>
            </w:r>
          </w:p>
        </w:tc>
        <w:tc>
          <w:tcPr>
            <w:tcW w:w="8647" w:type="dxa"/>
          </w:tcPr>
          <w:p w14:paraId="2CD11E1D" w14:textId="2E906AE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igh-precision radiotherapy for craniospinal irradiation: evaluation of three-dimensional conformal radiotherapy, intensity-modulated radiation therapy and helical TomoTherapy</w:t>
            </w:r>
          </w:p>
        </w:tc>
        <w:tc>
          <w:tcPr>
            <w:tcW w:w="850" w:type="dxa"/>
          </w:tcPr>
          <w:p w14:paraId="6D7D08F0" w14:textId="0927B97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479" w:type="dxa"/>
          </w:tcPr>
          <w:p w14:paraId="70CCC72F" w14:textId="74BAD3D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6 (28)</w:t>
            </w:r>
          </w:p>
        </w:tc>
      </w:tr>
      <w:tr w:rsidR="000373D7" w:rsidRPr="00EE7AF7" w14:paraId="0768B4AE" w14:textId="77777777" w:rsidTr="00555045">
        <w:tc>
          <w:tcPr>
            <w:tcW w:w="846" w:type="dxa"/>
          </w:tcPr>
          <w:p w14:paraId="24612BC8" w14:textId="0168483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I8L1llYXI+PFJlY051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I8L1llYXI+PFJlY051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Lu, 2012 #1730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ED96701" w14:textId="7B8747F9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14:paraId="355178EA" w14:textId="63E4747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119883E6" w14:textId="75620A0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Volumetric modulated arc therapy for nasopharyngeal carcinoma: A dosimetric comparison with TomoTherapy and step-and-shoot IMRT</w:t>
            </w:r>
          </w:p>
        </w:tc>
        <w:tc>
          <w:tcPr>
            <w:tcW w:w="850" w:type="dxa"/>
          </w:tcPr>
          <w:p w14:paraId="2308CEB2" w14:textId="54039F5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79" w:type="dxa"/>
          </w:tcPr>
          <w:p w14:paraId="23EE48B9" w14:textId="16C188C3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8.4 (15)</w:t>
            </w:r>
          </w:p>
        </w:tc>
      </w:tr>
      <w:tr w:rsidR="000373D7" w:rsidRPr="00EE7AF7" w14:paraId="2998A2B6" w14:textId="77777777" w:rsidTr="00555045">
        <w:tc>
          <w:tcPr>
            <w:tcW w:w="846" w:type="dxa"/>
          </w:tcPr>
          <w:p w14:paraId="56E83806" w14:textId="63BC881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p6YXJpbmk8L0F1dGhvcj48WWVhcj4yMDA3PC9ZZWFy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p6YXJpbmk8L0F1dGhvcj48WWVhcj4yMDA3PC9ZZWFy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7" w:tooltip="Cozzarini, 2007 #1730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5BA1C97" w14:textId="49B576B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6FE7A199" w14:textId="0BD22683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242F5522" w14:textId="4D271D1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ignificant reduction of acute toxicity following pelvic irradiation with Helical Tomotherapy in patients with localized prostate cancer</w:t>
            </w:r>
          </w:p>
        </w:tc>
        <w:tc>
          <w:tcPr>
            <w:tcW w:w="850" w:type="dxa"/>
          </w:tcPr>
          <w:p w14:paraId="46E1B837" w14:textId="2A03B50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79" w:type="dxa"/>
          </w:tcPr>
          <w:p w14:paraId="5C64FF07" w14:textId="68E5A289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4 (41)</w:t>
            </w:r>
          </w:p>
        </w:tc>
      </w:tr>
      <w:tr w:rsidR="000373D7" w:rsidRPr="00EE7AF7" w14:paraId="559EC887" w14:textId="77777777" w:rsidTr="00555045">
        <w:tc>
          <w:tcPr>
            <w:tcW w:w="846" w:type="dxa"/>
          </w:tcPr>
          <w:p w14:paraId="5FA6DA8F" w14:textId="26A5EE4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rsinic&lt;/Author&gt;&lt;Year&gt;2010&lt;/Year&gt;&lt;RecNum&gt;17310&lt;/RecNum&gt;&lt;DisplayText&gt;[38]&lt;/DisplayText&gt;&lt;record&gt;&lt;rec-number&gt;17310&lt;/rec-number&gt;&lt;foreign-keys&gt;&lt;key app="EN" db-id="vesszfdxhad9pge9e2q55sd2p9zrz5pz5av2"&gt;17310&lt;/key&gt;&lt;/foreign-keys&gt;&lt;ref-type name="Journal Article"&gt;17&lt;/ref-type&gt;&lt;contributors&gt;&lt;authors&gt;&lt;author&gt;Jursinic, P. A.&lt;/author&gt;&lt;author&gt;Sharma, R.&lt;/author&gt;&lt;author&gt;Reuter, J.&lt;/author&gt;&lt;/authors&gt;&lt;/contributors&gt;&lt;auth-address&gt;[Jursinic, Paul A.; Sharma, Renu; Reuter, Jim] W Michi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gan Canc Ctr, Kalamazoo, MI 49007 USA.&amp;#xD;Jursinic, PA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W Michigan Canc Ctr, 200 N Pk St, Kalamazoo, MI 49007 USA.&amp;#xD;pjursinic@wmcc.org&lt;/auth-address&gt;&lt;titles&gt;&lt;title&gt;MapCHECK used for rotational IMRT measurements: Step-and-shoot, Tomotherapy, Rapi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dArc&lt;/title&gt;&lt;secondary-title&gt;Medical Physics&lt;/secondary-title&gt;&lt;alt-title&gt;Med. Phys.&lt;/alt-title&gt;&lt;/titles&gt;&lt;periodical&gt;&lt;full-title&gt;Med Phys&lt;/full-title&gt;&lt;abbr-1&gt;Medical physics&lt;/abbr-1&gt;&lt;/periodical&gt;&lt;pages&gt;2837-2846&lt;/pages&gt;&lt;volume&gt;37&lt;/volume&gt;&lt;number&gt;6&lt;/number&gt;&lt;keywords&gt;&lt;keyword&gt;MapCHECK&lt;/keyword&gt;&lt;keyword&gt;IMRT&lt;/keyword&gt;&lt;keyword&gt;IMRT QA&lt;/keyword&gt;&lt;keyword&gt;TomoTherapy&lt;/keyword&gt;&lt;keyword&gt;RapidArc&lt;/keyword&gt;&lt;keyword&gt;modulated radiation-therapy&lt;/keyword&gt;&lt;keyword&gt;ion-chamber array&lt;/keyword&gt;&lt;keyword&gt;3-dimensional dose&lt;/keyword&gt;&lt;keyword&gt;verification&lt;/keyword&gt;&lt;keyword&gt;radiochromic film dosimetry&lt;/keyword&gt;&lt;keyword&gt;physics center head&lt;/keyword&gt;&lt;keyword&gt;high-energy photon&lt;/keyword&gt;&lt;keyword&gt;helical tomotherapy&lt;/keyword&gt;&lt;keyword&gt;quality-assurance&lt;/keyword&gt;&lt;keyword&gt;polymer gel&lt;/keyword&gt;&lt;keyword&gt;clinical implementation&lt;/keyword&gt;&lt;/keywords&gt;&lt;dates&gt;&lt;year&gt;2010&lt;/year&gt;&lt;pub-dates&gt;&lt;date&gt;Jun&lt;/date&gt;&lt;/pub-dates&gt;&lt;/dates&gt;&lt;isbn&gt;0094-2405&lt;/isbn&gt;&lt;accession-num&gt;WOS:000278573100047&lt;/accession-num&gt;&lt;work-type&gt;Article&lt;/work-type&gt;&lt;urls&gt;&lt;related-urls&gt;&lt;url&gt;&amp;lt;Go to ISI&amp;gt;://WOS:000278573100047&lt;/url&gt;&lt;/related-urls&gt;&lt;/urls&gt;&lt;electronic-resource-num&gt;10.1118/1.3431994&lt;/electronic-resource-num&gt;&lt;language&gt;English&lt;/language&gt;&lt;/record&gt;&lt;/Cite&gt;&lt;/EndNote&gt;</w:instrTex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8" w:tooltip="Jursinic, 2010 #1731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F1B93DE" w14:textId="67C9F3B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00045F0E" w14:textId="09CD9C9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42BF406D" w14:textId="7093A28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MapCHECK used for rotational IMRT measurements: Step-and-shoot, Tomotherapy, RapidArc</w:t>
            </w:r>
          </w:p>
        </w:tc>
        <w:tc>
          <w:tcPr>
            <w:tcW w:w="850" w:type="dxa"/>
          </w:tcPr>
          <w:p w14:paraId="3E17731C" w14:textId="6B4495C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</w:tcPr>
          <w:p w14:paraId="24A7D4E3" w14:textId="32564A6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3 (29)</w:t>
            </w:r>
          </w:p>
        </w:tc>
      </w:tr>
      <w:tr w:rsidR="000373D7" w:rsidRPr="00EE7AF7" w14:paraId="2FBE7242" w14:textId="77777777" w:rsidTr="00555045">
        <w:tc>
          <w:tcPr>
            <w:tcW w:w="846" w:type="dxa"/>
          </w:tcPr>
          <w:p w14:paraId="477FC87F" w14:textId="1392D76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A4PC9ZZWFyPjxSZWNO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U8L0F1dGhvcj48WWVhcj4yMDA4PC9ZZWFyPjxSZWNO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9" w:tooltip="Lee, 2008 #1731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C3B87BB" w14:textId="759449B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62D2D15F" w14:textId="373F66C4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4CB70B71" w14:textId="6ACF884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comparisons of helical tomotherapy and step-and-shoot intensity-modulated radiotherapy in nasopharyngeal carcinoma</w:t>
            </w:r>
          </w:p>
        </w:tc>
        <w:tc>
          <w:tcPr>
            <w:tcW w:w="850" w:type="dxa"/>
          </w:tcPr>
          <w:p w14:paraId="253ED767" w14:textId="4132AAA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</w:tcPr>
          <w:p w14:paraId="76DA4CBA" w14:textId="77026BD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5 (38)</w:t>
            </w:r>
          </w:p>
        </w:tc>
      </w:tr>
      <w:tr w:rsidR="000373D7" w:rsidRPr="00EE7AF7" w14:paraId="6C47F5B0" w14:textId="77777777" w:rsidTr="00555045">
        <w:tc>
          <w:tcPr>
            <w:tcW w:w="846" w:type="dxa"/>
          </w:tcPr>
          <w:p w14:paraId="38321D07" w14:textId="78C2E8B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A3PC9ZZWFyPjxSZWNO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88L0F1dGhvcj48WWVhcj4yMDA3PC9ZZWFyPjxSZWNO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0" w:tooltip="Cao, 2007 #1731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84C0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5906138" w14:textId="224BD71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3EEE8CB7" w14:textId="07BF395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60992D8F" w14:textId="36AB3D3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omparison of plan quality provided by intensity-modulated arc therapy and helical tomotherapy</w:t>
            </w:r>
          </w:p>
        </w:tc>
        <w:tc>
          <w:tcPr>
            <w:tcW w:w="850" w:type="dxa"/>
          </w:tcPr>
          <w:p w14:paraId="6F75A20F" w14:textId="4FCA1E9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</w:tcPr>
          <w:p w14:paraId="0ED714DC" w14:textId="20CBC7A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1 (46)</w:t>
            </w:r>
          </w:p>
        </w:tc>
      </w:tr>
      <w:tr w:rsidR="000373D7" w:rsidRPr="00EE7AF7" w14:paraId="29A88E21" w14:textId="77777777" w:rsidTr="00555045">
        <w:tc>
          <w:tcPr>
            <w:tcW w:w="846" w:type="dxa"/>
          </w:tcPr>
          <w:p w14:paraId="1FA962DE" w14:textId="56B0BA5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ng&lt;/Author&gt;&lt;Year&gt;2007&lt;/Year&gt;&lt;RecNum&gt;17313&lt;/RecNum&gt;&lt;DisplayText&gt;[41]&lt;/DisplayText&gt;&lt;record&gt;&lt;rec-number&gt;17313&lt;/rec-number&gt;&lt;foreign-keys&gt;&lt;key app="EN" db-id="vesszfdxhad9pge9e2q55sd2p9zrz5pz5av2"&gt;17313&lt;/key&gt;&lt;/foreign-keys&gt;&lt;ref-type name="Journal Article"&gt;17&lt;/ref-type&gt;&lt;contributors&gt;&lt;authors&gt;&lt;author&gt;Sheng, K.&lt;/author&gt;&lt;author&gt;Molloy, J. A.&lt;/author&gt;&lt;author&gt;Larner, J. M.&lt;/author&gt;&lt;author&gt;Read, P. W.&lt;/author&gt;&lt;/authors&gt;&lt;/contributors&gt;&lt;auth-address&gt;Univ Virginia, Dept Radiat On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col, Charlottesville, VA 22908 USA.&amp;#xD;Sheng, K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Virginia, Dept Radiat Oncol, Box 800375, Charlottesville, VA 22908 USA.&amp;#xD;ks2mc@virginia.edu&lt;/auth-address&gt;&lt;titles&gt;&lt;title&gt;A dosimetric comparison of non-coplanar IMRT versus Helical Tomotherap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y for nasal cavity and paranasal sinus cancer&lt;/title&gt;&lt;secondary-title&gt;Radiotherapy and Oncology&lt;/secondary-title&gt;&lt;alt-title&gt;Radiother. Oncol.&lt;/alt-title&gt;&lt;/titles&gt;&lt;periodical&gt;&lt;full-title&gt;Radiotherapy and Oncology&lt;/full-title&gt;&lt;/periodical&gt;&lt;pages&gt;174-178&lt;/pages&gt;&lt;volume&gt;82&lt;/volume&gt;&lt;number&gt;2&lt;/number&gt;&lt;keywords&gt;&lt;keyword&gt;dosimetric comparison&lt;/keyword&gt;&lt;keyword&gt;IMRT&lt;/keyword&gt;&lt;keyword&gt;tomotherapy&lt;/keyword&gt;&lt;keyword&gt;sinus&lt;/keyword&gt;&lt;keyword&gt;intensity-modulated radiotherapy&lt;/keyword&gt;&lt;keyword&gt;radiation-therapy imrt&lt;/keyword&gt;&lt;keyword&gt;neck-cancer&lt;/keyword&gt;&lt;keyword&gt;conformal radiotherapy&lt;/keyword&gt;&lt;keyword&gt;ethmoid sinus&lt;/keyword&gt;&lt;keyword&gt;head&lt;/keyword&gt;&lt;keyword&gt;carcinoma&lt;/keyword&gt;&lt;keyword&gt;plans&lt;/keyword&gt;&lt;keyword&gt;patterns&lt;/keyword&gt;&lt;keyword&gt;tumors&lt;/keyword&gt;&lt;/keywords&gt;&lt;dates&gt;&lt;year&gt;2007&lt;/year&gt;&lt;pub-dates&gt;&lt;date&gt;Feb&lt;/date&gt;&lt;/pub-dates&gt;&lt;/dates&gt;&lt;isbn&gt;0167-8140&lt;/isbn&gt;&lt;accession-num&gt;WOS:000245151400009&lt;/accession-num&gt;&lt;work-type&gt;Article&lt;/work-type&gt;&lt;urls&gt;&lt;related-urls&gt;&lt;url&gt;&amp;lt;Go to ISI&amp;gt;://WOS:000245151400009&lt;/url&gt;&lt;/related-urls&gt;&lt;/urls&gt;&lt;electronic-resource-num&gt;10.1016/j.radonc.2007.01.008&lt;/electronic-resource-num&gt;&lt;language&gt;English&lt;/language&gt;&lt;/record&gt;&lt;/Cite&gt;&lt;/EndNote&gt;</w:instrTex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1" w:tooltip="Sheng, 2007 #1731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04290ED" w14:textId="4F35EE4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54BEA95D" w14:textId="2CE4C56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317449C0" w14:textId="62576C5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dosimetric comparison of non-coplanar IMRT versus Helical Tomotherapy for nasal cavity and paranasal sinus cancer</w:t>
            </w:r>
          </w:p>
        </w:tc>
        <w:tc>
          <w:tcPr>
            <w:tcW w:w="850" w:type="dxa"/>
          </w:tcPr>
          <w:p w14:paraId="553E12FB" w14:textId="180450B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79" w:type="dxa"/>
          </w:tcPr>
          <w:p w14:paraId="496B04EB" w14:textId="52ED498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9 (49)</w:t>
            </w:r>
          </w:p>
        </w:tc>
      </w:tr>
      <w:tr w:rsidR="000373D7" w:rsidRPr="00EE7AF7" w14:paraId="6B2826AF" w14:textId="77777777" w:rsidTr="00555045">
        <w:tc>
          <w:tcPr>
            <w:tcW w:w="846" w:type="dxa"/>
          </w:tcPr>
          <w:p w14:paraId="42614AE6" w14:textId="19F974D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xMTwvWWVhcj48UmVj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c2FpPC9BdXRob3I+PFllYXI+MjAxMTwvWWVhcj48UmVj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2" w:tooltip="Tsai, 2011 #1731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9833B43" w14:textId="72FE7B2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2A854DC9" w14:textId="58A49F73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8647" w:type="dxa"/>
          </w:tcPr>
          <w:p w14:paraId="5705E6B1" w14:textId="4EE378B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reatment and dosimetric advantages between VMAT, IMRT, and helical tomotherapy in prostate cancer</w:t>
            </w:r>
          </w:p>
        </w:tc>
        <w:tc>
          <w:tcPr>
            <w:tcW w:w="850" w:type="dxa"/>
          </w:tcPr>
          <w:p w14:paraId="187009DE" w14:textId="789A19E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79" w:type="dxa"/>
          </w:tcPr>
          <w:p w14:paraId="1D373CE7" w14:textId="18EF85E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9 (24)</w:t>
            </w:r>
          </w:p>
        </w:tc>
      </w:tr>
      <w:tr w:rsidR="000373D7" w:rsidRPr="00EE7AF7" w14:paraId="57D1E156" w14:textId="77777777" w:rsidTr="00555045">
        <w:tc>
          <w:tcPr>
            <w:tcW w:w="846" w:type="dxa"/>
          </w:tcPr>
          <w:p w14:paraId="7E60ED53" w14:textId="24AED66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hbjwvQXV0aG9yPjxZZWFyPjIwMDU8L1llYXI+PFJl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hhbjwvQXV0aG9yPjxZZWFyPjIwMDU8L1llYXI+PFJl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3" w:tooltip="Mahan, 2005 #1731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77D7CC4" w14:textId="488DF7B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54284F88" w14:textId="33D908C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97FF690" w14:textId="079B69D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Evaluation of image-guided helical tomotherapy for the retreatment of spinal metastases</w:t>
            </w:r>
          </w:p>
        </w:tc>
        <w:tc>
          <w:tcPr>
            <w:tcW w:w="850" w:type="dxa"/>
          </w:tcPr>
          <w:p w14:paraId="2D22CA34" w14:textId="4ADFC7E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79" w:type="dxa"/>
          </w:tcPr>
          <w:p w14:paraId="2AB40934" w14:textId="23A4649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5 (55)</w:t>
            </w:r>
          </w:p>
        </w:tc>
      </w:tr>
      <w:tr w:rsidR="000373D7" w:rsidRPr="00EE7AF7" w14:paraId="4EF3272C" w14:textId="77777777" w:rsidTr="00555045">
        <w:tc>
          <w:tcPr>
            <w:tcW w:w="846" w:type="dxa"/>
          </w:tcPr>
          <w:p w14:paraId="29BE8B17" w14:textId="7B01E24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uPC9BdXRob3I+PFllYXI+MjAxMDwvWWVhcj48UmVj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29uPC9BdXRob3I+PFllYXI+MjAxMDwvWWVhcj48UmVj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4" w:tooltip="Coon, 2010 #1731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DEACBF2" w14:textId="6D0E148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039ECD8C" w14:textId="2EF80F4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E402409" w14:textId="703810A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omotherapy and multifield intensity-modulated radiotherapy planning reduce cardiac doses in left-sided breast cancer patients with unfavorable cardiac anatomy</w:t>
            </w:r>
          </w:p>
        </w:tc>
        <w:tc>
          <w:tcPr>
            <w:tcW w:w="850" w:type="dxa"/>
          </w:tcPr>
          <w:p w14:paraId="7DB3659A" w14:textId="060573E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79" w:type="dxa"/>
          </w:tcPr>
          <w:p w14:paraId="664DBA5B" w14:textId="4AB86CB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3 (30)</w:t>
            </w:r>
          </w:p>
        </w:tc>
      </w:tr>
      <w:tr w:rsidR="000373D7" w:rsidRPr="00EE7AF7" w14:paraId="20097782" w14:textId="77777777" w:rsidTr="00555045">
        <w:tc>
          <w:tcPr>
            <w:tcW w:w="846" w:type="dxa"/>
          </w:tcPr>
          <w:p w14:paraId="6132B553" w14:textId="7DBE09F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YmVydDwvQXV0aG9yPjxZZWFyPjIwMDk8L1llYXI+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1YmVydDwvQXV0aG9yPjxZZWFyPjIwMDk8L1llYXI+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5" w:tooltip="Schubert, 2009 #1731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1631208" w14:textId="40C5B70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00B7B7CB" w14:textId="22BF17C9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3129607" w14:textId="31E3D5A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comprehensive assessment by tumor site of patient setup using daily MVCT imaging from more than 3,800 helical tomotherapy treatments</w:t>
            </w:r>
          </w:p>
        </w:tc>
        <w:tc>
          <w:tcPr>
            <w:tcW w:w="850" w:type="dxa"/>
          </w:tcPr>
          <w:p w14:paraId="1B1255A0" w14:textId="1A3BAC6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79" w:type="dxa"/>
          </w:tcPr>
          <w:p w14:paraId="296B9A41" w14:textId="3F55849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4 (42)</w:t>
            </w:r>
          </w:p>
        </w:tc>
      </w:tr>
      <w:tr w:rsidR="000373D7" w:rsidRPr="00EE7AF7" w14:paraId="09D5C3E6" w14:textId="77777777" w:rsidTr="00555045">
        <w:tc>
          <w:tcPr>
            <w:tcW w:w="846" w:type="dxa"/>
          </w:tcPr>
          <w:p w14:paraId="263A87CA" w14:textId="0B4336D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og&lt;/Author&gt;&lt;Year&gt;2003&lt;/Year&gt;&lt;RecNum&gt;17318&lt;/RecNum&gt;&lt;DisplayText&gt;[46]&lt;/DisplayText&gt;&lt;record&gt;&lt;rec-number&gt;17318&lt;/rec-number&gt;&lt;foreign-keys&gt;&lt;key app="EN" db-id="vesszfdxhad9pge9e2q55sd2p9zrz5pz5av2"&gt;17318&lt;/key&gt;&lt;/foreign-keys&gt;&lt;ref-type name="Journal Article"&gt;17&lt;/ref-type&gt;&lt;contributors&gt;&lt;authors&gt;&lt;author&gt;Balog, J.&lt;/author&gt;&lt;author&gt;Olivera, G.&lt;/author&gt;&lt;author&gt;Kapatoes, J.&lt;/author&gt;&lt;/authors&gt;&lt;/contributors&gt;&lt;auth-address&gt;TomoTherapy Inc, Madison, WI 53717 USA. Univ Wisconsin, Dept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Phys Med, Madison, WI 53706 USA. Madison&amp;#xD;Balog, J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TomoTherapy Inc, Madison, WI 53717 USA.&lt;/auth-address&gt;&lt;titles&gt;&lt;title&gt;Clinical helical tomotherapy commissioning dosimetry&lt;/title&gt;&lt;secondary-title&gt;Medical Physics&lt;/secondary-title&gt;&lt;alt-title&gt;Med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. Phys.&lt;/alt-title&gt;&lt;/titles&gt;&lt;periodical&gt;&lt;full-title&gt;Med Phys&lt;/full-title&gt;&lt;abbr-1&gt;Medical physics&lt;/abbr-1&gt;&lt;/periodical&gt;&lt;pages&gt;3097-3106&lt;/pages&gt;&lt;volume&gt;30&lt;/volume&gt;&lt;number&gt;12&lt;/number&gt;&lt;keywords&gt;&lt;keyword&gt;tomotherapy&lt;/keyword&gt;&lt;keyword&gt;treatment planning commissioning&lt;/keyword&gt;&lt;keyword&gt;convolution/superposition&lt;/keyword&gt;&lt;keyword&gt;IMRT&lt;/keyword&gt;&lt;keyword&gt;end-of-planning&lt;/keyword&gt;&lt;keyword&gt;dose calculations&lt;/keyword&gt;&lt;keyword&gt;delivery&lt;/keyword&gt;&lt;keyword&gt;film&lt;/keyword&gt;&lt;keyword&gt;superposition&lt;/keyword&gt;&lt;keyword&gt;verification&lt;/keyword&gt;&lt;/keywords&gt;&lt;dates&gt;&lt;year&gt;2003&lt;/year&gt;&lt;pub-dates&gt;&lt;date&gt;Dec&lt;/date&gt;&lt;/pub-dates&gt;&lt;/dates&gt;&lt;isbn&gt;0094-2405&lt;/isbn&gt;&lt;accession-num&gt;WOS:000187456800007&lt;/accession-num&gt;&lt;work-type&gt;Article&lt;/work-type&gt;&lt;urls&gt;&lt;related-urls&gt;&lt;url&gt;&amp;lt;Go to ISI&amp;gt;://WOS:000187456800007&lt;/url&gt;&lt;/related-urls&gt;&lt;/urls&gt;&lt;electronic-resource-num&gt;10.1118/1.1625444&lt;/electronic-resource-num&gt;&lt;language&gt;English&lt;/language&gt;&lt;/record&gt;&lt;/Cite&gt;&lt;/EndNote&gt;</w:instrTex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6" w:tooltip="Balog, 2003 #1731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E780C24" w14:textId="4207054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</w:tcPr>
          <w:p w14:paraId="4E76824D" w14:textId="5DAF86D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3371B587" w14:textId="0C88FCD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linical helical tomotherapy commissioning dosimetry</w:t>
            </w:r>
          </w:p>
        </w:tc>
        <w:tc>
          <w:tcPr>
            <w:tcW w:w="850" w:type="dxa"/>
          </w:tcPr>
          <w:p w14:paraId="2C4DCD44" w14:textId="7E5286B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79" w:type="dxa"/>
          </w:tcPr>
          <w:p w14:paraId="3FC87FA5" w14:textId="23C27BE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79)</w:t>
            </w:r>
          </w:p>
        </w:tc>
      </w:tr>
      <w:tr w:rsidR="000373D7" w:rsidRPr="00EE7AF7" w14:paraId="5AE369A2" w14:textId="77777777" w:rsidTr="00555045">
        <w:tc>
          <w:tcPr>
            <w:tcW w:w="846" w:type="dxa"/>
          </w:tcPr>
          <w:p w14:paraId="68C8F1B2" w14:textId="0CAC4AD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RlbDwvQXV0aG9yPjxZZWFyPjIwMDc8L1llYXI+PFJl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RlbDwvQXV0aG9yPjxZZWFyPjIwMDc8L1llYXI+PFJl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7" w:tooltip="Patel, 2007 #1731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FED1AC4" w14:textId="1F4CF3E1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4628E0FE" w14:textId="46C0DC0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94C39A1" w14:textId="7E58269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 xml:space="preserve">A dosimetric comparison of accelerated partial breast irradiation techniques: Multicatheter interstitial brachytherapy, three-dimensional conformal radiotherapy, and supine versus prone helical </w:t>
            </w: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motherapy</w:t>
            </w:r>
          </w:p>
        </w:tc>
        <w:tc>
          <w:tcPr>
            <w:tcW w:w="850" w:type="dxa"/>
          </w:tcPr>
          <w:p w14:paraId="6C4BA8A8" w14:textId="3F0738B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1479" w:type="dxa"/>
          </w:tcPr>
          <w:p w14:paraId="2D9226B3" w14:textId="0A73363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6 (53)</w:t>
            </w:r>
          </w:p>
        </w:tc>
      </w:tr>
      <w:tr w:rsidR="000373D7" w:rsidRPr="00EE7AF7" w14:paraId="0E6E72C5" w14:textId="77777777" w:rsidTr="00555045">
        <w:tc>
          <w:tcPr>
            <w:tcW w:w="846" w:type="dxa"/>
          </w:tcPr>
          <w:p w14:paraId="61584610" w14:textId="50C88DD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xzaDwvQXV0aG9yPjxZZWFyPjIwMDY8L1llYXI+PFJl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ZWxzaDwvQXV0aG9yPjxZZWFyPjIwMDY8L1llYXI+PFJl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8" w:tooltip="Welsh, 2006 #1732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284C854" w14:textId="0E273F59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0B06034E" w14:textId="0A1233C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TCRT</w:t>
            </w:r>
          </w:p>
        </w:tc>
        <w:tc>
          <w:tcPr>
            <w:tcW w:w="8647" w:type="dxa"/>
          </w:tcPr>
          <w:p w14:paraId="00B97113" w14:textId="16CD0C9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linical implementation of adaptive helical tomotherapy: A unique approach to image-guided intensity modulated radiotherapy</w:t>
            </w:r>
          </w:p>
        </w:tc>
        <w:tc>
          <w:tcPr>
            <w:tcW w:w="850" w:type="dxa"/>
          </w:tcPr>
          <w:p w14:paraId="6533A00B" w14:textId="1318296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79" w:type="dxa"/>
          </w:tcPr>
          <w:p w14:paraId="088FC468" w14:textId="2A8B981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4 (59)</w:t>
            </w:r>
          </w:p>
        </w:tc>
      </w:tr>
      <w:tr w:rsidR="000373D7" w:rsidRPr="00EE7AF7" w14:paraId="365BAA7A" w14:textId="77777777" w:rsidTr="00555045">
        <w:tc>
          <w:tcPr>
            <w:tcW w:w="846" w:type="dxa"/>
          </w:tcPr>
          <w:p w14:paraId="3E35B0C1" w14:textId="4FDCD5C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swell&lt;/Author&gt;&lt;Year&gt;2006&lt;/Year&gt;&lt;RecNum&gt;17321&lt;/RecNum&gt;&lt;DisplayText&gt;[49]&lt;/DisplayText&gt;&lt;record&gt;&lt;rec-number&gt;17321&lt;/rec-number&gt;&lt;foreign-keys&gt;&lt;key app="EN" db-id="vesszfdxhad9pge9e2q55sd2p9zrz5pz5av2"&gt;17321&lt;/key&gt;&lt;/foreign-keys&gt;&lt;ref-type name="Journal Article"&gt;17&lt;/ref-type&gt;&lt;contributors&gt;&lt;authors&gt;&lt;author&gt;Boswell, S.&lt;/author&gt;&lt;author&gt;Tome, W.&lt;/author&gt;&lt;author&gt;Jeraj, R.&lt;/author&gt;&lt;author&gt;Jaradat, H.&lt;/author&gt;&lt;author&gt;Mackie, T. R.&lt;/author&gt;&lt;/authors&gt;&lt;/contributors&gt;&lt;auth-address&gt;Univ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Wisconsin, Dept Med Phys, Madison, WI 53706 USA. Univ Wisconsin, Dept Human Oncol, Madison, WI 53792 USA. TomoTherapy Inc, Madison, WI 53717 USA. University of Wisconsin System; University of Wisconsin Madison; Accuray Inc.&amp;#xD;Boswell, S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Wis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consin, Dept Med Phys, 1530 Med Sci Ctr, Madison, WI 53706 USA.&lt;/auth-address&gt;&lt;titles&gt;&lt;title&gt;Automatic registration of megavoltage to kilovoltage CT images in helical tomotherapy: An evaluation of the setup verification process for the special case of a rigid head phantom&lt;/title&gt;&lt;secondary-title&gt;Medical Physics&lt;/secondary-title&gt;&lt;alt-title&gt;Med. Phys.&lt;/alt-title&gt;&lt;/titles&gt;&lt;periodical&gt;&lt;full-title&gt;Med Phys&lt;/full-title&gt;&lt;abbr-1&gt;Medical physics&lt;/abbr-1&gt;&lt;/periodical&gt;&lt;pages&gt;4395-4404&lt;/pages&gt;&lt;volume&gt;33&lt;/volume&gt;&lt;number&gt;11&lt;/number&gt;&lt;keywords&gt;&lt;keyword&gt;image registration&lt;/keyword&gt;&lt;keyword&gt;helical tomotherapy&lt;/keyword&gt;&lt;keyword&gt;setup verification&lt;/keyword&gt;&lt;keyword&gt;optical&lt;/keyword&gt;&lt;keyword&gt;tracking&lt;/keyword&gt;&lt;keyword&gt;MVCT&lt;/keyword&gt;&lt;keyword&gt;radiotherapy&lt;/keyword&gt;&lt;keyword&gt;localization&lt;/keyword&gt;&lt;keyword&gt;system&lt;/keyword&gt;&lt;/keywords&gt;&lt;dates&gt;&lt;year&gt;2006&lt;/year&gt;&lt;pub-dates&gt;&lt;date&gt;Nov&lt;/date&gt;&lt;/pub-dates&gt;&lt;/dates&gt;&lt;isbn&gt;0094-2405&lt;/isbn&gt;&lt;accession-num&gt;WOS:000242250800044&lt;/accession-num&gt;&lt;work-type&gt;Article&lt;/work-type&gt;&lt;urls&gt;&lt;related-urls&gt;&lt;url&gt;&amp;lt;Go to ISI&amp;gt;://WOS:000242250800044&lt;/url&gt;&lt;/related-urls&gt;&lt;/urls&gt;&lt;electronic-resource-num&gt;10.1118/1.2349698&lt;/electronic-resource-num&gt;&lt;language&gt;English&lt;/language&gt;&lt;/record&gt;&lt;/Cite&gt;&lt;/EndNote&gt;</w:instrTex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9" w:tooltip="Boswell, 2006 #1732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CCAB701" w14:textId="66A6E5C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77DB6180" w14:textId="2755836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363857EC" w14:textId="53694E2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utomatic registration of megavoltage to kilovoltage CT images in helical tomotherapy: An evaluation of the setup verification process for the special case of a rigid head phantom</w:t>
            </w:r>
          </w:p>
        </w:tc>
        <w:tc>
          <w:tcPr>
            <w:tcW w:w="850" w:type="dxa"/>
          </w:tcPr>
          <w:p w14:paraId="2A91CC48" w14:textId="20F8916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79" w:type="dxa"/>
          </w:tcPr>
          <w:p w14:paraId="3656ADF0" w14:textId="65C8184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3 (62)</w:t>
            </w:r>
          </w:p>
        </w:tc>
      </w:tr>
      <w:tr w:rsidR="000373D7" w:rsidRPr="00EE7AF7" w14:paraId="046F0DD6" w14:textId="77777777" w:rsidTr="00555045">
        <w:tc>
          <w:tcPr>
            <w:tcW w:w="846" w:type="dxa"/>
          </w:tcPr>
          <w:p w14:paraId="75A7DF70" w14:textId="41730BE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RnZTwvQXV0aG9yPjxZZWFyPjIwMDY8L1llYXI+PFJl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RnZTwvQXV0aG9yPjxZZWFyPjIwMDY8L1llYXI+PFJl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0" w:tooltip="Hodge, 2006 #1732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433B2B7" w14:textId="55D3D60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0E5BE708" w14:textId="0276E57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AO</w:t>
            </w:r>
          </w:p>
        </w:tc>
        <w:tc>
          <w:tcPr>
            <w:tcW w:w="8647" w:type="dxa"/>
          </w:tcPr>
          <w:p w14:paraId="76BADB7F" w14:textId="09E72E3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Feasibility report of image guided stereotactic body radiotherapy (IG-SBRT) with tomotherapy for early stage medically inoperable lung cancer using extreme hypofractionation</w:t>
            </w:r>
          </w:p>
        </w:tc>
        <w:tc>
          <w:tcPr>
            <w:tcW w:w="850" w:type="dxa"/>
          </w:tcPr>
          <w:p w14:paraId="79837CD0" w14:textId="7AF01A5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79" w:type="dxa"/>
          </w:tcPr>
          <w:p w14:paraId="44582422" w14:textId="612CA39E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2 (64)</w:t>
            </w:r>
          </w:p>
        </w:tc>
      </w:tr>
      <w:tr w:rsidR="000373D7" w:rsidRPr="00EE7AF7" w14:paraId="53B3B4A8" w14:textId="77777777" w:rsidTr="00555045">
        <w:tc>
          <w:tcPr>
            <w:tcW w:w="846" w:type="dxa"/>
          </w:tcPr>
          <w:p w14:paraId="33728A48" w14:textId="10AC805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3JpbWdlcjwvQXV0aG9yPjxZZWFyPjIwMDM8L1llYXI+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3JpbWdlcjwvQXV0aG9yPjxZZWFyPjIwMDM8L1llYXI+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1" w:tooltip="Scrimger, 2003 #1732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C2FC732" w14:textId="03100C4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</w:tcPr>
          <w:p w14:paraId="5FF9973D" w14:textId="220209C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AJCOCCT</w:t>
            </w:r>
          </w:p>
        </w:tc>
        <w:tc>
          <w:tcPr>
            <w:tcW w:w="8647" w:type="dxa"/>
          </w:tcPr>
          <w:p w14:paraId="052BE358" w14:textId="04E3DE5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Reduction in radiation dose to lung and other normal tissues using helical tomotherapy to treat lung cancer, in comparison to conventional field arrangements</w:t>
            </w:r>
          </w:p>
        </w:tc>
        <w:tc>
          <w:tcPr>
            <w:tcW w:w="850" w:type="dxa"/>
          </w:tcPr>
          <w:p w14:paraId="7FBD54D2" w14:textId="682EDB8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79" w:type="dxa"/>
          </w:tcPr>
          <w:p w14:paraId="1D6C02CA" w14:textId="4434B463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4 (90)</w:t>
            </w:r>
          </w:p>
        </w:tc>
      </w:tr>
      <w:tr w:rsidR="000373D7" w:rsidRPr="00EE7AF7" w14:paraId="5F57F39B" w14:textId="77777777" w:rsidTr="00555045">
        <w:tc>
          <w:tcPr>
            <w:tcW w:w="846" w:type="dxa"/>
          </w:tcPr>
          <w:p w14:paraId="3026707E" w14:textId="4818B45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9vPC9BdXRob3I+PFllYXI+MTk5OTwvWWVhcj48UmVj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9vPC9BdXRob3I+PFllYXI+MTk5OTwvWWVhcj48UmVj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2" w:tooltip="Khoo, 1999 #1732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DB654FC" w14:textId="467FDC9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</w:tcPr>
          <w:p w14:paraId="66E71EC3" w14:textId="58F7365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B94092A" w14:textId="34D5E04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omparison of intensity-modulated tomotherapy with stereotactically guided conformal radiotherapy for brain tumors</w:t>
            </w:r>
          </w:p>
        </w:tc>
        <w:tc>
          <w:tcPr>
            <w:tcW w:w="850" w:type="dxa"/>
          </w:tcPr>
          <w:p w14:paraId="0930606F" w14:textId="68A8FA7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79" w:type="dxa"/>
          </w:tcPr>
          <w:p w14:paraId="1FF04370" w14:textId="53C428A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9 (95)</w:t>
            </w:r>
          </w:p>
        </w:tc>
      </w:tr>
      <w:tr w:rsidR="000373D7" w:rsidRPr="00EE7AF7" w14:paraId="0E1E41C3" w14:textId="77777777" w:rsidTr="00555045">
        <w:tc>
          <w:tcPr>
            <w:tcW w:w="846" w:type="dxa"/>
          </w:tcPr>
          <w:p w14:paraId="4C296BEE" w14:textId="105011D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ODwvWWVhcj48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ODwvWWVhcj48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3" w:tooltip="Fiorino, 2008 #1732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C1E7581" w14:textId="44CAB8A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678ED337" w14:textId="03B5DA3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6D49E0D6" w14:textId="0C0A363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Evidence of limited motion of the prostate by carefully emptying the rectum as assessed by daily MVCT image guidance with helical tomotherapy</w:t>
            </w:r>
          </w:p>
        </w:tc>
        <w:tc>
          <w:tcPr>
            <w:tcW w:w="850" w:type="dxa"/>
          </w:tcPr>
          <w:p w14:paraId="4643553F" w14:textId="359ED14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79" w:type="dxa"/>
          </w:tcPr>
          <w:p w14:paraId="202A341F" w14:textId="6C9595F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7 (52)</w:t>
            </w:r>
          </w:p>
        </w:tc>
      </w:tr>
      <w:tr w:rsidR="000373D7" w:rsidRPr="00EE7AF7" w14:paraId="1FC3BDC3" w14:textId="77777777" w:rsidTr="00555045">
        <w:tc>
          <w:tcPr>
            <w:tcW w:w="846" w:type="dxa"/>
          </w:tcPr>
          <w:p w14:paraId="39CD87AB" w14:textId="41DA15B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VlbjwvQXV0aG9yPjxZZWFyPjIwMTM8L1llYXI+PFJl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nVlbjwvQXV0aG9yPjxZZWFyPjIwMTM8L1llYXI+PFJl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4" w:tooltip="Gruen, 2013 #1732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CDA7CF2" w14:textId="75A1C83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</w:tcPr>
          <w:p w14:paraId="04F810E1" w14:textId="5B37DF5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8647" w:type="dxa"/>
          </w:tcPr>
          <w:p w14:paraId="3BAC4DB9" w14:textId="7ECE08A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otal Body Irradiation (TBI) using Helical Tomotherapy in children and young adults undergoing stem cell transplantation</w:t>
            </w:r>
          </w:p>
        </w:tc>
        <w:tc>
          <w:tcPr>
            <w:tcW w:w="850" w:type="dxa"/>
          </w:tcPr>
          <w:p w14:paraId="5C2E7EB5" w14:textId="28CF3CE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14:paraId="7EBFD10C" w14:textId="1C72A11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7.0 (21)</w:t>
            </w:r>
          </w:p>
        </w:tc>
      </w:tr>
      <w:tr w:rsidR="000373D7" w:rsidRPr="00EE7AF7" w14:paraId="19C46A12" w14:textId="77777777" w:rsidTr="00555045">
        <w:tc>
          <w:tcPr>
            <w:tcW w:w="846" w:type="dxa"/>
          </w:tcPr>
          <w:p w14:paraId="335393D1" w14:textId="25DAEDB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V6b3JlazwvQXV0aG9yPjxZZWFyPjIwMTE8L1llYXI+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V6b3JlazwvQXV0aG9yPjxZZWFyPjIwMTE8L1llYXI+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5" w:tooltip="Wiezorek, 2011 #1732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85A98B0" w14:textId="7D4E3F97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36A050A9" w14:textId="126C5C5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O</w:t>
            </w:r>
          </w:p>
        </w:tc>
        <w:tc>
          <w:tcPr>
            <w:tcW w:w="8647" w:type="dxa"/>
          </w:tcPr>
          <w:p w14:paraId="3F432A21" w14:textId="412F15D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Rotational IMRT techniques compared to fixed gantry IMRT and Tomotherapy: multi-institutional planning study for head-and-neck cases</w:t>
            </w:r>
          </w:p>
        </w:tc>
        <w:tc>
          <w:tcPr>
            <w:tcW w:w="850" w:type="dxa"/>
          </w:tcPr>
          <w:p w14:paraId="0EB3F973" w14:textId="3161296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14:paraId="297572DE" w14:textId="0912E13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7 (35)</w:t>
            </w:r>
          </w:p>
        </w:tc>
      </w:tr>
      <w:tr w:rsidR="000373D7" w:rsidRPr="00EE7AF7" w14:paraId="57898018" w14:textId="77777777" w:rsidTr="00555045">
        <w:tc>
          <w:tcPr>
            <w:tcW w:w="846" w:type="dxa"/>
          </w:tcPr>
          <w:p w14:paraId="1F25E997" w14:textId="2A0768C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VkcmVsaWVyPC9BdXRob3I+PFllYXI+MjAwOTwvWWVh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VkcmVsaWVyPC9BdXRob3I+PFllYXI+MjAwOTwvWWVh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6" w:tooltip="Caudrelier, 2009 #1732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C7F106A" w14:textId="670A3A17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01A55BB9" w14:textId="102AB6E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3FBC77F0" w14:textId="46656F8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for locoregional irradiation including the internal mammary chain in left-sided breast cancer: Dosimetric evaluation</w:t>
            </w:r>
          </w:p>
        </w:tc>
        <w:tc>
          <w:tcPr>
            <w:tcW w:w="850" w:type="dxa"/>
          </w:tcPr>
          <w:p w14:paraId="3C5200B7" w14:textId="777E8EC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14:paraId="30F23935" w14:textId="2ADAB98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8 (51)</w:t>
            </w:r>
          </w:p>
        </w:tc>
      </w:tr>
      <w:tr w:rsidR="000373D7" w:rsidRPr="00EE7AF7" w14:paraId="5ABF1760" w14:textId="77777777" w:rsidTr="00555045">
        <w:tc>
          <w:tcPr>
            <w:tcW w:w="846" w:type="dxa"/>
          </w:tcPr>
          <w:p w14:paraId="5103EA64" w14:textId="3A2F943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uman&lt;/Author&gt;&lt;Year&gt;2005&lt;/Year&gt;&lt;RecNum&gt;17329&lt;/RecNum&gt;&lt;DisplayText&gt;[57]&lt;/DisplayText&gt;&lt;record&gt;&lt;rec-number&gt;17329&lt;/rec-number&gt;&lt;foreign-keys&gt;&lt;key app="EN" db-id="vesszfdxhad9pge9e2q55sd2p9zrz5pz5av2"&gt;17329&lt;/key&gt;&lt;/foreign-keys&gt;&lt;ref-type name="Journal Article"&gt;17&lt;/ref-type&gt;&lt;contributors&gt;&lt;authors&gt;&lt;author&gt;Bauman, G.&lt;/author&gt;&lt;author&gt;Yartsev, S.&lt;/author&gt;&lt;author&gt;Coad, T.&lt;/author&gt;&lt;author&gt;Fisher, B.&lt;/author&gt;&lt;author&gt;Kron, T.&lt;/author&gt;&lt;/authors&gt;&lt;/contributors&gt;&lt;auth-address&gt;London Reg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Canc Ctr, Dept Radiat Oncol, London, ON N6A 4L6, Canada. London Reg Canc Ctr, Dept Clin Phys, London, ON N6A 4L6, Canada. (University of Western Ontario)&amp;#xD;Bauman, G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London Reg Canc Ctr, Dept Radiat Oncol, 790 Commissioners Rd E, London, ON N6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4L6, Canada.&lt;/auth-address&gt;&lt;titles&gt;&lt;title&gt;Helical tomotherapy for craniospinal radiation&lt;/title&gt;&lt;secondary-title&gt;British Journal of Radiology&lt;/secondary-title&gt;&lt;alt-title&gt;Br. J. Radiol.&lt;/alt-title&gt;&lt;/titles&gt;&lt;periodical&gt;&lt;full-title&gt;British Journal of Radiology&lt;/full-title&gt;&lt;/periodical&gt;&lt;pages&gt;548-552&lt;/pages&gt;&lt;volume&gt;78&lt;/volume&gt;&lt;number&gt;930&lt;/number&gt;&lt;keywords&gt;&lt;keyword&gt;pediatric-patients&lt;/keyword&gt;&lt;keyword&gt;medulloblastoma&lt;/keyword&gt;&lt;keyword&gt;radiotherapy&lt;/keyword&gt;&lt;keyword&gt;therapy&lt;/keyword&gt;&lt;keyword&gt;patient&lt;/keyword&gt;&lt;keyword&gt;gliomas&lt;/keyword&gt;&lt;keyword&gt;boost&lt;/keyword&gt;&lt;keyword&gt;imrt&lt;/keyword&gt;&lt;/keywords&gt;&lt;dates&gt;&lt;year&gt;2005&lt;/year&gt;&lt;pub-dates&gt;&lt;date&gt;Jun&lt;/date&gt;&lt;/pub-dates&gt;&lt;/dates&gt;&lt;isbn&gt;0007-1285&lt;/isbn&gt;&lt;accession-num&gt;WOS:000229899000014&lt;/accession-num&gt;&lt;work-type&gt;Article&lt;/work-type&gt;&lt;urls&gt;&lt;related-urls&gt;&lt;url&gt;&amp;lt;Go to ISI&amp;gt;://WOS:000229899000014&lt;/url&gt;&lt;/related-urls&gt;&lt;/urls&gt;&lt;electronic-resource-num&gt;10.1259/bjr/53491625&lt;/electronic-resource-num&gt;&lt;language&gt;English&lt;/language&gt;&lt;/record&gt;&lt;/Cite&gt;&lt;/EndNote&gt;</w:instrTex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7" w:tooltip="Bauman, 2005 #1732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E43D7B8" w14:textId="18D8EB0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2BB77C12" w14:textId="2B834E5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BJR</w:t>
            </w:r>
          </w:p>
        </w:tc>
        <w:tc>
          <w:tcPr>
            <w:tcW w:w="8647" w:type="dxa"/>
          </w:tcPr>
          <w:p w14:paraId="391F8A4B" w14:textId="3C73B3F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for craniospinal radiation</w:t>
            </w:r>
          </w:p>
        </w:tc>
        <w:tc>
          <w:tcPr>
            <w:tcW w:w="850" w:type="dxa"/>
          </w:tcPr>
          <w:p w14:paraId="0A092B3A" w14:textId="4D37C51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79" w:type="dxa"/>
          </w:tcPr>
          <w:p w14:paraId="1CCC0A97" w14:textId="1CF0322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81)</w:t>
            </w:r>
          </w:p>
        </w:tc>
      </w:tr>
      <w:tr w:rsidR="000373D7" w:rsidRPr="00EE7AF7" w14:paraId="4DF3E94C" w14:textId="77777777" w:rsidTr="00555045">
        <w:tc>
          <w:tcPr>
            <w:tcW w:w="846" w:type="dxa"/>
          </w:tcPr>
          <w:p w14:paraId="6FF09384" w14:textId="0D0AC4E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xMDwvWWVhcj48UmVj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xMDwvWWVhcj48UmVj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8" w:tooltip="Song, 2010 #1733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B582064" w14:textId="7E96D5B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7EDF9CD4" w14:textId="388CA40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63905EA2" w14:textId="3DCC714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reatment-related pneumonitis and acute esophagitis in non-small-cell lung cancer patients treated with chemotherapy and helical tomotherapy</w:t>
            </w:r>
          </w:p>
        </w:tc>
        <w:tc>
          <w:tcPr>
            <w:tcW w:w="850" w:type="dxa"/>
          </w:tcPr>
          <w:p w14:paraId="348B632A" w14:textId="6F905C0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79" w:type="dxa"/>
          </w:tcPr>
          <w:p w14:paraId="626814D4" w14:textId="659BD28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5 (40)</w:t>
            </w:r>
          </w:p>
        </w:tc>
      </w:tr>
      <w:tr w:rsidR="000373D7" w:rsidRPr="00EE7AF7" w14:paraId="39B775C2" w14:textId="77777777" w:rsidTr="00555045">
        <w:tc>
          <w:tcPr>
            <w:tcW w:w="846" w:type="dxa"/>
          </w:tcPr>
          <w:p w14:paraId="2149F21C" w14:textId="4FE77CE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0aHk8L0F1dGhvcj48WWVhcj4yMDExPC9ZZWFyPjxS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XJ0aHk8L0F1dGhvcj48WWVhcj4yMDExPC9ZZWFyPjxS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9" w:tooltip="Murthy, 2011 #1733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92D4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CD9EC6C" w14:textId="7CBB6379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3F4FB351" w14:textId="77C9787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6F9EFA39" w14:textId="6722D3D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'Plan of the day' adaptive radiotherapy for bladder cancer using helical tomotherapy</w:t>
            </w:r>
          </w:p>
        </w:tc>
        <w:tc>
          <w:tcPr>
            <w:tcW w:w="850" w:type="dxa"/>
          </w:tcPr>
          <w:p w14:paraId="40F247B4" w14:textId="1026F7C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79" w:type="dxa"/>
          </w:tcPr>
          <w:p w14:paraId="29B5ACEB" w14:textId="7B85081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6 (36)</w:t>
            </w:r>
          </w:p>
        </w:tc>
      </w:tr>
      <w:tr w:rsidR="000373D7" w:rsidRPr="00EE7AF7" w14:paraId="3567FFE8" w14:textId="77777777" w:rsidTr="00555045">
        <w:tc>
          <w:tcPr>
            <w:tcW w:w="846" w:type="dxa"/>
          </w:tcPr>
          <w:p w14:paraId="4E2D6AC4" w14:textId="12FFDC1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6YWxlejwvQXV0aG9yPjxZZWFyPjIwMDY8L1llYXI+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6YWxlejwvQXV0aG9yPjxZZWFyPjIwMDY8L1llYXI+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0" w:tooltip="Gonzalez, 2006 #1733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F65D27F" w14:textId="36FC9EC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40491E30" w14:textId="5FA9DF8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5017FF4A" w14:textId="3E259C2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Evaluation of two tomotherapy-based techniques for the delivery of whole-breast intensity-modulated radiation therapy</w:t>
            </w:r>
          </w:p>
        </w:tc>
        <w:tc>
          <w:tcPr>
            <w:tcW w:w="850" w:type="dxa"/>
          </w:tcPr>
          <w:p w14:paraId="43A98A48" w14:textId="41FD07C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79" w:type="dxa"/>
          </w:tcPr>
          <w:p w14:paraId="5A2AC22C" w14:textId="2735F13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77)</w:t>
            </w:r>
          </w:p>
        </w:tc>
      </w:tr>
      <w:tr w:rsidR="000373D7" w:rsidRPr="00EE7AF7" w14:paraId="04DBCAC0" w14:textId="77777777" w:rsidTr="00555045">
        <w:tc>
          <w:tcPr>
            <w:tcW w:w="846" w:type="dxa"/>
          </w:tcPr>
          <w:p w14:paraId="71D12CAA" w14:textId="7F02B25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wNjwvWWVhcj48UmVj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U5NS02MDc8L3BhZ2VzPjx2b2x1bWU+NjU8L3ZvbHVtZT48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wNjwvWWVhcj48UmVj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U5NS02MDc8L3BhZ2VzPjx2b2x1bWU+NjU8L3ZvbHVtZT48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1" w:tooltip="Song, 2006 #1733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0AB573E" w14:textId="643CCD4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483EA523" w14:textId="64FAC80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65211B9" w14:textId="43E51F3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 xml:space="preserve">Prostate contouring uncertainty in megavoltage computed tomography images acquired with a helical </w:t>
            </w: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motherapy unit during image-guided radiation therapy</w:t>
            </w:r>
          </w:p>
        </w:tc>
        <w:tc>
          <w:tcPr>
            <w:tcW w:w="850" w:type="dxa"/>
          </w:tcPr>
          <w:p w14:paraId="357EBBA0" w14:textId="23203FC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1479" w:type="dxa"/>
          </w:tcPr>
          <w:p w14:paraId="59F0C5A9" w14:textId="0FA678BE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82)</w:t>
            </w:r>
          </w:p>
        </w:tc>
      </w:tr>
      <w:tr w:rsidR="000373D7" w:rsidRPr="00EE7AF7" w14:paraId="44316AC4" w14:textId="77777777" w:rsidTr="00555045">
        <w:tc>
          <w:tcPr>
            <w:tcW w:w="846" w:type="dxa"/>
          </w:tcPr>
          <w:p w14:paraId="7EFDDFDE" w14:textId="60C581E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enagaricano&lt;/Author&gt;&lt;Year&gt;2005&lt;/Year&gt;&lt;RecNum&gt;17334&lt;/RecNum&gt;&lt;DisplayText&gt;[62]&lt;/DisplayText&gt;&lt;record&gt;&lt;rec-number&gt;17334&lt;/rec-number&gt;&lt;foreign-keys&gt;&lt;key app="EN" db-id="vesszfdxhad9pge9e2q55sd2p9zrz5pz5av2"&gt;17334&lt;/key&gt;&lt;/foreign-keys&gt;&lt;ref-type name="Journal Article"&gt;17&lt;/ref-type&gt;&lt;contributors&gt;&lt;authors&gt;&lt;author&gt;Penagaricano, J. A.&lt;/author&gt;&lt;author&gt;Papanikolaou, N.&lt;/author&gt;&lt;author&gt;Yan, Y. L.&lt;/author&gt;&lt;author&gt;Youssef, E.&lt;/author&gt;&lt;author&gt;Ratanatharathorn, V.&lt;/author&gt;&lt;/authors&gt;&lt;/co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ntributors&gt;&lt;auth-address&gt;Univ Arkansas Med Sci, Dept Radiat Oncol, Little Rock, AR 72205 USA.&amp;#xD;Penagaricano, JA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Arkansas Med Sci, Dept Radiat Oncol, 4301 W Markham 771, Little Rock, AR 72205 USA.&amp;#xD;penagaricanojosea@uams.edu&lt;/auth-address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&gt;&lt;titles&gt;&lt;title&gt;Feasibility of cranio-spinal axis radiation with the Hi-Art tomotherapy system&lt;/title&gt;&lt;secondary-title&gt;Radiotherapy and Oncology&lt;/secondary-title&gt;&lt;alt-title&gt;Radiother. Oncol.&lt;/alt-title&gt;&lt;/titles&gt;&lt;periodical&gt;&lt;full-title&gt;Radiotherapy and Oncology&lt;/full-title&gt;&lt;/periodical&gt;&lt;pages&gt;72-78&lt;/pages&gt;&lt;volume&gt;76&lt;/volume&gt;&lt;number&gt;1&lt;/number&gt;&lt;keywords&gt;&lt;keyword&gt;helical tomotherapy&lt;/keyword&gt;&lt;keyword&gt;cranio-spinal&lt;/keyword&gt;&lt;keyword&gt;integral dose&lt;/keyword&gt;&lt;keyword&gt;optimization&lt;/keyword&gt;&lt;/keywords&gt;&lt;dates&gt;&lt;year&gt;2005&lt;/year&gt;&lt;pub-dates&gt;&lt;date&gt;Jul&lt;/date&gt;&lt;/pub-dates&gt;&lt;/dates&gt;&lt;isbn&gt;0167-8140&lt;/isbn&gt;&lt;accession-num&gt;WOS:000231411200012&lt;/accession-num&gt;&lt;work-type&gt;Article&lt;/work-type&gt;&lt;urls&gt;&lt;related-urls&gt;&lt;url&gt;&amp;lt;Go to ISI&amp;gt;://WOS:000231411200012&lt;/url&gt;&lt;/related-urls&gt;&lt;/urls&gt;&lt;electronic-resource-num&gt;10.1016/j.radonc.2005.06.013&lt;/electronic-resource-num&gt;&lt;language&gt;English&lt;/language&gt;&lt;/record&gt;&lt;/Cite&gt;&lt;/EndNote&gt;</w:instrTex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2" w:tooltip="Penagaricano, 2005 #1733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7F417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C8249B9" w14:textId="0061852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5D5324A2" w14:textId="2D809F34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59B14061" w14:textId="47EC96D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Feasibility of cranio-spinal axis radiation with the Hi-Art tomotherapy system</w:t>
            </w:r>
          </w:p>
        </w:tc>
        <w:tc>
          <w:tcPr>
            <w:tcW w:w="850" w:type="dxa"/>
          </w:tcPr>
          <w:p w14:paraId="7FFFA7CB" w14:textId="273A762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79" w:type="dxa"/>
          </w:tcPr>
          <w:p w14:paraId="0DD51FCB" w14:textId="4EE348E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6 (85)</w:t>
            </w:r>
          </w:p>
        </w:tc>
      </w:tr>
      <w:tr w:rsidR="000373D7" w:rsidRPr="00EE7AF7" w14:paraId="59C7D450" w14:textId="77777777" w:rsidTr="00555045">
        <w:tc>
          <w:tcPr>
            <w:tcW w:w="846" w:type="dxa"/>
          </w:tcPr>
          <w:p w14:paraId="36D9A7A3" w14:textId="16CA753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JvPC9BdXRob3I+PFllYXI+MjAxMDwvWWVhcj48UmVj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2JvPC9BdXRob3I+PFllYXI+MjAxMDwvWWVhcj48UmVj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3" w:tooltip="Lobo, 2010 #1733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700E82A" w14:textId="62EEAC4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58D765D4" w14:textId="516BED99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5A6A564C" w14:textId="5A649A7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wo new DOSXYZnrc sources for 4D Monte Carlo simulations of continuously variable beam configurations, with applications to RapidArc, VMAT, TomoTherapy and CyberKnife</w:t>
            </w:r>
          </w:p>
        </w:tc>
        <w:tc>
          <w:tcPr>
            <w:tcW w:w="850" w:type="dxa"/>
          </w:tcPr>
          <w:p w14:paraId="3C7D8B1C" w14:textId="08D3820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79" w:type="dxa"/>
          </w:tcPr>
          <w:p w14:paraId="374E816C" w14:textId="165E5F3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0 (48)</w:t>
            </w:r>
          </w:p>
        </w:tc>
      </w:tr>
      <w:tr w:rsidR="000373D7" w:rsidRPr="00EE7AF7" w14:paraId="7E52D32F" w14:textId="77777777" w:rsidTr="00555045">
        <w:tc>
          <w:tcPr>
            <w:tcW w:w="846" w:type="dxa"/>
          </w:tcPr>
          <w:p w14:paraId="6228F739" w14:textId="5DD4A76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VtZW50ZTwvQXV0aG9yPjxZZWFyPjIwMTE8L1llYXI+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VtZW50ZTwvQXV0aG9yPjxZZWFyPjIwMTE8L1llYXI+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4" w:tooltip="Clemente, 2011 #1733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8A130B4" w14:textId="4F648C4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3AD651EB" w14:textId="360BB90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B1166C2" w14:textId="60869C92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martArc-based volumetric modulated arc therapy for oropharyngeal cancer: a dosimetric comparison with both intensity-modulated radiation therapy and helical tomotherapy</w:t>
            </w:r>
          </w:p>
        </w:tc>
        <w:tc>
          <w:tcPr>
            <w:tcW w:w="850" w:type="dxa"/>
          </w:tcPr>
          <w:p w14:paraId="759FF7C4" w14:textId="352EE69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79" w:type="dxa"/>
          </w:tcPr>
          <w:p w14:paraId="14F10B7F" w14:textId="21BFF124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5.3 (45)</w:t>
            </w:r>
          </w:p>
        </w:tc>
      </w:tr>
      <w:tr w:rsidR="000373D7" w:rsidRPr="00EE7AF7" w14:paraId="6EB203DF" w14:textId="77777777" w:rsidTr="00555045">
        <w:tc>
          <w:tcPr>
            <w:tcW w:w="846" w:type="dxa"/>
          </w:tcPr>
          <w:p w14:paraId="4A7CC04A" w14:textId="6FFF1B5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luZGVyczwvQXV0aG9yPjxZZWFyPjIwMDk8L1llYXI+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luZGVyczwvQXV0aG9yPjxZZWFyPjIwMDk8L1llYXI+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5" w:tooltip="Reynders, 2009 #1733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B72D1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EE9A76F" w14:textId="189A4E2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54C90AEA" w14:textId="0E571A1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3FB498B0" w14:textId="273188F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assessment of static and helical TomoTherapy in the clinical implementation of breast cancer treatments</w:t>
            </w:r>
          </w:p>
        </w:tc>
        <w:tc>
          <w:tcPr>
            <w:tcW w:w="850" w:type="dxa"/>
          </w:tcPr>
          <w:p w14:paraId="0E525E13" w14:textId="6350BEE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79" w:type="dxa"/>
          </w:tcPr>
          <w:p w14:paraId="08EFB2FB" w14:textId="25A955F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5 (54)</w:t>
            </w:r>
          </w:p>
        </w:tc>
      </w:tr>
      <w:tr w:rsidR="000373D7" w:rsidRPr="00EE7AF7" w14:paraId="19523CB8" w14:textId="77777777" w:rsidTr="00555045">
        <w:tc>
          <w:tcPr>
            <w:tcW w:w="846" w:type="dxa"/>
          </w:tcPr>
          <w:p w14:paraId="3E4B8729" w14:textId="2F5ECC3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mdlbHM8L0F1dGhvcj48WWVhcj4yMDA5PC9ZZWFyPjxS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FbmdlbHM8L0F1dGhvcj48WWVhcj4yMDA5PC9ZZWFyPjxS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6" w:tooltip="Engels, 2009 #1733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28D0130" w14:textId="0337D70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267391B7" w14:textId="40D1DA2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3AA9D5F3" w14:textId="32607C9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reoperative helical tomotherapy and megavoltage computed tomography for rectal cancer: impact on the irradiated volume of small bowel</w:t>
            </w:r>
          </w:p>
        </w:tc>
        <w:tc>
          <w:tcPr>
            <w:tcW w:w="850" w:type="dxa"/>
          </w:tcPr>
          <w:p w14:paraId="20819529" w14:textId="2BB805B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9" w:type="dxa"/>
          </w:tcPr>
          <w:p w14:paraId="2643FD1E" w14:textId="5338973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4 (57)</w:t>
            </w:r>
          </w:p>
        </w:tc>
      </w:tr>
      <w:tr w:rsidR="000373D7" w:rsidRPr="00EE7AF7" w14:paraId="42E89121" w14:textId="77777777" w:rsidTr="00555045">
        <w:tc>
          <w:tcPr>
            <w:tcW w:w="846" w:type="dxa"/>
          </w:tcPr>
          <w:p w14:paraId="02F02A00" w14:textId="0C7B8A1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puZXI8L0F1dGhvcj48WWVhcj4yMDA2PC9ZZWFyPjxS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XpuZXI8L0F1dGhvcj48WWVhcj4yMDA2PC9ZZWFyPjxS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7" w:tooltip="Pezner, 2006 #1738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1242D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287FC98" w14:textId="4A1B5F79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45F22EB5" w14:textId="304A6EC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6F6BE47" w14:textId="3A97A4C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comparisons of helical tomotherapy treatment plans and step-and-shoot intensity-modulated radiosurgery treatment plans in intracranl stereotactic radiosurgery</w:t>
            </w:r>
          </w:p>
        </w:tc>
        <w:tc>
          <w:tcPr>
            <w:tcW w:w="850" w:type="dxa"/>
          </w:tcPr>
          <w:p w14:paraId="72EE928A" w14:textId="4DC05C5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9" w:type="dxa"/>
          </w:tcPr>
          <w:p w14:paraId="4578B5F0" w14:textId="50F169A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5 (89)</w:t>
            </w:r>
          </w:p>
        </w:tc>
      </w:tr>
      <w:tr w:rsidR="000373D7" w:rsidRPr="00EE7AF7" w14:paraId="43C55D7A" w14:textId="77777777" w:rsidTr="00555045">
        <w:tc>
          <w:tcPr>
            <w:tcW w:w="846" w:type="dxa"/>
          </w:tcPr>
          <w:p w14:paraId="6F1469C4" w14:textId="6E0DD30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patoes&lt;/Author&gt;&lt;Year&gt;2001&lt;/Year&gt;&lt;RecNum&gt;17340&lt;/RecNum&gt;&lt;DisplayText&gt;[68]&lt;/DisplayText&gt;&lt;record&gt;&lt;rec-number&gt;17340&lt;/rec-number&gt;&lt;foreign-keys&gt;&lt;key app="EN" db-id="vesszfdxhad9pge9e2q55sd2p9zrz5pz5av2"&gt;17340&lt;/key&gt;&lt;/foreign-keys&gt;&lt;ref-type name="Journal Article"&gt;17&lt;/ref-type&gt;&lt;contributors&gt;&lt;authors&gt;&lt;author&gt;Kapatoes, J. M.&lt;/author&gt;&lt;author&gt;Olivera, G. H.&lt;/author&gt;&lt;author&gt;Balog, J. P.&lt;/author&gt;&lt;author&gt;Keller, H.&lt;/author&gt;&lt;author&gt;Reckwerdt, P. J.&lt;/author&gt;&lt;author&gt;Mackie, T. R.&lt;/auth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or&gt;&lt;/authors&gt;&lt;/contributors&gt;&lt;auth-address&gt;Univ Wisconsin, Madison, WI 53706 USA. TomoTherapy Inc, Middleton, WI 53562 USA. Inc.&amp;#xD;Kapatoes, JM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Wisconsin, 1300 Univ Ave,Rm 1530, Madison, WI 53706 USA.&lt;/auth-address&gt;&lt;titles&gt;&lt;title&gt;On the accur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acy and effectiveness of dose reconstruction for tomotherapy&lt;/title&gt;&lt;secondary-title&gt;Physics in Medicine and Biology&lt;/secondary-title&gt;&lt;alt-title&gt;Phys. Med. Biol.&lt;/alt-title&gt;&lt;/titles&gt;&lt;periodical&gt;&lt;full-title&gt;Phys Med Biol&lt;/full-title&gt;&lt;abbr-1&gt;Physics in medicine and biology&lt;/abbr-1&gt;&lt;/periodical&gt;&lt;pages&gt;943-966&lt;/pages&gt;&lt;volume&gt;46&lt;/volume&gt;&lt;number&gt;4&lt;/number&gt;&lt;keywords&gt;&lt;keyword&gt;portal imaging device&lt;/keyword&gt;&lt;keyword&gt;in-vivo dosimetry&lt;/keyword&gt;&lt;keyword&gt;quality-assurance&lt;/keyword&gt;&lt;keyword&gt;megavoltage&lt;/keyword&gt;&lt;keyword&gt;ct&lt;/keyword&gt;&lt;keyword&gt;transit dosimetry&lt;/keyword&gt;&lt;keyword&gt;convolution model&lt;/keyword&gt;&lt;keyword&gt;exit dosimetry&lt;/keyword&gt;&lt;keyword&gt;radiotherapy&lt;/keyword&gt;&lt;keyword&gt;verification&lt;/keyword&gt;&lt;keyword&gt;images&lt;/keyword&gt;&lt;/keywords&gt;&lt;dates&gt;&lt;year&gt;2001&lt;/year&gt;&lt;pub-dates&gt;&lt;date&gt;Apr&lt;/date&gt;&lt;/pub-dates&gt;&lt;/dates&gt;&lt;isbn&gt;0031-9155&lt;/isbn&gt;&lt;accession-num&gt;WOS:000168210700004&lt;/accession-num&gt;&lt;work-type&gt;Article&lt;/work-type&gt;&lt;urls&gt;&lt;related-urls&gt;&lt;url&gt;&amp;lt;Go to ISI&amp;gt;://WOS:000168210700004&lt;/url&gt;&lt;/related-urls&gt;&lt;/urls&gt;&lt;electronic-resource-num&gt;10.1088/0031-9155/46/4/303&lt;/electronic-resource-num&gt;&lt;language&gt;English&lt;/language&gt;&lt;/record&gt;&lt;/Cite&gt;&lt;/EndNote&gt;</w:instrTex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8" w:tooltip="Kapatoes, 2001 #1734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D2A68AE" w14:textId="521EA30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</w:tcPr>
          <w:p w14:paraId="5EFECB61" w14:textId="3EA40551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6FCD1EED" w14:textId="6699924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On the accuracy and effectiveness of dose reconstruction for tomotherapy</w:t>
            </w:r>
          </w:p>
        </w:tc>
        <w:tc>
          <w:tcPr>
            <w:tcW w:w="850" w:type="dxa"/>
          </w:tcPr>
          <w:p w14:paraId="2B28705F" w14:textId="67A2DF5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9" w:type="dxa"/>
          </w:tcPr>
          <w:p w14:paraId="496BB32B" w14:textId="2EF7F13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7 (97)</w:t>
            </w:r>
          </w:p>
        </w:tc>
      </w:tr>
      <w:tr w:rsidR="000373D7" w:rsidRPr="00EE7AF7" w14:paraId="0892A6C9" w14:textId="77777777" w:rsidTr="00555045">
        <w:tc>
          <w:tcPr>
            <w:tcW w:w="846" w:type="dxa"/>
          </w:tcPr>
          <w:p w14:paraId="059FD788" w14:textId="341B77B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patoes&lt;/Author&gt;&lt;Year&gt;1999&lt;/Year&gt;&lt;RecNum&gt;17341&lt;/RecNum&gt;&lt;DisplayText&gt;[69]&lt;/DisplayText&gt;&lt;record&gt;&lt;rec-number&gt;17341&lt;/rec-number&gt;&lt;foreign-keys&gt;&lt;key app="EN" db-id="vesszfdxhad9pge9e2q55sd2p9zrz5pz5av2"&gt;17341&lt;/key&gt;&lt;/foreign-keys&gt;&lt;ref-type name="Journal Article"&gt;17&lt;/ref-type&gt;&lt;contributors&gt;&lt;authors&gt;&lt;author&gt;Kapatoes, J. M.&lt;/author&gt;&lt;author&gt;Olivera, G. H.&lt;/author&gt;&lt;author&gt;Reckwerdt, P. J.&lt;/author&gt;&lt;author&gt;Fitchard, E. E.&lt;/author&gt;&lt;author&gt;Schloesser, E. A.&lt;/author&gt;&lt;author&gt;Mackie, T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. R.&lt;/author&gt;&lt;/authors&gt;&lt;/contributors&gt;&lt;auth-address&gt;Univ Wisconsin, Dept Med Phys, Madison, WI 53706 USA.&amp;#xD;Kapatoes, JM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Wisconsin, Dept Med Phys, 1300 Univ Ave, Madison, WI 53706 USA.&lt;/auth-address&gt;&lt;titles&gt;&lt;title&gt;Delivery verification in se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quential and helical tomotherapy&lt;/title&gt;&lt;secondary-title&gt;Physics in Medicine and Biology&lt;/secondary-title&gt;&lt;alt-title&gt;Phys. Med. Biol.&lt;/alt-title&gt;&lt;/titles&gt;&lt;periodical&gt;&lt;full-title&gt;Phys Med Biol&lt;/full-title&gt;&lt;abbr-1&gt;Physics in medicine and biology&lt;/abbr-1&gt;&lt;/periodical&gt;&lt;pages&gt;1815-1841&lt;/pages&gt;&lt;volume&gt;44&lt;/volume&gt;&lt;number&gt;7&lt;/number&gt;&lt;keywords&gt;&lt;keyword&gt;portal imaging device&lt;/keyword&gt;&lt;keyword&gt;dose images&lt;/keyword&gt;&lt;keyword&gt;convolution model&lt;/keyword&gt;&lt;keyword&gt;convolution/superposition method&lt;/keyword&gt;&lt;keyword&gt;quality assurance&lt;/keyword&gt;&lt;keyword&gt;invivo dosimetry&lt;/keyword&gt;&lt;keyword&gt;exit dosimetry&lt;/keyword&gt;&lt;keyword&gt;radiotherapy&lt;/keyword&gt;&lt;keyword&gt;distributions&lt;/keyword&gt;&lt;keyword&gt;beams&lt;/keyword&gt;&lt;/keywords&gt;&lt;dates&gt;&lt;year&gt;1999&lt;/year&gt;&lt;pub-dates&gt;&lt;date&gt;Jul&lt;/date&gt;&lt;/pub-dates&gt;&lt;/dates&gt;&lt;isbn&gt;0031-9155&lt;/isbn&gt;&lt;accession-num&gt;WOS:000081707400018&lt;/accession-num&gt;&lt;work-type&gt;Article&lt;/work-type&gt;&lt;urls&gt;&lt;related-urls&gt;&lt;url&gt;&amp;lt;Go to ISI&amp;gt;://WOS:000081707400018&lt;/url&gt;&lt;/related-urls&gt;&lt;/urls&gt;&lt;electronic-resource-num&gt;10.1088/0031-9155/44/7/318&lt;/electronic-resource-num&gt;&lt;language&gt;English&lt;/language&gt;&lt;/record&gt;&lt;/Cite&gt;&lt;/EndNote&gt;</w:instrTex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9" w:tooltip="Kapatoes, 1999 #1734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01C3773" w14:textId="0C13FE0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1276" w:type="dxa"/>
          </w:tcPr>
          <w:p w14:paraId="358815B6" w14:textId="2A8DD43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40B5C647" w14:textId="2C8C9C4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elivery verification in sequential and helical tomotherapy</w:t>
            </w:r>
          </w:p>
        </w:tc>
        <w:tc>
          <w:tcPr>
            <w:tcW w:w="850" w:type="dxa"/>
          </w:tcPr>
          <w:p w14:paraId="18845F7F" w14:textId="6E5F5B8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79" w:type="dxa"/>
          </w:tcPr>
          <w:p w14:paraId="29504C7A" w14:textId="22D2248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5 (100)</w:t>
            </w:r>
          </w:p>
        </w:tc>
      </w:tr>
      <w:tr w:rsidR="000373D7" w:rsidRPr="00EE7AF7" w14:paraId="07AE8549" w14:textId="77777777" w:rsidTr="00555045">
        <w:tc>
          <w:tcPr>
            <w:tcW w:w="846" w:type="dxa"/>
          </w:tcPr>
          <w:p w14:paraId="7D1524EA" w14:textId="0550CD8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NdXppbzwvQXV0aG9yPjxZZWFyPjIwMDk8L1llYXI+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SBNdXppbzwvQXV0aG9yPjxZZWFyPjIwMDk8L1llYXI+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0" w:tooltip="Di Muzio, 2009 #1734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F36122E" w14:textId="599710FA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48643B36" w14:textId="7E08696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84071EA" w14:textId="295459B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hase I-II study of hypofractionated simultaneous integrated boost with tomotherapy for prostate cancer</w:t>
            </w:r>
          </w:p>
        </w:tc>
        <w:tc>
          <w:tcPr>
            <w:tcW w:w="850" w:type="dxa"/>
          </w:tcPr>
          <w:p w14:paraId="6B5EFC0A" w14:textId="5B484AF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9" w:type="dxa"/>
          </w:tcPr>
          <w:p w14:paraId="35F80A43" w14:textId="634B369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3 (63)</w:t>
            </w:r>
          </w:p>
        </w:tc>
      </w:tr>
      <w:tr w:rsidR="000373D7" w:rsidRPr="00EE7AF7" w14:paraId="35368FDD" w14:textId="77777777" w:rsidTr="00555045">
        <w:tc>
          <w:tcPr>
            <w:tcW w:w="846" w:type="dxa"/>
          </w:tcPr>
          <w:p w14:paraId="4D3BE5EF" w14:textId="42FB4CE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SaWRkZXI8L0F1dGhvcj48WWVhcj4yMDA4PC9ZZWFy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cyOC03MzQ8L3BhZ2VzPjx2b2x1bWU+NzA8L3ZvbHVtZT48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SBSaWRkZXI8L0F1dGhvcj48WWVhcj4yMDA4PC9ZZWFy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1" w:tooltip="De Ridder, 2008 #1734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DF0E64E" w14:textId="45E92056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6DC00810" w14:textId="3D91370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7B0243D2" w14:textId="24036A8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hase II study of preoperative helical tomotherapy for rectal cancer</w:t>
            </w:r>
          </w:p>
        </w:tc>
        <w:tc>
          <w:tcPr>
            <w:tcW w:w="850" w:type="dxa"/>
          </w:tcPr>
          <w:p w14:paraId="20F0D2CA" w14:textId="7F70298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9" w:type="dxa"/>
          </w:tcPr>
          <w:p w14:paraId="51D360D4" w14:textId="1D557C5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9 (74)</w:t>
            </w:r>
          </w:p>
        </w:tc>
      </w:tr>
      <w:tr w:rsidR="000373D7" w:rsidRPr="00EE7AF7" w14:paraId="17F47FEB" w14:textId="77777777" w:rsidTr="00555045">
        <w:tc>
          <w:tcPr>
            <w:tcW w:w="846" w:type="dxa"/>
          </w:tcPr>
          <w:p w14:paraId="0939EBE1" w14:textId="5A29B91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NzwvWWVhcj48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aW9yaW5vPC9BdXRob3I+PFllYXI+MjAwNzwvWWVhcj48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2" w:tooltip="Fiorino, 2007 #1734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E1ABB02" w14:textId="28E4E07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3284EBE8" w14:textId="25C01C6A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8647" w:type="dxa"/>
          </w:tcPr>
          <w:p w14:paraId="305AF541" w14:textId="321964E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imultaneous integrated boost (SIB) for nasopharynx cancer with helical tomotherapy - A planning study</w:t>
            </w:r>
          </w:p>
        </w:tc>
        <w:tc>
          <w:tcPr>
            <w:tcW w:w="850" w:type="dxa"/>
          </w:tcPr>
          <w:p w14:paraId="2C7F8D84" w14:textId="0CF758A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9" w:type="dxa"/>
          </w:tcPr>
          <w:p w14:paraId="3464BEB2" w14:textId="69597364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83)</w:t>
            </w:r>
          </w:p>
        </w:tc>
      </w:tr>
      <w:tr w:rsidR="000373D7" w:rsidRPr="00EE7AF7" w14:paraId="6F9207E7" w14:textId="77777777" w:rsidTr="00555045">
        <w:tc>
          <w:tcPr>
            <w:tcW w:w="846" w:type="dxa"/>
          </w:tcPr>
          <w:p w14:paraId="19DC1844" w14:textId="1559838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nagaki&lt;/Author&gt;&lt;Year&gt;2007&lt;/Year&gt;&lt;RecNum&gt;17345&lt;/RecNum&gt;&lt;DisplayText&gt;[73]&lt;/DisplayText&gt;&lt;record&gt;&lt;rec-number&gt;17345&lt;/rec-number&gt;&lt;foreign-keys&gt;&lt;key app="EN" db-id="vesszfdxhad9pge9e2q55sd2p9zrz5pz5av2"&gt;17345&lt;/key&gt;&lt;/foreign-keys&gt;&lt;ref-type name="Journal Article"&gt;17&lt;/ref-type&gt;&lt;contributors&gt;&lt;authors&gt;&lt;author&gt;Kanagaki, B.&lt;/author&gt;&lt;author&gt;Read, P. W.&lt;/author&gt;&lt;author&gt;Molloy, J. A.&lt;/author&gt;&lt;author&gt;Larner, J. M.&lt;/author&gt;&lt;author&gt;Sheng, K.&lt;/author&gt;&lt;/authors&gt;&lt;/contributors&gt;&lt;auth-addre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ss&gt;Univ Virginia, Dept Engn Phys, Charlottesville, VA 22908 USA. Univ Virginia, Dept Radiat Oncol, Charlottesville, VA 22908 USA.&amp;#xD;Kanagaki, B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Virginia, Dept Engn Phys, Charlottesville, VA 22908 USA.&amp;#xD;bek5e@virginia.edu; PWR3U@hscmail.mc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c.virginia.edu; Molloy.Janelle@mayo.edu; jml2p@hscmail.mcc.virginia.edu; ks2mc@virginia.edu&lt;/auth-address&gt;&lt;titles&gt;&lt;title&gt;A motion phantom study on helical tomotherapy: the dosimetric impacts of delivery technique and motion&lt;/title&gt;&lt;secondary-title&gt;Physics in Medicine and Biology&lt;/secondary-title&gt;&lt;alt-title&gt;Phys. Med. Biol.&lt;/alt-title&gt;&lt;/titles&gt;&lt;periodical&gt;&lt;full-title&gt;Phys Med Biol&lt;/full-title&gt;&lt;abbr-1&gt;Physics in medicine and biology&lt;/abbr-1&gt;&lt;/periodical&gt;&lt;pages&gt;243-255&lt;/pages&gt;&lt;volume&gt;52&lt;/volume&gt;&lt;number&gt;1&lt;/number&gt;&lt;dates&gt;&lt;year&gt;2007&lt;/year&gt;&lt;pub-dates&gt;&lt;date&gt;Jan&lt;/date&gt;&lt;/pub-dates&gt;&lt;/dates&gt;&lt;isbn&gt;0031-9155&lt;/isbn&gt;&lt;accession-num&gt;WOS:000243684400016&lt;/accession-num&gt;&lt;work-type&gt;Article&lt;/work-type&gt;&lt;urls&gt;&lt;related-urls&gt;&lt;url&gt;&amp;lt;Go to ISI&amp;gt;://WOS:000243684400016&lt;/url&gt;&lt;/related-urls&gt;&lt;/urls&gt;&lt;electronic-resource-num&gt;10.1088/0031-9155/52/1/016&lt;/electronic-resource-num&gt;&lt;language&gt;English&lt;/language&gt;&lt;/record&gt;&lt;/Cite&gt;&lt;/EndNote&gt;</w:instrTex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3" w:tooltip="Kanagaki, 2007 #1734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B9B9D87" w14:textId="583D86E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0BF7200F" w14:textId="14BDD277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22959506" w14:textId="133FBDF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motion phantom study on helical tomotherapy: the dosimetric impacts of delivery technique and motion</w:t>
            </w:r>
          </w:p>
        </w:tc>
        <w:tc>
          <w:tcPr>
            <w:tcW w:w="850" w:type="dxa"/>
          </w:tcPr>
          <w:p w14:paraId="5F82DC26" w14:textId="080FA76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79" w:type="dxa"/>
          </w:tcPr>
          <w:p w14:paraId="3A4476E5" w14:textId="28661AA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6 (84)</w:t>
            </w:r>
          </w:p>
        </w:tc>
      </w:tr>
      <w:tr w:rsidR="000373D7" w:rsidRPr="00EE7AF7" w14:paraId="402F841F" w14:textId="77777777" w:rsidTr="00555045">
        <w:tc>
          <w:tcPr>
            <w:tcW w:w="846" w:type="dxa"/>
          </w:tcPr>
          <w:p w14:paraId="50462B84" w14:textId="6C9DEAB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Dg8L1llYXI+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Dg8L1llYXI+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4" w:tooltip="Sterzing, 2008 #1734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F0057DF" w14:textId="245F982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3B37D596" w14:textId="18AE597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6809B195" w14:textId="0F6694D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Evaluating target coverage and normal tissue sparing in the adjuvant radiotherapy of malignant pleural mesothelioma: Helical tomotherapy compared with step-and-shoot IMRT</w:t>
            </w:r>
          </w:p>
        </w:tc>
        <w:tc>
          <w:tcPr>
            <w:tcW w:w="850" w:type="dxa"/>
          </w:tcPr>
          <w:p w14:paraId="56EE9604" w14:textId="5B95D38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79" w:type="dxa"/>
          </w:tcPr>
          <w:p w14:paraId="19FDFF15" w14:textId="783F334D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80)</w:t>
            </w:r>
          </w:p>
        </w:tc>
      </w:tr>
      <w:tr w:rsidR="000373D7" w:rsidRPr="00EE7AF7" w14:paraId="39FE70C9" w14:textId="77777777" w:rsidTr="00555045">
        <w:tc>
          <w:tcPr>
            <w:tcW w:w="846" w:type="dxa"/>
          </w:tcPr>
          <w:p w14:paraId="79EC7BA4" w14:textId="53845D7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laGFuPC9BdXRob3I+PFllYXI+MjAwOTwvWWVhcj48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aGVlaGFuPC9BdXRob3I+PFllYXI+MjAwOTwvWWVhcj48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5" w:tooltip="Sheehan, 2009 #1734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0502F61" w14:textId="5E2C169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1F3645D3" w14:textId="21B1742E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647" w:type="dxa"/>
          </w:tcPr>
          <w:p w14:paraId="0021823B" w14:textId="6D6941E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Radiosurgery in the treatment of spinal metastases: tumor control, survival, and quality of life after helical tomotherapy</w:t>
            </w:r>
          </w:p>
        </w:tc>
        <w:tc>
          <w:tcPr>
            <w:tcW w:w="850" w:type="dxa"/>
          </w:tcPr>
          <w:p w14:paraId="208DB361" w14:textId="1DE0322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9" w:type="dxa"/>
          </w:tcPr>
          <w:p w14:paraId="77274E94" w14:textId="333365F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3 (61)</w:t>
            </w:r>
          </w:p>
        </w:tc>
      </w:tr>
      <w:tr w:rsidR="000373D7" w:rsidRPr="00EE7AF7" w14:paraId="5336EB33" w14:textId="77777777" w:rsidTr="00555045">
        <w:tc>
          <w:tcPr>
            <w:tcW w:w="846" w:type="dxa"/>
          </w:tcPr>
          <w:p w14:paraId="7139B3F2" w14:textId="3E7BED3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PC9BdXRob3I+PFllYXI+MjAwNDwvWWVhcj48UmVj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cm9uPC9BdXRob3I+PFllYXI+MjAwNDwvWWVhcj48UmVj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6" w:tooltip="Kron, 2004 #1734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DB93E74" w14:textId="4A9C59B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76" w:type="dxa"/>
          </w:tcPr>
          <w:p w14:paraId="569DC593" w14:textId="5E35BE09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7DB185A5" w14:textId="7A129C3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lanning evaluation of radiotherapy for complex lung cancer cases using helical tomotherapy</w:t>
            </w:r>
          </w:p>
        </w:tc>
        <w:tc>
          <w:tcPr>
            <w:tcW w:w="850" w:type="dxa"/>
          </w:tcPr>
          <w:p w14:paraId="1E6104B4" w14:textId="3CF14C7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9" w:type="dxa"/>
          </w:tcPr>
          <w:p w14:paraId="0AFE2750" w14:textId="5DE3234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0 (94)</w:t>
            </w:r>
          </w:p>
        </w:tc>
      </w:tr>
      <w:tr w:rsidR="000373D7" w:rsidRPr="00EE7AF7" w14:paraId="2BCA752D" w14:textId="77777777" w:rsidTr="00555045">
        <w:tc>
          <w:tcPr>
            <w:tcW w:w="846" w:type="dxa"/>
          </w:tcPr>
          <w:p w14:paraId="7CE9D3C6" w14:textId="67B605E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MTczNDk8L1JlY051bT48RGlzcGxheVRleHQ+Wzc3XTwvRGlzcGxheVRleHQ+PHJlY29yZD48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MTczNDk8L1JlY051bT48RGlzcGxheVRleHQ+Wzc3XTwvRGlzcGxheVRleHQ+PHJlY29yZD48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7" w:tooltip="Liu, 2019 #1734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16E4160" w14:textId="41A580B7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276" w:type="dxa"/>
          </w:tcPr>
          <w:p w14:paraId="6DCECFD2" w14:textId="76E9C34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3207A439" w14:textId="37003E6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deep learning method for prediction of three-dimensional dose distribution of helical tomotherapy</w:t>
            </w:r>
          </w:p>
        </w:tc>
        <w:tc>
          <w:tcPr>
            <w:tcW w:w="850" w:type="dxa"/>
          </w:tcPr>
          <w:p w14:paraId="6A33FF23" w14:textId="100FA84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67CFD926" w14:textId="0F25289A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17.3 (3)</w:t>
            </w:r>
          </w:p>
        </w:tc>
      </w:tr>
      <w:tr w:rsidR="000373D7" w:rsidRPr="00EE7AF7" w14:paraId="023CBB48" w14:textId="77777777" w:rsidTr="00555045">
        <w:tc>
          <w:tcPr>
            <w:tcW w:w="846" w:type="dxa"/>
          </w:tcPr>
          <w:p w14:paraId="10FE082E" w14:textId="15EA8A6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ZXI8L0F1dGhvcj48WWVhcj4yMDEwPC9ZZWFyPjxS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ZXI8L0F1dGhvcj48WWVhcj4yMDEwPC9ZZWFyPjxS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8" w:tooltip="Parker, 2010 #1735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C8C9577" w14:textId="2BCF9DA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384EDE62" w14:textId="0431ED2C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44B61BA9" w14:textId="1F66CD7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tandard and nonstandard craniospinal radiotherapy using helical TomoTherapy</w:t>
            </w:r>
          </w:p>
        </w:tc>
        <w:tc>
          <w:tcPr>
            <w:tcW w:w="850" w:type="dxa"/>
          </w:tcPr>
          <w:p w14:paraId="194FF5DE" w14:textId="43B7A25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2B980677" w14:textId="729CA56B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4 (58)</w:t>
            </w:r>
          </w:p>
        </w:tc>
      </w:tr>
      <w:tr w:rsidR="000373D7" w:rsidRPr="00EE7AF7" w14:paraId="790C5736" w14:textId="77777777" w:rsidTr="00555045">
        <w:tc>
          <w:tcPr>
            <w:tcW w:w="846" w:type="dxa"/>
          </w:tcPr>
          <w:p w14:paraId="6EE96789" w14:textId="60D6CD4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9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tpc29uPC9BdXRob3I+PFllYXI+MjAwODwvWWVhcj48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tpc29uPC9BdXRob3I+PFllYXI+MjAwODwvWWVhcj48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9" w:tooltip="Adkison, 2008 #1735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9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B35DD53" w14:textId="4E994B9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2C786895" w14:textId="47580C9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TCRT</w:t>
            </w:r>
          </w:p>
        </w:tc>
        <w:tc>
          <w:tcPr>
            <w:tcW w:w="8647" w:type="dxa"/>
          </w:tcPr>
          <w:p w14:paraId="2250F525" w14:textId="45E4EBC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e Escalated, Hypofractionated Radiotherapy Using Helical Tomotherapy for Inoperable Non-Small Cell Lung Cancer: Preliminary Results of a Risk-Stratified Phase I Dose Escalation Study</w:t>
            </w:r>
          </w:p>
        </w:tc>
        <w:tc>
          <w:tcPr>
            <w:tcW w:w="850" w:type="dxa"/>
          </w:tcPr>
          <w:p w14:paraId="16D95E31" w14:textId="76DB57F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2BFF37CC" w14:textId="01813F8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9 (75)</w:t>
            </w:r>
          </w:p>
        </w:tc>
      </w:tr>
      <w:tr w:rsidR="000373D7" w:rsidRPr="00EE7AF7" w14:paraId="5BA42C61" w14:textId="77777777" w:rsidTr="00555045">
        <w:tc>
          <w:tcPr>
            <w:tcW w:w="846" w:type="dxa"/>
          </w:tcPr>
          <w:p w14:paraId="697AA51B" w14:textId="68FB4CF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YW5lbzwvQXV0aG9yPjxZZWFyPjIwMDg8L1llYXI+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YW5lbzwvQXV0aG9yPjxZZWFyPjIwMDg8L1llYXI+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0" w:tooltip="Cattaneo, 2008 #1735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0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11CEBA1" w14:textId="75DE018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6D884BC3" w14:textId="264B43D9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20CF7499" w14:textId="7A35145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reatment planning comparison between conformal radiotherapy and helical tomotherapy in the case of locally advanced-stage NSCLC</w:t>
            </w:r>
          </w:p>
        </w:tc>
        <w:tc>
          <w:tcPr>
            <w:tcW w:w="850" w:type="dxa"/>
          </w:tcPr>
          <w:p w14:paraId="51B8D5B1" w14:textId="57CB7F3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3AEAC569" w14:textId="497E5B4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78)</w:t>
            </w:r>
          </w:p>
        </w:tc>
      </w:tr>
      <w:tr w:rsidR="000373D7" w:rsidRPr="00EE7AF7" w14:paraId="31A7318D" w14:textId="77777777" w:rsidTr="00555045">
        <w:tc>
          <w:tcPr>
            <w:tcW w:w="846" w:type="dxa"/>
          </w:tcPr>
          <w:p w14:paraId="444759E8" w14:textId="582E01C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zwvWWVhcj48UmVj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wNzwvWWVhcj48UmVj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1" w:tooltip="Chen, 2007 #1735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1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95304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050FCDD" w14:textId="7C796033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3E016D1F" w14:textId="5255B97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8647" w:type="dxa"/>
          </w:tcPr>
          <w:p w14:paraId="57C41900" w14:textId="6159530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for radiotherapy in esophageal cancer: A preferred plan with better conformal target coverage and more homogeneous dose distribution</w:t>
            </w:r>
          </w:p>
        </w:tc>
        <w:tc>
          <w:tcPr>
            <w:tcW w:w="850" w:type="dxa"/>
          </w:tcPr>
          <w:p w14:paraId="18FFFBF4" w14:textId="34DB656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2F718926" w14:textId="4B08A07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5 (87)</w:t>
            </w:r>
          </w:p>
        </w:tc>
      </w:tr>
      <w:tr w:rsidR="000373D7" w:rsidRPr="00EE7AF7" w14:paraId="303161CC" w14:textId="77777777" w:rsidTr="00555045">
        <w:tc>
          <w:tcPr>
            <w:tcW w:w="846" w:type="dxa"/>
          </w:tcPr>
          <w:p w14:paraId="7624B148" w14:textId="07B32F1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VkZWxsPC9BdXRob3I+PFllYXI+MjAwNzwvWWVhcj48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VkZWxsPC9BdXRob3I+PFllYXI+MjAwNzwvWWVhcj48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2" w:tooltip="Caudell, 2007 #1735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2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78B206CC" w14:textId="7946AA70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60BBB2D3" w14:textId="1AAAD54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1BC82617" w14:textId="3AD2E0B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dosimetric comparison of electronic compensation, conventional intensity modulated radiotherapy, and tomotherapy in patients with early-stage carcinoma of the left breast</w:t>
            </w:r>
          </w:p>
        </w:tc>
        <w:tc>
          <w:tcPr>
            <w:tcW w:w="850" w:type="dxa"/>
          </w:tcPr>
          <w:p w14:paraId="686A073C" w14:textId="5FCECC4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46A4828E" w14:textId="0318A3B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5 (88)</w:t>
            </w:r>
          </w:p>
        </w:tc>
      </w:tr>
      <w:tr w:rsidR="000373D7" w:rsidRPr="00EE7AF7" w14:paraId="2E29698D" w14:textId="77777777" w:rsidTr="00555045">
        <w:tc>
          <w:tcPr>
            <w:tcW w:w="846" w:type="dxa"/>
          </w:tcPr>
          <w:p w14:paraId="71818B46" w14:textId="4CC4DAC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3aWNrPC9BdXRob3I+PFllYXI+MjAwNjwvWWVhcj48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W53aWNrPC9BdXRob3I+PFllYXI+MjAwNjwvWWVhcj48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3" w:tooltip="Fenwick, 2006 #1735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3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1C8F72A" w14:textId="1ACDBD3B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276" w:type="dxa"/>
          </w:tcPr>
          <w:p w14:paraId="65BECE1D" w14:textId="5BB71EA1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RO</w:t>
            </w:r>
          </w:p>
        </w:tc>
        <w:tc>
          <w:tcPr>
            <w:tcW w:w="8647" w:type="dxa"/>
          </w:tcPr>
          <w:p w14:paraId="63F60FCA" w14:textId="4704075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omotherapy and other innovative IMRT delivery systems</w:t>
            </w:r>
          </w:p>
        </w:tc>
        <w:tc>
          <w:tcPr>
            <w:tcW w:w="850" w:type="dxa"/>
          </w:tcPr>
          <w:p w14:paraId="71C8AFBE" w14:textId="1B7FBD2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79" w:type="dxa"/>
          </w:tcPr>
          <w:p w14:paraId="3B0AF36D" w14:textId="5445B4E7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3 (91)</w:t>
            </w:r>
          </w:p>
        </w:tc>
      </w:tr>
      <w:tr w:rsidR="000373D7" w:rsidRPr="00EE7AF7" w14:paraId="285B45D2" w14:textId="77777777" w:rsidTr="00555045">
        <w:tc>
          <w:tcPr>
            <w:tcW w:w="846" w:type="dxa"/>
          </w:tcPr>
          <w:p w14:paraId="05C30E9B" w14:textId="1843198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orwarth&lt;/Author&gt;&lt;Year&gt;2008&lt;/Year&gt;&lt;RecNum&gt;17356&lt;/RecNum&gt;&lt;DisplayText&gt;[84]&lt;/DisplayText&gt;&lt;record&gt;&lt;rec-number&gt;17356&lt;/rec-number&gt;&lt;foreign-keys&gt;&lt;key app="EN" db-id="vesszfdxhad9pge9e2q55sd2p9zrz5pz5av2"&gt;17356&lt;/key&gt;&lt;/foreign-keys&gt;&lt;ref-type name="Journal Article"&gt;17&lt;/ref-type&gt;&lt;contributors&gt;&lt;authors&gt;&lt;author&gt;Thorwarth, D.&lt;/author&gt;&lt;author&gt;Soukup, M.&lt;/author&gt;&lt;author&gt;Atber, M.&lt;/author&gt;&lt;/authors&gt;&lt;/contributors&gt;&lt;auth-address&gt;[Thorwarth, Daniela; Soukup, Martin; Atber, Markus] Univ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 Hosp Radiat Oncol, Sect Biomed Phys, D-72076 Tubingen, Germany. Hospital&amp;#xD;Thorwarth, D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Univ Hosp Radiat Oncol, Sect Biomed Phys, Hoppeseyler Str 3, D-72076 Tubingen, Germany.&amp;#xD;daniela.thorwarth@med.uni-tuebingen.de&lt;/auth-address&gt;&lt;titles&gt;&lt;tit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le&gt;Dose painting with IMPT, helical tomotherapy and IMXT: A dosimetric comparison&lt;/title&gt;&lt;secondary-title&gt;Radiotherapy and Oncology&lt;/secondary-title&gt;&lt;alt-title&gt;Radiother. Oncol.&lt;/alt-title&gt;&lt;/titles&gt;&lt;periodical&gt;&lt;full-title&gt;Radiotherapy and Oncology&lt;/full-title&gt;&lt;/periodical&gt;&lt;pages&gt;30-34&lt;/pages&gt;&lt;volume&gt;86&lt;/volume&gt;&lt;number&gt;1&lt;/number&gt;&lt;keywords&gt;&lt;keyword&gt;dose painting&lt;/keyword&gt;&lt;keyword&gt;helical tomotherapy&lt;/keyword&gt;&lt;keyword&gt;IMPT&lt;/keyword&gt;&lt;keyword&gt;IMRT&lt;/keyword&gt;&lt;keyword&gt;hypoxia PET&lt;/keyword&gt;&lt;keyword&gt;positron-emission-tomography&lt;/keyword&gt;&lt;keyword&gt;intensity-modulated photon&lt;/keyword&gt;&lt;keyword&gt;pencil beam&lt;/keyword&gt;&lt;keyword&gt;algorithm&lt;/keyword&gt;&lt;keyword&gt;proton therapy&lt;/keyword&gt;&lt;keyword&gt;head&lt;/keyword&gt;&lt;keyword&gt;imrt&lt;/keyword&gt;&lt;keyword&gt;radiotherapy&lt;/keyword&gt;&lt;keyword&gt;optimization&lt;/keyword&gt;&lt;keyword&gt;hypoxia&lt;/keyword&gt;&lt;keyword&gt;tumors&lt;/keyword&gt;&lt;/keywords&gt;&lt;dates&gt;&lt;year&gt;2008&lt;/year&gt;&lt;pub-dates&gt;&lt;date&gt;Jan&lt;/date&gt;&lt;/pub-dates&gt;&lt;/dates&gt;&lt;isbn&gt;0167-8140&lt;/isbn&gt;&lt;accession-num&gt;WOS:000253303000006&lt;/accession-num&gt;&lt;work-type&gt;Article&lt;/work-type&gt;&lt;urls&gt;&lt;related-urls&gt;&lt;url&gt;&amp;lt;Go to ISI&amp;gt;://WOS:000253303000006&lt;/url&gt;&lt;/related-urls&gt;&lt;/urls&gt;&lt;electronic-resource-num&gt;10.1016/j.radonc.2007.11.003&lt;/electronic-resource-num&gt;&lt;language&gt;English&lt;/language&gt;&lt;/record&gt;&lt;/Cite&gt;&lt;/EndNote&gt;</w:instrTex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4" w:tooltip="Thorwarth, 2008 #1735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4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714159E" w14:textId="188B5811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488E28E9" w14:textId="0A6E49BE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10C45CAC" w14:textId="009AE1F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e painting with IMPT, helical tomotherapy and IMXT: A dosimetric comparison</w:t>
            </w:r>
          </w:p>
        </w:tc>
        <w:tc>
          <w:tcPr>
            <w:tcW w:w="850" w:type="dxa"/>
          </w:tcPr>
          <w:p w14:paraId="5823E6C8" w14:textId="0E88303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79" w:type="dxa"/>
          </w:tcPr>
          <w:p w14:paraId="74597E9D" w14:textId="7462AB21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6 (86)</w:t>
            </w:r>
          </w:p>
        </w:tc>
      </w:tr>
      <w:tr w:rsidR="000373D7" w:rsidRPr="00EE7AF7" w14:paraId="32B37706" w14:textId="77777777" w:rsidTr="00555045">
        <w:tc>
          <w:tcPr>
            <w:tcW w:w="846" w:type="dxa"/>
          </w:tcPr>
          <w:p w14:paraId="50925BA2" w14:textId="7D97997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igorov&lt;/Author&gt;&lt;Year&gt;2003&lt;/Year&gt;&lt;RecNum&gt;17357&lt;/RecNum&gt;&lt;DisplayText&gt;[85]&lt;/DisplayText&gt;&lt;record&gt;&lt;rec-number&gt;17357&lt;/rec-number&gt;&lt;foreign-keys&gt;&lt;key app="EN" db-id="vesszfdxhad9pge9e2q55sd2p9zrz5pz5av2"&gt;17357&lt;/key&gt;&lt;/foreign-keys&gt;&lt;ref-type name="Journal Article"&gt;17&lt;/ref-type&gt;&lt;contributors&gt;&lt;authors&gt;&lt;author&gt;Grigorov, G.&lt;/author&gt;&lt;author&gt;Kron, T.&lt;/author&gt;&lt;author&gt;Wong, E.&lt;/author&gt;&lt;author&gt;Chen, J.&lt;/author&gt;&lt;author&gt;Sollazzo, J.&lt;/author&gt;&lt;author&gt;Rodrigues, G.&lt;/author&gt;&lt;/authors&gt;&lt;/cont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ributors&gt;&lt;auth-address&gt;London Reg Canc Ctr, Dept Clin Phys, London, ON N6A 4L6, Canada. Univ Western Ontario, Dept Oncol, London, ON, Canada. (University of Western Ontario)&amp;#xD;Grigorov, G (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EB427B">
              <w:rPr>
                <w:rFonts w:ascii="Times New Roman" w:hAnsi="Times New Roman" w:cs="Times New Roman" w:hint="eastAsia"/>
                <w:sz w:val="20"/>
                <w:szCs w:val="20"/>
              </w:rPr>
              <w:instrText xml:space="preserve">London Reg Canc Ctr, Dept Clin Phys, 790 Commissioners Rd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>E, London, ON N6A 4L6, Canada.&amp;#xD;tomas.kron@lrcc.on.ca&lt;/auth-address&gt;&lt;titles&gt;&lt;title&gt;Optimization of helical tomotherapy treatment plans for prostate cancer&lt;/title&gt;&lt;secondary-title&gt;Physics in Medicine and Biology&lt;/secondary-title&gt;&lt;alt-title&gt;Phys. Med. Biol.&lt;/alt-title&gt;&lt;/titles&gt;&lt;periodical&gt;&lt;full-title&gt;Phys Med Biol&lt;/full-title&gt;&lt;abbr-1&gt;Physics in medicine and biology&lt;/abbr-1&gt;&lt;/periodical&gt;&lt;pages&gt;1933-1943&lt;/pages&gt;&lt;volume&gt;48&lt;/volume&gt;&lt;number&gt;13&lt;/number&gt;&lt;keywords&gt;&lt;keyword&gt;radiotherapy&lt;/keyword&gt;&lt;/keywords&gt;&lt;dates&gt;&lt;year&gt;2003&lt;/year&gt;&lt;pub-dates&gt;&lt;date&gt;Jul&lt;/date&gt;&lt;/pub-dates&gt;&lt;/dates&gt;&lt;isbn&gt;0031-9155&lt;/isbn&gt;&lt;accession-num&gt;WOS:000184454100007&lt;/accession-num&gt;&lt;work-type&gt;Article&lt;/work-type&gt;&lt;urls&gt;&lt;related-urls&gt;&lt;url&gt;&amp;lt;Go to ISI&amp;gt;://WOS:000184454100007&lt;/url&gt;&lt;/related-urls&gt;&lt;/urls&gt;&lt;custom7&gt;Pii s0031-9155(03)57494-2&lt;/custom7&gt;&lt;electronic-resource-num&gt;10.1088/0031-9155/48/13/306&lt;/electronic-resource-num&gt;&lt;language&gt;English&lt;/language&gt;&lt;/record&gt;&lt;/Cite&gt;&lt;/EndNote&gt;</w:instrTex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5" w:tooltip="Grigorov, 2003 #1735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5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9D24798" w14:textId="041B88CC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</w:tcPr>
          <w:p w14:paraId="331161B8" w14:textId="2AB17AC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3CDE9EF8" w14:textId="50DC55A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Optimization of helical tomotherapy treatment plans for prostate cancer</w:t>
            </w:r>
          </w:p>
        </w:tc>
        <w:tc>
          <w:tcPr>
            <w:tcW w:w="850" w:type="dxa"/>
          </w:tcPr>
          <w:p w14:paraId="438562BD" w14:textId="19AED73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79" w:type="dxa"/>
          </w:tcPr>
          <w:p w14:paraId="6F29D3E9" w14:textId="655F8309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7 (96)</w:t>
            </w:r>
          </w:p>
        </w:tc>
      </w:tr>
      <w:tr w:rsidR="000373D7" w:rsidRPr="00EE7AF7" w14:paraId="1D561FE5" w14:textId="77777777" w:rsidTr="00555045">
        <w:tc>
          <w:tcPr>
            <w:tcW w:w="846" w:type="dxa"/>
          </w:tcPr>
          <w:p w14:paraId="29E9F1E1" w14:textId="225187B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TA8L1llYXI+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GVyemluZzwvQXV0aG9yPjxZZWFyPjIwMTA8L1llYXI+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6" w:tooltip="Sterzing, 2010 #1735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6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EF11045" w14:textId="6916DC9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5109DE23" w14:textId="0DFC2FE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029BD1F7" w14:textId="2FCF41C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ynamic Jaws and Dynamic Couch in Helical Tomotherapy</w:t>
            </w:r>
          </w:p>
        </w:tc>
        <w:tc>
          <w:tcPr>
            <w:tcW w:w="850" w:type="dxa"/>
          </w:tcPr>
          <w:p w14:paraId="2ED29DC4" w14:textId="63844BE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9" w:type="dxa"/>
          </w:tcPr>
          <w:p w14:paraId="60FB220C" w14:textId="64357DB2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1 (66)</w:t>
            </w:r>
          </w:p>
        </w:tc>
      </w:tr>
      <w:tr w:rsidR="000373D7" w:rsidRPr="00EE7AF7" w14:paraId="1774A911" w14:textId="77777777" w:rsidTr="00555045">
        <w:tc>
          <w:tcPr>
            <w:tcW w:w="846" w:type="dxa"/>
          </w:tcPr>
          <w:p w14:paraId="0C125F7F" w14:textId="446E1AA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phbDwvQXV0aG9yPjxZZWFyPjIwMTA8L1llYXI+PFJl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aWphbDwvQXV0aG9yPjxZZWFyPjIwMTA8L1llYXI+PFJl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7" w:tooltip="Hijal, 2010 #1735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7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7E653AB" w14:textId="28421AD5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1A249A5E" w14:textId="33FC24F6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0942DA6C" w14:textId="3D1B97F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Simultaneous integrated boost in breast conserving treatment of breast cancer: A dosimetric comparison of helical tomotherapy and three-dimensional conformal radiotherapy</w:t>
            </w:r>
          </w:p>
        </w:tc>
        <w:tc>
          <w:tcPr>
            <w:tcW w:w="850" w:type="dxa"/>
          </w:tcPr>
          <w:p w14:paraId="64C225A4" w14:textId="655FAED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9" w:type="dxa"/>
          </w:tcPr>
          <w:p w14:paraId="072AFE91" w14:textId="45ECCAEC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1 (67)</w:t>
            </w:r>
          </w:p>
        </w:tc>
      </w:tr>
      <w:tr w:rsidR="000373D7" w:rsidRPr="00EE7AF7" w14:paraId="3E2BDC5B" w14:textId="77777777" w:rsidTr="00555045">
        <w:tc>
          <w:tcPr>
            <w:tcW w:w="846" w:type="dxa"/>
          </w:tcPr>
          <w:p w14:paraId="7186A0FA" w14:textId="6B82DC25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hZ2FyaWNhbm88L0F1dGhvcj48WWVhcj4yMDA5PC9Z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xMTU1LTYxPC9w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hZ2FyaWNhbm88L0F1dGhvcj48WWVhcj4yMDA5PC9Z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xMTU1LTYxPC9w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</w:fldData>
              </w:fldCha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8" w:tooltip="Penagaricano, 2009 #1736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8</w:t>
              </w:r>
            </w:hyperlink>
            <w:r w:rsidR="00EB427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4DA92AD" w14:textId="6A5C82CE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6039DA6D" w14:textId="304AC865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67D70CD" w14:textId="66A166F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ediatric craniospinal axis irradiation with helical tomotherapy: patient outcome and lack of acute pulmonary toxicity</w:t>
            </w:r>
          </w:p>
        </w:tc>
        <w:tc>
          <w:tcPr>
            <w:tcW w:w="850" w:type="dxa"/>
          </w:tcPr>
          <w:p w14:paraId="355D1CD9" w14:textId="22C409A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9" w:type="dxa"/>
          </w:tcPr>
          <w:p w14:paraId="50288966" w14:textId="1102F7E8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0 (71)</w:t>
            </w:r>
          </w:p>
        </w:tc>
      </w:tr>
      <w:tr w:rsidR="000373D7" w:rsidRPr="00EE7AF7" w14:paraId="782BD808" w14:textId="77777777" w:rsidTr="00555045">
        <w:tc>
          <w:tcPr>
            <w:tcW w:w="846" w:type="dxa"/>
          </w:tcPr>
          <w:p w14:paraId="33B161C8" w14:textId="52A9636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&lt;/Author&gt;&lt;Year&gt;2009&lt;/Year&gt;&lt;RecNum&gt;17409&lt;/RecNum&gt;&lt;DisplayText&gt;[89]&lt;/DisplayText&gt;&lt;record&gt;&lt;rec-number&gt;17409&lt;/rec-number&gt;&lt;foreign-keys&gt;&lt;key app="EN" db-id="vesszfdxhad9pge9e2q55sd2p9zrz5pz5av2"&gt;17409&lt;/key&gt;&lt;/foreign-keys&gt;&lt;ref-type name="Journal Article"&gt;17&lt;/ref-type&gt;&lt;contributors&gt;&lt;authors&gt;&lt;author&gt;Sterpin E&lt;/author&gt;&lt;author&gt;Salvat F&lt;/author&gt;&lt;author&gt;Olivera G&lt;/author&gt;&lt;author&gt;Vynckier S&lt;/author&gt;&lt;/authors&gt;&lt;/contributors&gt;&lt;titles&gt;&lt;title&gt;Monte Carlo evaluation of the convolution/superposition algorithm of Hi-Art tomotherapy in heterogeneous phantoms and clinical cases&lt;/title&gt;&lt;secondary-title&gt;Medical physics&lt;/secondary-title&gt;&lt;/titles&gt;&lt;periodical&gt;&lt;full-title&gt;Med Phys&lt;/full-title&gt;&lt;abbr-1&gt;Medical physics&lt;/abbr-1&gt;&lt;/periodical&gt;&lt;pages&gt;1566-75&lt;/pages&gt;&lt;volume&gt;36&lt;/volume&gt;&lt;number&gt;5&lt;/number&gt;&lt;dates&gt;&lt;year&gt;2009&lt;/year&gt;&lt;/dates&gt;&lt;accession-num&gt;19544772&lt;/accession-num&gt;&lt;label&gt;3.796&lt;/label&gt;&lt;urls&gt;&lt;/urls&gt;&lt;electronic-resource-num&gt;10.1118/1.3112364&lt;/electronic-resource-num&gt;&lt;/record&gt;&lt;/Cite&gt;&lt;/EndNote&gt;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9" w:tooltip="E, 2009 #1740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9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700FD83" w14:textId="45F171A1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276" w:type="dxa"/>
          </w:tcPr>
          <w:p w14:paraId="3C0A6BD9" w14:textId="7063F17F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76D834D4" w14:textId="58F8378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Monte Carlo evaluation of the convolution/superposition algorithm of Hi-Art (TM) tomotherapy in heterogeneous phantoms and clinical cases</w:t>
            </w:r>
          </w:p>
        </w:tc>
        <w:tc>
          <w:tcPr>
            <w:tcW w:w="850" w:type="dxa"/>
          </w:tcPr>
          <w:p w14:paraId="5F6F906A" w14:textId="55B2724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79" w:type="dxa"/>
          </w:tcPr>
          <w:p w14:paraId="560425D2" w14:textId="5CA1440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8 (76)</w:t>
            </w:r>
          </w:p>
        </w:tc>
      </w:tr>
      <w:tr w:rsidR="000373D7" w:rsidRPr="00EE7AF7" w14:paraId="26BA1691" w14:textId="77777777" w:rsidTr="00555045">
        <w:tc>
          <w:tcPr>
            <w:tcW w:w="846" w:type="dxa"/>
          </w:tcPr>
          <w:p w14:paraId="450B9694" w14:textId="11D5FA8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lbGxlPC9BdXRob3I+PFllYXI+MjAxMjwvWWVhcj48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lbGxlPC9BdXRob3I+PFllYXI+MjAxMjwvWWVhcj48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0" w:tooltip="Capelle, 2012 #1736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0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89C865A" w14:textId="6E8074B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</w:tcPr>
          <w:p w14:paraId="57DB1BB0" w14:textId="08D9EFD4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647" w:type="dxa"/>
          </w:tcPr>
          <w:p w14:paraId="0BC2057C" w14:textId="4577CE9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daptive Radiotherapy Using Helical Tomotherapy for Head and Neck Cancer in Definitive and Postoperative Settings: Initial Results</w:t>
            </w:r>
          </w:p>
        </w:tc>
        <w:tc>
          <w:tcPr>
            <w:tcW w:w="850" w:type="dxa"/>
          </w:tcPr>
          <w:p w14:paraId="2D5911A8" w14:textId="39D6F33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9" w:type="dxa"/>
          </w:tcPr>
          <w:p w14:paraId="4D0728EE" w14:textId="369D3935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9 (50)</w:t>
            </w:r>
          </w:p>
        </w:tc>
      </w:tr>
      <w:tr w:rsidR="000373D7" w:rsidRPr="00EE7AF7" w14:paraId="17E27D31" w14:textId="77777777" w:rsidTr="00555045">
        <w:tc>
          <w:tcPr>
            <w:tcW w:w="846" w:type="dxa"/>
          </w:tcPr>
          <w:p w14:paraId="4C0085ED" w14:textId="4E732DB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naWFubzwvQXV0aG9yPjxZZWFyPjIwMTE8L1llYXI+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dnaWFubzwvQXV0aG9yPjxZZWFyPjIwMTE8L1llYXI+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1" w:tooltip="Faggiano, 2011 #17363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1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B1EB95A" w14:textId="3BB43DE2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74B98CE1" w14:textId="3D36D77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B</w:t>
            </w:r>
          </w:p>
        </w:tc>
        <w:tc>
          <w:tcPr>
            <w:tcW w:w="8647" w:type="dxa"/>
          </w:tcPr>
          <w:p w14:paraId="0D5E961E" w14:textId="203CB9A4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n automatic contour propagation method to follow parotid gland deformation during head-and-neck cancer tomotherapy</w:t>
            </w:r>
          </w:p>
        </w:tc>
        <w:tc>
          <w:tcPr>
            <w:tcW w:w="850" w:type="dxa"/>
          </w:tcPr>
          <w:p w14:paraId="00B1B27A" w14:textId="063E8F7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9" w:type="dxa"/>
          </w:tcPr>
          <w:p w14:paraId="3C18A0ED" w14:textId="003ECD50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4 (60)</w:t>
            </w:r>
          </w:p>
        </w:tc>
      </w:tr>
      <w:tr w:rsidR="000373D7" w:rsidRPr="00EE7AF7" w14:paraId="3D2BA87F" w14:textId="77777777" w:rsidTr="00555045">
        <w:tc>
          <w:tcPr>
            <w:tcW w:w="846" w:type="dxa"/>
          </w:tcPr>
          <w:p w14:paraId="66E97E9D" w14:textId="0561EFF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tYW48L0F1dGhvcj48WWVhcj4yMDA3PC9ZZWFyPjxS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VtYW48L0F1dGhvcj48WWVhcj4yMDA3PC9ZZWFyPjxS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2" w:tooltip="Bauman, 2007 #17364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2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6AB479F" w14:textId="5E64B4C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</w:tcPr>
          <w:p w14:paraId="13E75889" w14:textId="1C7CED2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IJROBP</w:t>
            </w:r>
          </w:p>
        </w:tc>
        <w:tc>
          <w:tcPr>
            <w:tcW w:w="8647" w:type="dxa"/>
          </w:tcPr>
          <w:p w14:paraId="2D3C34F8" w14:textId="54AA930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prospective evaluation of helical tomotherapy</w:t>
            </w:r>
          </w:p>
        </w:tc>
        <w:tc>
          <w:tcPr>
            <w:tcW w:w="850" w:type="dxa"/>
          </w:tcPr>
          <w:p w14:paraId="79C8E695" w14:textId="2913222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9" w:type="dxa"/>
          </w:tcPr>
          <w:p w14:paraId="2B42CFD3" w14:textId="1ED5E553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3 (92)</w:t>
            </w:r>
          </w:p>
        </w:tc>
      </w:tr>
      <w:tr w:rsidR="000373D7" w:rsidRPr="00EE7AF7" w14:paraId="0AFE1BD2" w14:textId="77777777" w:rsidTr="00555045">
        <w:tc>
          <w:tcPr>
            <w:tcW w:w="846" w:type="dxa"/>
          </w:tcPr>
          <w:p w14:paraId="4EEBD79E" w14:textId="3DB24EA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log&lt;/Author&gt;&lt;Year&gt;2003&lt;/Year&gt;&lt;RecNum&gt;17365&lt;/RecNum&gt;&lt;DisplayText&gt;[93]&lt;/DisplayText&gt;&lt;record&gt;&lt;rec-number&gt;17365&lt;/rec-number&gt;&lt;foreign-keys&gt;&lt;key app="EN" db-id="vesszfdxhad9pge9e2q55sd2p9zrz5pz5av2"&gt;17365&lt;/key&gt;&lt;/foreign-keys&gt;&lt;ref-type name="Journal Article"&gt;17&lt;/ref-type&gt;&lt;contributors&gt;&lt;authors&gt;&lt;author&gt;Balog, J.&lt;/author&gt;&lt;author&gt;Mackie, T. R.&lt;/author&gt;&lt;author&gt;Pearson, D.&lt;/author&gt;&lt;author&gt;Hui, S.&lt;/author&gt;&lt;author&gt;Paliwal, B.&lt;/author&gt;&lt;author&gt;Jeraj, R.&lt;/author&gt;&lt;/authors&gt;&lt;/contribu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tors&gt;&lt;auth-address&gt;TomoTherapy Inc, Madison, WI 53717 USA. Univ Wisconsin, Dept Med Phys, Madison, WI 53706 USA. Madison&amp;#xD;Balog, J (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TomoTherapy Inc, Madison, WI 53717 USA.&lt;/auth-address&gt;&lt;titles&gt;&lt;title&gt;Benchmarking beam alignment for a clinical he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>lical tomotherapy device&lt;/title&gt;&lt;secondary-title&gt;Medical Physics&lt;/secondary-title&gt;&lt;alt-title&gt;Med. Phys.&lt;/alt-title&gt;&lt;/titles&gt;&lt;periodical&gt;&lt;full-title&gt;Med Phys&lt;/full-title&gt;&lt;abbr-1&gt;Medical physics&lt;/abbr-1&gt;&lt;/periodical&gt;&lt;pages&gt;1118-1127&lt;/pages&gt;&lt;volume&gt;30&lt;/volume&gt;&lt;number&gt;6&lt;/number&gt;&lt;keywords&gt;&lt;keyword&gt;tomotherapy&lt;/keyword&gt;&lt;keyword&gt;commissioning dosimetry&lt;/keyword&gt;&lt;keyword&gt;beam alignment&lt;/keyword&gt;&lt;keyword&gt;multileaf&lt;/keyword&gt;&lt;keyword&gt;collimator&lt;/keyword&gt;&lt;keyword&gt;dynamic multileaf collimation&lt;/keyword&gt;&lt;keyword&gt;delivery&lt;/keyword&gt;&lt;keyword&gt;system&lt;/keyword&gt;&lt;keyword&gt;radiotherapy&lt;/keyword&gt;&lt;keyword&gt;dosimetry&lt;/keyword&gt;&lt;/keywords&gt;&lt;dates&gt;&lt;year&gt;2003&lt;/year&gt;&lt;pub-dates&gt;&lt;date&gt;Jun&lt;/date&gt;&lt;/pub-dates&gt;&lt;/dates&gt;&lt;isbn&gt;0094-2405&lt;/isbn&gt;&lt;accession-num&gt;WOS:000183658500017&lt;/accession-num&gt;&lt;work-type&gt;Article&lt;/work-type&gt;&lt;urls&gt;&lt;related-urls&gt;&lt;url&gt;&amp;lt;Go to ISI&amp;gt;://WOS:000183658500017&lt;/url&gt;&lt;/related-urls&gt;&lt;/urls&gt;&lt;electronic-resource-num&gt;10.1118/1.1576395&lt;/electronic-resource-num&gt;&lt;language&gt;English&lt;/language&gt;&lt;/record&gt;&lt;/Cite&gt;&lt;/EndNote&gt;</w:instrTex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3" w:tooltip="Balog, 2003 #17365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3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8BBAD2D" w14:textId="1A4D6F97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76" w:type="dxa"/>
          </w:tcPr>
          <w:p w14:paraId="62EF7CF3" w14:textId="248F0F2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8647" w:type="dxa"/>
          </w:tcPr>
          <w:p w14:paraId="18995BCF" w14:textId="2ED86F0E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Benchmarking beam alignment for a clinical helical tomotherapy device</w:t>
            </w:r>
          </w:p>
        </w:tc>
        <w:tc>
          <w:tcPr>
            <w:tcW w:w="850" w:type="dxa"/>
          </w:tcPr>
          <w:p w14:paraId="4E63CC65" w14:textId="5E10E13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79" w:type="dxa"/>
          </w:tcPr>
          <w:p w14:paraId="65A5215F" w14:textId="2E08F7AD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6 (99)</w:t>
            </w:r>
          </w:p>
        </w:tc>
      </w:tr>
      <w:tr w:rsidR="000373D7" w:rsidRPr="00EE7AF7" w14:paraId="64F82E4D" w14:textId="77777777" w:rsidTr="00555045">
        <w:tc>
          <w:tcPr>
            <w:tcW w:w="846" w:type="dxa"/>
          </w:tcPr>
          <w:p w14:paraId="517E06C1" w14:textId="5E805E9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NpaXNsYW1vZ2x1PC9BdXRob3I+PFllYXI+MjAxNTwv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NpaXNsYW1vZ2x1PC9BdXRob3I+PFllYXI+MjAxNTwv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4" w:tooltip="Haciislamoglu, 2015 #17366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4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AD5EE2E" w14:textId="5B7BF324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</w:tcPr>
          <w:p w14:paraId="2C1F5346" w14:textId="586538F1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647" w:type="dxa"/>
          </w:tcPr>
          <w:p w14:paraId="48CA61F2" w14:textId="4029464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Dosimetric comparison of left-sided whole-breast irradiation with 3DCRT, forward-planned IMRT, inverse-planned IMRT, helical tomotherapy, and volumetric arc therapy</w:t>
            </w:r>
          </w:p>
        </w:tc>
        <w:tc>
          <w:tcPr>
            <w:tcW w:w="850" w:type="dxa"/>
          </w:tcPr>
          <w:p w14:paraId="171C5FA0" w14:textId="489BFE2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79" w:type="dxa"/>
          </w:tcPr>
          <w:p w14:paraId="368D4761" w14:textId="427B2769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6.9 (23)</w:t>
            </w:r>
          </w:p>
        </w:tc>
      </w:tr>
      <w:tr w:rsidR="000373D7" w:rsidRPr="00EE7AF7" w14:paraId="57B327D1" w14:textId="77777777" w:rsidTr="00555045">
        <w:tc>
          <w:tcPr>
            <w:tcW w:w="846" w:type="dxa"/>
          </w:tcPr>
          <w:p w14:paraId="2015268D" w14:textId="66B198B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5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hZ2FyaWNhbm88L0F1dGhvcj48WWVhcj4yMDExPC9Z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W5hZ2FyaWNhbm88L0F1dGhvcj48WWVhcj4yMDExPC9Z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5" w:tooltip="Penagaricano, 2011 #17367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5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674BC3F" w14:textId="4A38F47B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2766B29A" w14:textId="2D741D91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BMT</w:t>
            </w:r>
          </w:p>
        </w:tc>
        <w:tc>
          <w:tcPr>
            <w:tcW w:w="8647" w:type="dxa"/>
          </w:tcPr>
          <w:p w14:paraId="29DE7F22" w14:textId="0A7AC62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Clinical feasibility of TBI with helical tomotherapy</w:t>
            </w:r>
          </w:p>
        </w:tc>
        <w:tc>
          <w:tcPr>
            <w:tcW w:w="850" w:type="dxa"/>
          </w:tcPr>
          <w:p w14:paraId="57C0163D" w14:textId="2371E07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79" w:type="dxa"/>
          </w:tcPr>
          <w:p w14:paraId="7F2208A9" w14:textId="6C5E6C06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4 (56)</w:t>
            </w:r>
          </w:p>
        </w:tc>
      </w:tr>
      <w:tr w:rsidR="000373D7" w:rsidRPr="00EE7AF7" w14:paraId="3B72B46A" w14:textId="77777777" w:rsidTr="00555045">
        <w:tc>
          <w:tcPr>
            <w:tcW w:w="846" w:type="dxa"/>
          </w:tcPr>
          <w:p w14:paraId="0F0B5079" w14:textId="6A21F63D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NvYjwvQXV0aG9yPjxZZWFyPjIwMTA8L1llYXI+PFJl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YWNvYjwvQXV0aG9yPjxZZWFyPjIwMTA8L1llYXI+PFJl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6" w:tooltip="Jacob, 2010 #17368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6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01AF9BD" w14:textId="7B28E9E8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65EBA1F2" w14:textId="22ACC01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8647" w:type="dxa"/>
          </w:tcPr>
          <w:p w14:paraId="1BB0BC66" w14:textId="230F7E6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A Planning Comparison of Dynamic IMRT for Different Collimator Leaf Thicknesses with Helical Tomotherapy and RapidArc for Prostate and Head and Neck Tumors</w:t>
            </w:r>
          </w:p>
        </w:tc>
        <w:tc>
          <w:tcPr>
            <w:tcW w:w="850" w:type="dxa"/>
          </w:tcPr>
          <w:p w14:paraId="663855B7" w14:textId="62BD9F01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79" w:type="dxa"/>
          </w:tcPr>
          <w:p w14:paraId="1A3D4452" w14:textId="5F309B17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0 (70)</w:t>
            </w:r>
          </w:p>
        </w:tc>
      </w:tr>
      <w:tr w:rsidR="000373D7" w:rsidRPr="00EE7AF7" w14:paraId="63E57CA5" w14:textId="77777777" w:rsidTr="00555045">
        <w:tc>
          <w:tcPr>
            <w:tcW w:w="846" w:type="dxa"/>
          </w:tcPr>
          <w:p w14:paraId="3A8009F2" w14:textId="4F4A455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JuZXQ8L0F1dGhvcj48WWVhcj4yMDEwPC9ZZWFyPjxS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XJuZXQ8L0F1dGhvcj48WWVhcj4yMDEwPC9ZZWFyPjxS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7" w:tooltip="Burnet, 2010 #17369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7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D0A4EAC" w14:textId="4EE6C0B1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276" w:type="dxa"/>
          </w:tcPr>
          <w:p w14:paraId="6F78FA71" w14:textId="7E2C80F2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8647" w:type="dxa"/>
          </w:tcPr>
          <w:p w14:paraId="0F2CB8B7" w14:textId="2471523F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Practical Aspects of Implementation of Helical Tomotherapy for Intensity-modulated and Image-guided Radiotherapy</w:t>
            </w:r>
          </w:p>
        </w:tc>
        <w:tc>
          <w:tcPr>
            <w:tcW w:w="850" w:type="dxa"/>
          </w:tcPr>
          <w:p w14:paraId="41B6FB1A" w14:textId="1F89DEC7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79" w:type="dxa"/>
          </w:tcPr>
          <w:p w14:paraId="23CBFE3F" w14:textId="1FA161AF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9 (73)</w:t>
            </w:r>
          </w:p>
        </w:tc>
      </w:tr>
      <w:tr w:rsidR="000373D7" w:rsidRPr="00EE7AF7" w14:paraId="7FF292D7" w14:textId="77777777" w:rsidTr="00555045">
        <w:tc>
          <w:tcPr>
            <w:tcW w:w="846" w:type="dxa"/>
          </w:tcPr>
          <w:p w14:paraId="75EBA3E6" w14:textId="6B37A3BB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2bzwvQXV0aG9yPjxZZWFyPjIwMTE8L1llYXI+PFJl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J2bzwvQXV0aG9yPjxZZWFyPjIwMTE8L1llYXI+PFJl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8" w:tooltip="Corvo, 2011 #17370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8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0373D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BFBA636" w14:textId="5D876E07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</w:tcPr>
          <w:p w14:paraId="302468F8" w14:textId="34FBA19D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7FDBB59A" w14:textId="2A6CF508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targeting total bone marrow after total body irradiation for patients with relapsed acute leukemia undergoing an allogeneic stem cell transplant</w:t>
            </w:r>
          </w:p>
        </w:tc>
        <w:tc>
          <w:tcPr>
            <w:tcW w:w="850" w:type="dxa"/>
          </w:tcPr>
          <w:p w14:paraId="2AD2C809" w14:textId="073443F9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79" w:type="dxa"/>
          </w:tcPr>
          <w:p w14:paraId="7350DB1B" w14:textId="1AB86F1E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4.0 (69)</w:t>
            </w:r>
          </w:p>
        </w:tc>
      </w:tr>
      <w:tr w:rsidR="000373D7" w:rsidRPr="00EE7AF7" w14:paraId="7C0FF43F" w14:textId="77777777" w:rsidTr="00555045">
        <w:tc>
          <w:tcPr>
            <w:tcW w:w="846" w:type="dxa"/>
          </w:tcPr>
          <w:p w14:paraId="17F84203" w14:textId="304934B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NoZXQ8L0F1dGhvcj48WWVhcj4yMDA4PC9ZZWFyPjxS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b2NoZXQ8L0F1dGhvcj48WWVhcj4yMDA4PC9ZZWFyPjxS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=
</w:fldData>
              </w:fldCha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9" w:tooltip="Rochet, 2008 #17371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9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A0922F7" w14:textId="7EB497CD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76" w:type="dxa"/>
          </w:tcPr>
          <w:p w14:paraId="3B8F2836" w14:textId="5D69BCA8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SO</w:t>
            </w:r>
          </w:p>
        </w:tc>
        <w:tc>
          <w:tcPr>
            <w:tcW w:w="8647" w:type="dxa"/>
          </w:tcPr>
          <w:p w14:paraId="7E066838" w14:textId="31010BF3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Helical tomotherapy as a new treatment technique for whole abdominal irradiation</w:t>
            </w:r>
          </w:p>
        </w:tc>
        <w:tc>
          <w:tcPr>
            <w:tcW w:w="850" w:type="dxa"/>
          </w:tcPr>
          <w:p w14:paraId="56D92CEB" w14:textId="7B206C76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79" w:type="dxa"/>
          </w:tcPr>
          <w:p w14:paraId="649D27E2" w14:textId="77489A59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3.2 (93)</w:t>
            </w:r>
          </w:p>
        </w:tc>
      </w:tr>
      <w:tr w:rsidR="000373D7" w:rsidRPr="00EE7AF7" w14:paraId="47F3935F" w14:textId="77777777" w:rsidTr="00555045">
        <w:tc>
          <w:tcPr>
            <w:tcW w:w="846" w:type="dxa"/>
          </w:tcPr>
          <w:p w14:paraId="0B1A0B5A" w14:textId="7758EC40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itsev&lt;/Author&gt;&lt;Year&gt;2005&lt;/Year&gt;&lt;RecNum&gt;17372&lt;/RecNum&gt;&lt;DisplayText&gt;[100]&lt;/DisplayText&gt;&lt;record&gt;&lt;rec-number&gt;17372&lt;/rec-number&gt;&lt;foreign-keys&gt;&lt;key app="EN" db-id="vesszfdxhad9pge9e2q55sd2p9zrz5pz5av2"&gt;17372&lt;/key&gt;&lt;/foreign-keys&gt;&lt;ref-type name="Journal Article"&gt;17&lt;/ref-type&gt;&lt;contributors&gt;&lt;authors&gt;&lt;author&gt;Yaitsev, S.&lt;/author&gt;&lt;author&gt;Kron, T.&lt;/author&gt;&lt;author&gt;Cozzi, L.&lt;/author&gt;&lt;author&gt;Fogliata, A.&lt;/author&gt;&lt;author&gt;Bauman, G.&lt;/author&gt;&lt;/authors&gt;&lt;/contributors&gt;&lt;auth-address&gt;Londo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n Reg Canc Ctr, London, ON N6A 4L6, Canada. Oncol Inst So Switzerland, Bellinzona, Switzerland. Oncology Research (IOR)&amp;#xD;Kron, T (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通讯作者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)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，</w:instrText>
            </w:r>
            <w:r w:rsidR="00396FA0">
              <w:rPr>
                <w:rFonts w:ascii="Times New Roman" w:hAnsi="Times New Roman" w:cs="Times New Roman" w:hint="eastAsia"/>
                <w:sz w:val="20"/>
                <w:szCs w:val="20"/>
              </w:rPr>
              <w:instrText>London Reg Canc Ctr, 790 Commissioners Rd E, London, ON N6A 4L6, Canada.&lt;/auth-address&gt;&lt;titles&gt;&lt;title&gt;Tomotherapy pl</w:instrText>
            </w:r>
            <w:r w:rsidR="00396FA0">
              <w:rPr>
                <w:rFonts w:ascii="Times New Roman" w:hAnsi="Times New Roman" w:cs="Times New Roman"/>
                <w:sz w:val="20"/>
                <w:szCs w:val="20"/>
              </w:rPr>
              <w:instrText>anning of small brain tumours&lt;/title&gt;&lt;secondary-title&gt;Radiotherapy and Oncology&lt;/secondary-title&gt;&lt;alt-title&gt;Radiother. Oncol.&lt;/alt-title&gt;&lt;/titles&gt;&lt;periodical&gt;&lt;full-title&gt;Radiotherapy and Oncology&lt;/full-title&gt;&lt;/periodical&gt;&lt;pages&gt;49-52&lt;/pages&gt;&lt;volume&gt;74&lt;/volume&gt;&lt;number&gt;1&lt;/number&gt;&lt;keywords&gt;&lt;keyword&gt;helical tomotherapy&lt;/keyword&gt;&lt;keyword&gt;inverse treatment planning&lt;/keyword&gt;&lt;keyword&gt;small brain turnout&lt;/keyword&gt;&lt;keyword&gt;radiotherapy&lt;/keyword&gt;&lt;keyword&gt;radiosurgery&lt;/keyword&gt;&lt;keyword&gt;radiotherapy&lt;/keyword&gt;&lt;keyword&gt;optimization&lt;/keyword&gt;&lt;/keywords&gt;&lt;dates&gt;&lt;year&gt;2005&lt;/year&gt;&lt;pub-dates&gt;&lt;date&gt;Jan&lt;/date&gt;&lt;/pub-dates&gt;&lt;/dates&gt;&lt;isbn&gt;0167-8140&lt;/isbn&gt;&lt;accession-num&gt;WOS:000227135100010&lt;/accession-num&gt;&lt;work-type&gt;Article&lt;/work-type&gt;&lt;urls&gt;&lt;related-urls&gt;&lt;url&gt;&amp;lt;Go to ISI&amp;gt;://WOS:000227135100010&lt;/url&gt;&lt;/related-urls&gt;&lt;/urls&gt;&lt;electronic-resource-num&gt;10.1016/j.radonc.2004.10.017&lt;/electronic-resource-num&gt;&lt;language&gt;English&lt;/language&gt;&lt;/record&gt;&lt;/Cite&gt;&lt;/EndNote&gt;</w:instrTex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00" w:tooltip="Yaitsev, 2005 #17372" w:history="1">
              <w:r w:rsidR="00396FA0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00</w:t>
              </w:r>
            </w:hyperlink>
            <w:r w:rsidR="00396FA0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EB427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13235EB" w14:textId="70841B3F" w:rsidR="00EE7AF7" w:rsidRPr="00EE7AF7" w:rsidRDefault="00EE7AF7" w:rsidP="00EE7AF7">
            <w:pPr>
              <w:ind w:left="200" w:hangingChars="100" w:hanging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76" w:type="dxa"/>
          </w:tcPr>
          <w:p w14:paraId="7E4B3103" w14:textId="49E0D91B" w:rsidR="00EE7AF7" w:rsidRPr="00EE7AF7" w:rsidRDefault="00EE7AF7" w:rsidP="00EE7AF7">
            <w:pPr>
              <w:ind w:left="210" w:hangingChars="100" w:hanging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</w:rPr>
              <w:t>RAO</w:t>
            </w:r>
          </w:p>
        </w:tc>
        <w:tc>
          <w:tcPr>
            <w:tcW w:w="8647" w:type="dxa"/>
          </w:tcPr>
          <w:p w14:paraId="25A44C95" w14:textId="10342D2A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Tomotherapy planning of small brain tumours</w:t>
            </w:r>
          </w:p>
        </w:tc>
        <w:tc>
          <w:tcPr>
            <w:tcW w:w="850" w:type="dxa"/>
          </w:tcPr>
          <w:p w14:paraId="2B1AC553" w14:textId="25EDF63C" w:rsidR="00EE7AF7" w:rsidRPr="00EE7AF7" w:rsidRDefault="00EE7AF7" w:rsidP="00EE7AF7">
            <w:pPr>
              <w:ind w:left="200" w:hangingChars="100" w:hanging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79" w:type="dxa"/>
          </w:tcPr>
          <w:p w14:paraId="3D10C8C9" w14:textId="04CA7A47" w:rsidR="00EE7AF7" w:rsidRPr="00EE7AF7" w:rsidRDefault="00EE7AF7" w:rsidP="00EE7AF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E7AF7">
              <w:rPr>
                <w:rFonts w:ascii="Times New Roman" w:hAnsi="Times New Roman" w:cs="Times New Roman"/>
                <w:sz w:val="24"/>
                <w:szCs w:val="24"/>
              </w:rPr>
              <w:t>2.6 (98)</w:t>
            </w:r>
          </w:p>
        </w:tc>
      </w:tr>
    </w:tbl>
    <w:p w14:paraId="10F702BF" w14:textId="77777777" w:rsidR="009C03F5" w:rsidRDefault="00455AF9" w:rsidP="00455A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5AF9">
        <w:rPr>
          <w:rFonts w:ascii="Times New Roman" w:hAnsi="Times New Roman" w:cs="Times New Roman"/>
          <w:sz w:val="24"/>
          <w:szCs w:val="24"/>
        </w:rPr>
        <w:t xml:space="preserve">SRO =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55AF9">
        <w:rPr>
          <w:rFonts w:ascii="Times New Roman" w:hAnsi="Times New Roman" w:cs="Times New Roman"/>
          <w:sz w:val="24"/>
          <w:szCs w:val="24"/>
        </w:rPr>
        <w:t xml:space="preserve">eminars in radiation oncology; RAO =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55AF9">
        <w:rPr>
          <w:rFonts w:ascii="Times New Roman" w:hAnsi="Times New Roman" w:cs="Times New Roman"/>
          <w:sz w:val="24"/>
          <w:szCs w:val="24"/>
        </w:rPr>
        <w:t xml:space="preserve">adiotherapy and oncology; IJROBP =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55AF9">
        <w:rPr>
          <w:rFonts w:ascii="Times New Roman" w:hAnsi="Times New Roman" w:cs="Times New Roman"/>
          <w:sz w:val="24"/>
          <w:szCs w:val="24"/>
        </w:rPr>
        <w:t xml:space="preserve">nternational journal of radiation oncology biology physics; PMB =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55AF9">
        <w:rPr>
          <w:rFonts w:ascii="Times New Roman" w:hAnsi="Times New Roman" w:cs="Times New Roman"/>
          <w:sz w:val="24"/>
          <w:szCs w:val="24"/>
        </w:rPr>
        <w:t xml:space="preserve">hysics in medicine and biology; MP =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55AF9">
        <w:rPr>
          <w:rFonts w:ascii="Times New Roman" w:hAnsi="Times New Roman" w:cs="Times New Roman"/>
          <w:sz w:val="24"/>
          <w:szCs w:val="24"/>
        </w:rPr>
        <w:t xml:space="preserve">edical physics; TCRT =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455AF9">
        <w:rPr>
          <w:rFonts w:ascii="Times New Roman" w:hAnsi="Times New Roman" w:cs="Times New Roman"/>
          <w:sz w:val="24"/>
          <w:szCs w:val="24"/>
        </w:rPr>
        <w:t xml:space="preserve">echnology in cancer research &amp; treatment; SO =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55AF9">
        <w:rPr>
          <w:rFonts w:ascii="Times New Roman" w:hAnsi="Times New Roman" w:cs="Times New Roman"/>
          <w:sz w:val="24"/>
          <w:szCs w:val="24"/>
        </w:rPr>
        <w:t xml:space="preserve">trahlentherapie und onkologie; BJR =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55AF9">
        <w:rPr>
          <w:rFonts w:ascii="Times New Roman" w:hAnsi="Times New Roman" w:cs="Times New Roman"/>
          <w:sz w:val="24"/>
          <w:szCs w:val="24"/>
        </w:rPr>
        <w:t xml:space="preserve">ritish journal of radiology; JACMP =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455AF9">
        <w:rPr>
          <w:rFonts w:ascii="Times New Roman" w:hAnsi="Times New Roman" w:cs="Times New Roman"/>
          <w:sz w:val="24"/>
          <w:szCs w:val="24"/>
        </w:rPr>
        <w:t xml:space="preserve">ournal of applied clinical medical physics; MD =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55AF9">
        <w:rPr>
          <w:rFonts w:ascii="Times New Roman" w:hAnsi="Times New Roman" w:cs="Times New Roman"/>
          <w:sz w:val="24"/>
          <w:szCs w:val="24"/>
        </w:rPr>
        <w:t xml:space="preserve">edical dosimetry; AO =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55AF9">
        <w:rPr>
          <w:rFonts w:ascii="Times New Roman" w:hAnsi="Times New Roman" w:cs="Times New Roman"/>
          <w:sz w:val="24"/>
          <w:szCs w:val="24"/>
        </w:rPr>
        <w:t xml:space="preserve">cta oncologica; AJCOCCT =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55AF9">
        <w:rPr>
          <w:rFonts w:ascii="Times New Roman" w:hAnsi="Times New Roman" w:cs="Times New Roman"/>
          <w:sz w:val="24"/>
          <w:szCs w:val="24"/>
        </w:rPr>
        <w:t xml:space="preserve">merican journal of clinical oncology-cancer clinical trials; RO =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55AF9">
        <w:rPr>
          <w:rFonts w:ascii="Times New Roman" w:hAnsi="Times New Roman" w:cs="Times New Roman"/>
          <w:sz w:val="24"/>
          <w:szCs w:val="24"/>
        </w:rPr>
        <w:t xml:space="preserve">adiation oncology; N =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455AF9">
        <w:rPr>
          <w:rFonts w:ascii="Times New Roman" w:hAnsi="Times New Roman" w:cs="Times New Roman"/>
          <w:sz w:val="24"/>
          <w:szCs w:val="24"/>
        </w:rPr>
        <w:t xml:space="preserve">eurosurgery; CO =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55AF9">
        <w:rPr>
          <w:rFonts w:ascii="Times New Roman" w:hAnsi="Times New Roman" w:cs="Times New Roman"/>
          <w:sz w:val="24"/>
          <w:szCs w:val="24"/>
        </w:rPr>
        <w:t xml:space="preserve">linical oncology; PM =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55AF9">
        <w:rPr>
          <w:rFonts w:ascii="Times New Roman" w:hAnsi="Times New Roman" w:cs="Times New Roman"/>
          <w:sz w:val="24"/>
          <w:szCs w:val="24"/>
        </w:rPr>
        <w:t xml:space="preserve">hysica medica-european journal of medical physics; BMT =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455AF9">
        <w:rPr>
          <w:rFonts w:ascii="Times New Roman" w:hAnsi="Times New Roman" w:cs="Times New Roman"/>
          <w:sz w:val="24"/>
          <w:szCs w:val="24"/>
        </w:rPr>
        <w:t>one marrow transplantation;</w:t>
      </w:r>
    </w:p>
    <w:p w14:paraId="2B0A06F5" w14:textId="77777777" w:rsidR="00296401" w:rsidRDefault="0029640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7BBCC79" w14:textId="4B5C327F" w:rsidR="009C03F5" w:rsidRPr="00296401" w:rsidRDefault="00BF1E53" w:rsidP="00455A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640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eference:</w:t>
      </w:r>
    </w:p>
    <w:p w14:paraId="0EF2A707" w14:textId="77777777" w:rsidR="00396FA0" w:rsidRPr="00396FA0" w:rsidRDefault="009C03F5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396FA0" w:rsidRPr="00396FA0">
        <w:rPr>
          <w:rFonts w:ascii="等线" w:eastAsia="等线" w:hAnsi="等线" w:cs="Times New Roman"/>
          <w:noProof/>
          <w:sz w:val="20"/>
          <w:szCs w:val="24"/>
        </w:rPr>
        <w:t>1.</w:t>
      </w:r>
      <w:r w:rsidR="00396FA0"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ackie TR, Balog J, Ruchala K, Shepard D, Aldridge S, Fitchard E, Reckwerdt P, Olivera G, McNutt T, Mehta M: </w:t>
      </w:r>
      <w:r w:rsidR="00396FA0" w:rsidRPr="00396FA0">
        <w:rPr>
          <w:rFonts w:ascii="等线" w:eastAsia="等线" w:hAnsi="等线" w:cs="Times New Roman"/>
          <w:b/>
          <w:noProof/>
          <w:sz w:val="20"/>
          <w:szCs w:val="24"/>
        </w:rPr>
        <w:t>Tomotherapy</w:t>
      </w:r>
      <w:r w:rsidR="00396FA0"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="00396FA0"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Seminars in radiation oncology </w:t>
      </w:r>
      <w:r w:rsidR="00396FA0" w:rsidRPr="00396FA0">
        <w:rPr>
          <w:rFonts w:ascii="等线" w:eastAsia="等线" w:hAnsi="等线" w:cs="Times New Roman"/>
          <w:noProof/>
          <w:sz w:val="20"/>
          <w:szCs w:val="24"/>
        </w:rPr>
        <w:t xml:space="preserve">1999, </w:t>
      </w:r>
      <w:r w:rsidR="00396FA0" w:rsidRPr="00396FA0">
        <w:rPr>
          <w:rFonts w:ascii="等线" w:eastAsia="等线" w:hAnsi="等线" w:cs="Times New Roman"/>
          <w:b/>
          <w:noProof/>
          <w:sz w:val="20"/>
          <w:szCs w:val="24"/>
        </w:rPr>
        <w:t>9</w:t>
      </w:r>
      <w:r w:rsidR="00396FA0" w:rsidRPr="00396FA0">
        <w:rPr>
          <w:rFonts w:ascii="等线" w:eastAsia="等线" w:hAnsi="等线" w:cs="Times New Roman"/>
          <w:noProof/>
          <w:sz w:val="20"/>
          <w:szCs w:val="24"/>
        </w:rPr>
        <w:t>(1):108-117.</w:t>
      </w:r>
      <w:bookmarkEnd w:id="0"/>
    </w:p>
    <w:p w14:paraId="42F891A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" w:name="_ENREF_2"/>
      <w:r w:rsidRPr="00396FA0">
        <w:rPr>
          <w:rFonts w:ascii="等线" w:eastAsia="等线" w:hAnsi="等线" w:cs="Times New Roman"/>
          <w:noProof/>
          <w:sz w:val="20"/>
          <w:szCs w:val="24"/>
        </w:rPr>
        <w:t>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Wolff D, Stieler F, Welzel G, Lorenz F, Abo-Madyan Y, Mai S, Herskind C, Polednik M, Steil V, Wenz F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Volumetric modulated arc therapy (VMAT) vs. serial tomotherapy, step-and-shoot IMRT and 3D-conformal RT for treatment of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226-233.</w:t>
      </w:r>
      <w:bookmarkEnd w:id="1"/>
    </w:p>
    <w:p w14:paraId="4F09442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" w:name="_ENREF_3"/>
      <w:r w:rsidRPr="00396FA0">
        <w:rPr>
          <w:rFonts w:ascii="等线" w:eastAsia="等线" w:hAnsi="等线" w:cs="Times New Roman"/>
          <w:noProof/>
          <w:sz w:val="20"/>
          <w:szCs w:val="24"/>
        </w:rPr>
        <w:t>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ondi V, Tolakanahalli R, Mehta MP, Tewatia D, Rowley H, Kuo JS, Khuntia D, Tome W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ippocampal-sparing whole-brain radiotherapy: a "how-to" technique using helical tomotherapy and linear accelerator-based intensity-modulated radi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44-1252.</w:t>
      </w:r>
      <w:bookmarkEnd w:id="2"/>
    </w:p>
    <w:p w14:paraId="5599509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" w:name="_ENREF_4"/>
      <w:r w:rsidRPr="00396FA0">
        <w:rPr>
          <w:rFonts w:ascii="等线" w:eastAsia="等线" w:hAnsi="等线" w:cs="Times New Roman"/>
          <w:noProof/>
          <w:sz w:val="20"/>
          <w:szCs w:val="24"/>
        </w:rPr>
        <w:t>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Ruchala KJ, Olivera GH, Schloesser EA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Megavoltage CT on a tomotherapy system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199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0):2597-2621.</w:t>
      </w:r>
      <w:bookmarkEnd w:id="3"/>
    </w:p>
    <w:p w14:paraId="230ED504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" w:name="_ENREF_5"/>
      <w:r w:rsidRPr="00396FA0">
        <w:rPr>
          <w:rFonts w:ascii="等线" w:eastAsia="等线" w:hAnsi="等线" w:cs="Times New Roman"/>
          <w:noProof/>
          <w:sz w:val="20"/>
          <w:szCs w:val="24"/>
        </w:rPr>
        <w:t>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istory of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3):R427-R453.</w:t>
      </w:r>
      <w:bookmarkEnd w:id="4"/>
    </w:p>
    <w:p w14:paraId="4D615310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" w:name="_ENREF_6"/>
      <w:r w:rsidRPr="00396FA0">
        <w:rPr>
          <w:rFonts w:ascii="等线" w:eastAsia="等线" w:hAnsi="等线" w:cs="Times New Roman"/>
          <w:noProof/>
          <w:sz w:val="20"/>
          <w:szCs w:val="24"/>
        </w:rPr>
        <w:t>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Rao M, Yang WS, Chen F, Sheng K, Ye JS, Mehta V, Shepard D, Cao DL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omparison of Elekta VMAT with helical tomotherapy and fixed field IMRT: Plan quality, delivery efficiency and accurac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1350-1359.</w:t>
      </w:r>
      <w:bookmarkEnd w:id="5"/>
    </w:p>
    <w:p w14:paraId="3D47947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" w:name="_ENREF_7"/>
      <w:r w:rsidRPr="00396FA0">
        <w:rPr>
          <w:rFonts w:ascii="等线" w:eastAsia="等线" w:hAnsi="等线" w:cs="Times New Roman"/>
          <w:noProof/>
          <w:sz w:val="20"/>
          <w:szCs w:val="24"/>
        </w:rPr>
        <w:t>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Langen KM, Papanikolaou N, Balog J, Crilly R, Followill D, Goddu SM, Grant W, Olivera G, Ramsey CR, Shi CY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QA for helical tomotherapy: Report of the AAPM Task Group 14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):4817-4853.</w:t>
      </w:r>
      <w:bookmarkEnd w:id="6"/>
    </w:p>
    <w:p w14:paraId="6385671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" w:name="_ENREF_8"/>
      <w:r w:rsidRPr="00396FA0">
        <w:rPr>
          <w:rFonts w:ascii="等线" w:eastAsia="等线" w:hAnsi="等线" w:cs="Times New Roman"/>
          <w:noProof/>
          <w:sz w:val="20"/>
          <w:szCs w:val="24"/>
        </w:rPr>
        <w:t>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eeks SL, Harmon JF, Langen KM, Willoughby TR, Wagner TH, Kupelian P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erformance characterization of megavoltage computed tomography imaging on a helical tomotherapy uni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8):2673-2681.</w:t>
      </w:r>
      <w:bookmarkEnd w:id="7"/>
    </w:p>
    <w:p w14:paraId="799DF9E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" w:name="_ENREF_9"/>
      <w:r w:rsidRPr="00396FA0">
        <w:rPr>
          <w:rFonts w:ascii="等线" w:eastAsia="等线" w:hAnsi="等线" w:cs="Times New Roman"/>
          <w:noProof/>
          <w:sz w:val="20"/>
          <w:szCs w:val="24"/>
        </w:rPr>
        <w:t>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Hui SK, Kapatoes J, Fowler J, Henderson D, Olivera G, Manon RR, Gerbi B, Mackie TR, Welsh JS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Feasibility study of helical tomotherapy for total body or total marrow irradi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0):3214-3224.</w:t>
      </w:r>
      <w:bookmarkEnd w:id="8"/>
    </w:p>
    <w:p w14:paraId="3C5C455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" w:name="_ENREF_10"/>
      <w:r w:rsidRPr="00396FA0">
        <w:rPr>
          <w:rFonts w:ascii="等线" w:eastAsia="等线" w:hAnsi="等线" w:cs="Times New Roman"/>
          <w:noProof/>
          <w:sz w:val="20"/>
          <w:szCs w:val="24"/>
        </w:rPr>
        <w:t>1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Jeraj R, Mackie TR, Balog J, Olivera G, Pearson D, Kapatoes J, Ruchala K, Reckwerdt 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Radiation characteristics of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4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396-404.</w:t>
      </w:r>
      <w:bookmarkEnd w:id="9"/>
    </w:p>
    <w:p w14:paraId="12BA3B04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0" w:name="_ENREF_11"/>
      <w:r w:rsidRPr="00396FA0">
        <w:rPr>
          <w:rFonts w:ascii="等线" w:eastAsia="等线" w:hAnsi="等线" w:cs="Times New Roman"/>
          <w:noProof/>
          <w:sz w:val="20"/>
          <w:szCs w:val="24"/>
        </w:rPr>
        <w:t>1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eets X, Tomsej M, Lee JA, Duprez T, Coche E, Cosnard G, Lonneux M, Gregoire V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daptive biological image-guided IMRT with anatomic and functional imaging in pharyngo-laryngeal tumors: Impact on target volume delineation and dose distribution using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105-115.</w:t>
      </w:r>
      <w:bookmarkEnd w:id="10"/>
    </w:p>
    <w:p w14:paraId="59801C5A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1" w:name="_ENREF_12"/>
      <w:r w:rsidRPr="00396FA0">
        <w:rPr>
          <w:rFonts w:ascii="等线" w:eastAsia="等线" w:hAnsi="等线" w:cs="Times New Roman"/>
          <w:noProof/>
          <w:sz w:val="20"/>
          <w:szCs w:val="24"/>
        </w:rPr>
        <w:t>1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hepard DM, Olivera GH, Reckwerdt PJ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terative approaches to dose optimization in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69-90.</w:t>
      </w:r>
      <w:bookmarkEnd w:id="11"/>
    </w:p>
    <w:p w14:paraId="0E018C7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2" w:name="_ENREF_13"/>
      <w:r w:rsidRPr="00396FA0">
        <w:rPr>
          <w:rFonts w:ascii="等线" w:eastAsia="等线" w:hAnsi="等线" w:cs="Times New Roman"/>
          <w:noProof/>
          <w:sz w:val="20"/>
          <w:szCs w:val="24"/>
        </w:rPr>
        <w:lastRenderedPageBreak/>
        <w:t>1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Schubert LK, Gondi V, Sengbusch E, Westerly DC, Soisson ET, Paliwal BR, Mackie TR, Mehta MP, Patel RR, Tome WA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imetric comparison of left-sided whole breast irradiation with 3DCRT, forward-planned IMRT, inverse-planned IMRT, helical tomotherapy, and top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0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241-246.</w:t>
      </w:r>
      <w:bookmarkEnd w:id="12"/>
    </w:p>
    <w:p w14:paraId="467F0BF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3" w:name="_ENREF_14"/>
      <w:r w:rsidRPr="00396FA0">
        <w:rPr>
          <w:rFonts w:ascii="等线" w:eastAsia="等线" w:hAnsi="等线" w:cs="Times New Roman"/>
          <w:noProof/>
          <w:sz w:val="20"/>
          <w:szCs w:val="24"/>
        </w:rPr>
        <w:t>1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iorino C, Dell'Oca I, Pierellia A, Broggi S, De Martin E, Di Muzio N, Longobardi B, Fazio F, Calandrino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ignificant improvement in normal tissue sparing and target coverage for head and neck cancer by means of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276-282.</w:t>
      </w:r>
      <w:bookmarkEnd w:id="13"/>
    </w:p>
    <w:p w14:paraId="4ED9041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4" w:name="_ENREF_15"/>
      <w:r w:rsidRPr="00396FA0">
        <w:rPr>
          <w:rFonts w:ascii="等线" w:eastAsia="等线" w:hAnsi="等线" w:cs="Times New Roman"/>
          <w:noProof/>
          <w:sz w:val="20"/>
          <w:szCs w:val="24"/>
        </w:rPr>
        <w:t>1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Welsh JS, Patel RR, Ritter MA, Harari PM, Mackie TR, Mehta M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: An Innovative Technology and Approach to Radiation 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Technology in cancer research &amp; treatment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2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311-316.</w:t>
      </w:r>
      <w:bookmarkEnd w:id="14"/>
    </w:p>
    <w:p w14:paraId="55DDB1F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5" w:name="_ENREF_16"/>
      <w:r w:rsidRPr="00396FA0">
        <w:rPr>
          <w:rFonts w:ascii="等线" w:eastAsia="等线" w:hAnsi="等线" w:cs="Times New Roman"/>
          <w:noProof/>
          <w:sz w:val="20"/>
          <w:szCs w:val="24"/>
        </w:rPr>
        <w:t>1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chultheiss TE, Wong J, Liu A, Olivera G, Somlo 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mage-guided total marrow and total lymphatic irradiation using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59-1267.</w:t>
      </w:r>
      <w:bookmarkEnd w:id="15"/>
    </w:p>
    <w:p w14:paraId="53526A8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6" w:name="_ENREF_17"/>
      <w:r w:rsidRPr="00396FA0">
        <w:rPr>
          <w:rFonts w:ascii="等线" w:eastAsia="等线" w:hAnsi="等线" w:cs="Times New Roman"/>
          <w:noProof/>
          <w:sz w:val="20"/>
          <w:szCs w:val="24"/>
        </w:rPr>
        <w:t>1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Wong JY, Rosenthal J, Liu A, Schultheiss T, Forman S, Somlo 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mage-guided total-marrow irradiation using helical tomotherapy in patients with multiple myeloma and acute leukemia undergoing hematopoietic cell transplant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273-279.</w:t>
      </w:r>
      <w:bookmarkEnd w:id="16"/>
    </w:p>
    <w:p w14:paraId="1C579BF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7" w:name="_ENREF_18"/>
      <w:r w:rsidRPr="00396FA0">
        <w:rPr>
          <w:rFonts w:ascii="等线" w:eastAsia="等线" w:hAnsi="等线" w:cs="Times New Roman"/>
          <w:noProof/>
          <w:sz w:val="20"/>
          <w:szCs w:val="24"/>
        </w:rPr>
        <w:t>1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oon SH, Shin KH, Kim TH, Yoon M, Park S, Lee DH, Kim JW, Kim DW, Park SY, Cho KH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imetric comparison of four different external beam partial breast irradiation techniques: Three-dimensional conformal radiotherapy, intensity-modulated radiotherapy, helical tomotherapy, and proton beam 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66-73.</w:t>
      </w:r>
      <w:bookmarkEnd w:id="17"/>
    </w:p>
    <w:p w14:paraId="3D1135D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8" w:name="_ENREF_19"/>
      <w:r w:rsidRPr="00396FA0">
        <w:rPr>
          <w:rFonts w:ascii="等线" w:eastAsia="等线" w:hAnsi="等线" w:cs="Times New Roman"/>
          <w:noProof/>
          <w:sz w:val="20"/>
          <w:szCs w:val="24"/>
        </w:rPr>
        <w:t>1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Widesott L, Pierelli A, Fiorino C, Dell'Oca I, Broggi S, Catraneo GM, Di Muzio N, Fazio F, Calandrino R, Schwarz 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ntensity-modulated proton therapy versus helical tomotherapy in nasopharynx cancer: Planning comparison and NTCP evalu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589-596.</w:t>
      </w:r>
      <w:bookmarkEnd w:id="18"/>
    </w:p>
    <w:p w14:paraId="0FE52CD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19" w:name="_ENREF_20"/>
      <w:r w:rsidRPr="00396FA0">
        <w:rPr>
          <w:rFonts w:ascii="等线" w:eastAsia="等线" w:hAnsi="等线" w:cs="Times New Roman"/>
          <w:noProof/>
          <w:sz w:val="20"/>
          <w:szCs w:val="24"/>
        </w:rPr>
        <w:t>2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heng K, Molloy JA, Read PW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ntensity-modulated radiation therapy (IMRT) dosimetry of the head and neck: A comparison of treatment plans using linear accelerator-based IMRT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917-923.</w:t>
      </w:r>
      <w:bookmarkEnd w:id="19"/>
    </w:p>
    <w:p w14:paraId="2EEE872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0" w:name="_ENREF_21"/>
      <w:r w:rsidRPr="00396FA0">
        <w:rPr>
          <w:rFonts w:ascii="等线" w:eastAsia="等线" w:hAnsi="等线" w:cs="Times New Roman"/>
          <w:noProof/>
          <w:sz w:val="20"/>
          <w:szCs w:val="24"/>
        </w:rPr>
        <w:t>2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issick MW, Fenwick J, James JA, Jerai R, Kapatoes JM, Keller H, Mackie TR, Olivera G, Soisson ET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he helical tomotherapy thread effec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414-1423.</w:t>
      </w:r>
      <w:bookmarkEnd w:id="20"/>
    </w:p>
    <w:p w14:paraId="22B64C8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1" w:name="_ENREF_22"/>
      <w:r w:rsidRPr="00396FA0">
        <w:rPr>
          <w:rFonts w:ascii="等线" w:eastAsia="等线" w:hAnsi="等线" w:cs="Times New Roman"/>
          <w:noProof/>
          <w:sz w:val="20"/>
          <w:szCs w:val="24"/>
        </w:rPr>
        <w:t>2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orrest LJ, Mackie TR, Ruchala K, Turek M, Kapatoes J, Jaradat H, Hui S, Balog J, Vail DM, Mehta M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he utility of megavoltage computed tomography images from a helical tomotherapy system for setup verification purpose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4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639-1644.</w:t>
      </w:r>
      <w:bookmarkEnd w:id="21"/>
    </w:p>
    <w:p w14:paraId="4E1A05C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2" w:name="_ENREF_23"/>
      <w:r w:rsidRPr="00396FA0">
        <w:rPr>
          <w:rFonts w:ascii="等线" w:eastAsia="等线" w:hAnsi="等线" w:cs="Times New Roman"/>
          <w:noProof/>
          <w:sz w:val="20"/>
          <w:szCs w:val="24"/>
        </w:rPr>
        <w:t>2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terzing F, Schubert K, Sroka-Perez G, Kalz J, Debus J, Herfarth K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- Experiences of the first 150 patients in Heidelberg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lastRenderedPageBreak/>
        <w:t xml:space="preserve">Strahlentherapie Und Onkologie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8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8-14.</w:t>
      </w:r>
      <w:bookmarkEnd w:id="22"/>
    </w:p>
    <w:p w14:paraId="37A8C3F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3" w:name="_ENREF_24"/>
      <w:r w:rsidRPr="00396FA0">
        <w:rPr>
          <w:rFonts w:ascii="等线" w:eastAsia="等线" w:hAnsi="等线" w:cs="Times New Roman"/>
          <w:noProof/>
          <w:sz w:val="20"/>
          <w:szCs w:val="24"/>
        </w:rPr>
        <w:t>2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Fenwick JD, Tome WA, Jaradat HA, Hui SK, James JA, Balog JP, DeSouza CN, Lucas DB, Olivera GH, Mackie TR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Quality assurance of a helical tomotherapy machine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4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9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3):2933-2953.</w:t>
      </w:r>
      <w:bookmarkEnd w:id="23"/>
    </w:p>
    <w:p w14:paraId="4F808ACD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4" w:name="_ENREF_25"/>
      <w:r w:rsidRPr="00396FA0">
        <w:rPr>
          <w:rFonts w:ascii="等线" w:eastAsia="等线" w:hAnsi="等线" w:cs="Times New Roman"/>
          <w:noProof/>
          <w:sz w:val="20"/>
          <w:szCs w:val="24"/>
        </w:rPr>
        <w:t>2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Beavis AW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Is tomotherapy the future of IMRT?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British Journal of Rad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4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16):285-295.</w:t>
      </w:r>
      <w:bookmarkEnd w:id="24"/>
    </w:p>
    <w:p w14:paraId="4ECCDD0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5" w:name="_ENREF_26"/>
      <w:r w:rsidRPr="00396FA0">
        <w:rPr>
          <w:rFonts w:ascii="等线" w:eastAsia="等线" w:hAnsi="等线" w:cs="Times New Roman"/>
          <w:noProof/>
          <w:sz w:val="20"/>
          <w:szCs w:val="24"/>
        </w:rPr>
        <w:t>2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oddu SM, Chaudhari S, Mamalui-Hunter M, Pechenaya OL, Pratt D, Mutic S, Zoberi I, Jeswani S, Powell SN, Low D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planning for left-sided breast cancer patients with positive lymph nodes: comparison to conventional multiport breast technique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43-1251.</w:t>
      </w:r>
      <w:bookmarkEnd w:id="25"/>
    </w:p>
    <w:p w14:paraId="03C148A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6" w:name="_ENREF_27"/>
      <w:r w:rsidRPr="00396FA0">
        <w:rPr>
          <w:rFonts w:ascii="等线" w:eastAsia="等线" w:hAnsi="等线" w:cs="Times New Roman"/>
          <w:noProof/>
          <w:sz w:val="20"/>
          <w:szCs w:val="24"/>
        </w:rPr>
        <w:t>2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Van Vulpen M, Field C, Raaijmakers CPJ, Parliament MB, Terhaard CHJ, MacKenzie MA, Scrimger R, Lagendijk JJW, Fallone B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omparing step-and-shoot IMRT with dynamic helical tomotherapy IMRT plans for head-and-neck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535-1539.</w:t>
      </w:r>
      <w:bookmarkEnd w:id="26"/>
    </w:p>
    <w:p w14:paraId="6C1394C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7" w:name="_ENREF_28"/>
      <w:r w:rsidRPr="00396FA0">
        <w:rPr>
          <w:rFonts w:ascii="等线" w:eastAsia="等线" w:hAnsi="等线" w:cs="Times New Roman"/>
          <w:noProof/>
          <w:sz w:val="20"/>
          <w:szCs w:val="24"/>
        </w:rPr>
        <w:t>2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Ruchala KJ, Olivera GH, Kapatoes JM, Schloesser EA, Reckwerdt PJ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Megavoltage CT image reconstruction during tomotherapy treatment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2):3545-3562.</w:t>
      </w:r>
      <w:bookmarkEnd w:id="27"/>
    </w:p>
    <w:p w14:paraId="76918AD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8" w:name="_ENREF_29"/>
      <w:r w:rsidRPr="00396FA0">
        <w:rPr>
          <w:rFonts w:ascii="等线" w:eastAsia="等线" w:hAnsi="等线" w:cs="Times New Roman"/>
          <w:noProof/>
          <w:sz w:val="20"/>
          <w:szCs w:val="24"/>
        </w:rPr>
        <w:t>2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Ramsey CR, Langen KM, Kupelian PA, Scaperoth DD, Meeks SL, Mahan SL, Seibert R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technique for adaptive image-guided helical tomotherapy for lung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37-1244.</w:t>
      </w:r>
      <w:bookmarkEnd w:id="28"/>
    </w:p>
    <w:p w14:paraId="52A4F21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29" w:name="_ENREF_30"/>
      <w:r w:rsidRPr="00396FA0">
        <w:rPr>
          <w:rFonts w:ascii="等线" w:eastAsia="等线" w:hAnsi="等线" w:cs="Times New Roman"/>
          <w:noProof/>
          <w:sz w:val="20"/>
          <w:szCs w:val="24"/>
        </w:rPr>
        <w:t>3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Davidson MT, Blake SJ, Batchelar DL, Cheung P, Mah K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ssessing the role of volumetric modulated arc therapy (VMAT) relative to IMRT and helical tomotherapy in the management of localized, locally advanced, and post-operative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550-1558.</w:t>
      </w:r>
      <w:bookmarkEnd w:id="29"/>
    </w:p>
    <w:p w14:paraId="1E87D2BF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0" w:name="_ENREF_31"/>
      <w:r w:rsidRPr="00396FA0">
        <w:rPr>
          <w:rFonts w:ascii="等线" w:eastAsia="等线" w:hAnsi="等线" w:cs="Times New Roman"/>
          <w:noProof/>
          <w:sz w:val="20"/>
          <w:szCs w:val="24"/>
        </w:rPr>
        <w:t>3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Oliver M, Ansbacher W, Beckham W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omparing planning time, delivery time and plan quality for IMRT, RapidArc and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Journal of applied clinical 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17-131.</w:t>
      </w:r>
      <w:bookmarkEnd w:id="30"/>
    </w:p>
    <w:p w14:paraId="062F2B0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1" w:name="_ENREF_32"/>
      <w:r w:rsidRPr="00396FA0">
        <w:rPr>
          <w:rFonts w:ascii="等线" w:eastAsia="等线" w:hAnsi="等线" w:cs="Times New Roman"/>
          <w:noProof/>
          <w:sz w:val="20"/>
          <w:szCs w:val="24"/>
        </w:rPr>
        <w:t>3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Oliver M, Chen J, Wong E, Van Dyk J, Perera F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treatment planning study comparing whole breast radiation therapy against conformal, IMRT and tomotherapy for accelerated partial breast irradi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317-323.</w:t>
      </w:r>
      <w:bookmarkEnd w:id="31"/>
    </w:p>
    <w:p w14:paraId="18844DB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2" w:name="_ENREF_33"/>
      <w:r w:rsidRPr="00396FA0">
        <w:rPr>
          <w:rFonts w:ascii="等线" w:eastAsia="等线" w:hAnsi="等线" w:cs="Times New Roman"/>
          <w:noProof/>
          <w:sz w:val="20"/>
          <w:szCs w:val="24"/>
        </w:rPr>
        <w:t>3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Xia P, Pickett B, Vigneault E, Verhey LJ, Roach 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Forward or inversely planned segmental multileaf collimator IMRT and sequential tomotherapy to treat multiple dominant intraprostatic lesions of prostate cancer to 90 G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244-254.</w:t>
      </w:r>
      <w:bookmarkEnd w:id="32"/>
    </w:p>
    <w:p w14:paraId="10422A3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3" w:name="_ENREF_34"/>
      <w:r w:rsidRPr="00396FA0">
        <w:rPr>
          <w:rFonts w:ascii="等线" w:eastAsia="等线" w:hAnsi="等线" w:cs="Times New Roman"/>
          <w:noProof/>
          <w:sz w:val="20"/>
          <w:szCs w:val="24"/>
        </w:rPr>
        <w:t>3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apatoes JM, Olivera GH, Ruchala KJ, Smilowitz JB, Reckwerdt PJ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feasible method for clinical delivery verification and dose reconstruction in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2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528-542.</w:t>
      </w:r>
      <w:bookmarkEnd w:id="33"/>
    </w:p>
    <w:p w14:paraId="5B27036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4" w:name="_ENREF_35"/>
      <w:r w:rsidRPr="00396FA0">
        <w:rPr>
          <w:rFonts w:ascii="等线" w:eastAsia="等线" w:hAnsi="等线" w:cs="Times New Roman"/>
          <w:noProof/>
          <w:sz w:val="20"/>
          <w:szCs w:val="24"/>
        </w:rPr>
        <w:lastRenderedPageBreak/>
        <w:t>3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harma DS, Gupta T, Jalali R, Master Z, Phurailatpam RD, Sarin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igh-precision radiotherapy for craniospinal irradiation: evaluation of three-dimensional conformal radiotherapy, intensity-modulated radiation therapy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British Journal of Rad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84):1000-1009.</w:t>
      </w:r>
      <w:bookmarkEnd w:id="34"/>
    </w:p>
    <w:p w14:paraId="38C8814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5" w:name="_ENREF_36"/>
      <w:r w:rsidRPr="00396FA0">
        <w:rPr>
          <w:rFonts w:ascii="等线" w:eastAsia="等线" w:hAnsi="等线" w:cs="Times New Roman"/>
          <w:noProof/>
          <w:sz w:val="20"/>
          <w:szCs w:val="24"/>
        </w:rPr>
        <w:t>3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Lu SH, Cheng JCH, Kuo SH, Lee JJS, Chen LH, Wu JK, Chen YL, Chen WY, Wen SY, Chong FC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Volumetric modulated arc therapy for nasopharyngeal carcinoma: A dosimetric comparison with TomoTherapy and step-and-shoot IMR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2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0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324-330.</w:t>
      </w:r>
      <w:bookmarkEnd w:id="35"/>
    </w:p>
    <w:p w14:paraId="425F60F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6" w:name="_ENREF_37"/>
      <w:r w:rsidRPr="00396FA0">
        <w:rPr>
          <w:rFonts w:ascii="等线" w:eastAsia="等线" w:hAnsi="等线" w:cs="Times New Roman"/>
          <w:noProof/>
          <w:sz w:val="20"/>
          <w:szCs w:val="24"/>
        </w:rPr>
        <w:t>3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ozzarini C, Fiorino C, Di Muzio N, Alongi F, Broggi S, Cattaneo M, Montorsi F, Rigatti P, Calandrino R, Fazio F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ignificant reduction of acute toxicity following pelvic irradiation with Helical Tomotherapy in patients with localized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164-170.</w:t>
      </w:r>
      <w:bookmarkEnd w:id="36"/>
    </w:p>
    <w:p w14:paraId="731C2134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7" w:name="_ENREF_38"/>
      <w:r w:rsidRPr="00396FA0">
        <w:rPr>
          <w:rFonts w:ascii="等线" w:eastAsia="等线" w:hAnsi="等线" w:cs="Times New Roman"/>
          <w:noProof/>
          <w:sz w:val="20"/>
          <w:szCs w:val="24"/>
        </w:rPr>
        <w:t>3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Jursinic PA, Sharma R, Reuter J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MapCHECK used for rotational IMRT measurements: Step-and-shoot, Tomotherapy, RapidArc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6):2837-2846.</w:t>
      </w:r>
      <w:bookmarkEnd w:id="37"/>
    </w:p>
    <w:p w14:paraId="71D99CA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8" w:name="_ENREF_39"/>
      <w:r w:rsidRPr="00396FA0">
        <w:rPr>
          <w:rFonts w:ascii="等线" w:eastAsia="等线" w:hAnsi="等线" w:cs="Times New Roman"/>
          <w:noProof/>
          <w:sz w:val="20"/>
          <w:szCs w:val="24"/>
        </w:rPr>
        <w:t>3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Lee TF, Fang FM, Chao PJ, Su TJ, Wang LK, Leung SW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imetric comparisons of helical tomotherapy and step-and-shoot intensity-modulated radiotherapy in nasopharyngeal carcinoma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9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89-96.</w:t>
      </w:r>
      <w:bookmarkEnd w:id="38"/>
    </w:p>
    <w:p w14:paraId="6336AD1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39" w:name="_ENREF_40"/>
      <w:r w:rsidRPr="00396FA0">
        <w:rPr>
          <w:rFonts w:ascii="等线" w:eastAsia="等线" w:hAnsi="等线" w:cs="Times New Roman"/>
          <w:noProof/>
          <w:sz w:val="20"/>
          <w:szCs w:val="24"/>
        </w:rPr>
        <w:t>4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ao D, Holmes TW, Afghan MKN, Shepard D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omparison of plan quality provided by intensity-modulated arc therapy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9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240-250.</w:t>
      </w:r>
      <w:bookmarkEnd w:id="39"/>
    </w:p>
    <w:p w14:paraId="6E21239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0" w:name="_ENREF_41"/>
      <w:r w:rsidRPr="00396FA0">
        <w:rPr>
          <w:rFonts w:ascii="等线" w:eastAsia="等线" w:hAnsi="等线" w:cs="Times New Roman"/>
          <w:noProof/>
          <w:sz w:val="20"/>
          <w:szCs w:val="24"/>
        </w:rPr>
        <w:t>4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heng K, Molloy JA, Larner JM, Read PW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dosimetric comparison of non-coplanar IMRT versus Helical Tomotherapy for nasal cavity and paranasal sinus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174-178.</w:t>
      </w:r>
      <w:bookmarkEnd w:id="40"/>
    </w:p>
    <w:p w14:paraId="25A9D07A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1" w:name="_ENREF_42"/>
      <w:r w:rsidRPr="00396FA0">
        <w:rPr>
          <w:rFonts w:ascii="等线" w:eastAsia="等线" w:hAnsi="等线" w:cs="Times New Roman"/>
          <w:noProof/>
          <w:sz w:val="20"/>
          <w:szCs w:val="24"/>
        </w:rPr>
        <w:t>4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Tsai CL, Wu JK, Chao HL, Tsai YC, Cheng JC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reatment and dosimetric advantages between VMAT, IMRT, and helical tomotherapy in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dosimetry : official journal of the American Association of Medical Dosimetrist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264-271.</w:t>
      </w:r>
      <w:bookmarkEnd w:id="41"/>
    </w:p>
    <w:p w14:paraId="4BF19F2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2" w:name="_ENREF_43"/>
      <w:r w:rsidRPr="00396FA0">
        <w:rPr>
          <w:rFonts w:ascii="等线" w:eastAsia="等线" w:hAnsi="等线" w:cs="Times New Roman"/>
          <w:noProof/>
          <w:sz w:val="20"/>
          <w:szCs w:val="24"/>
        </w:rPr>
        <w:t>4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ahan SL, Ramsey CR, Scaperoth DD, Chase DJ, Byrne TE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Evaluation of image-guided helical tomotherapy for the retreatment of spinal metastase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576-1583.</w:t>
      </w:r>
      <w:bookmarkEnd w:id="42"/>
    </w:p>
    <w:p w14:paraId="2697EFE0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3" w:name="_ENREF_44"/>
      <w:r w:rsidRPr="00396FA0">
        <w:rPr>
          <w:rFonts w:ascii="等线" w:eastAsia="等线" w:hAnsi="等线" w:cs="Times New Roman"/>
          <w:noProof/>
          <w:sz w:val="20"/>
          <w:szCs w:val="24"/>
        </w:rPr>
        <w:t>4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oon AB, Dickler A, Kirk MC, Liao Y, Shah AP, Strauss JB, Chen S, Turian J, Griem KL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omotherapy and multifield intensity-modulated radiotherapy planning reduce cardiac doses in left-sided breast cancer patients with unfavorable cardiac anatom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104-110.</w:t>
      </w:r>
      <w:bookmarkEnd w:id="43"/>
    </w:p>
    <w:p w14:paraId="1E09881D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4" w:name="_ENREF_45"/>
      <w:r w:rsidRPr="00396FA0">
        <w:rPr>
          <w:rFonts w:ascii="等线" w:eastAsia="等线" w:hAnsi="等线" w:cs="Times New Roman"/>
          <w:noProof/>
          <w:sz w:val="20"/>
          <w:szCs w:val="24"/>
        </w:rPr>
        <w:t>4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chubert LK, Westerly DC, Tome WA, Mehta MP, Soisson ET, Mackie TR, Ritter MA, Khuntia D, Harari PM, Paliwal B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comprehensive assessment by tumor site of patient setup using daily MVCT imaging from more than 3,800 helical tomotherapy treatment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60-1269.</w:t>
      </w:r>
      <w:bookmarkEnd w:id="44"/>
    </w:p>
    <w:p w14:paraId="0507B89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5" w:name="_ENREF_46"/>
      <w:r w:rsidRPr="00396FA0">
        <w:rPr>
          <w:rFonts w:ascii="等线" w:eastAsia="等线" w:hAnsi="等线" w:cs="Times New Roman"/>
          <w:noProof/>
          <w:sz w:val="20"/>
          <w:szCs w:val="24"/>
        </w:rPr>
        <w:t>4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Balog J, Olivera G, Kapatoes J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linical helical tomotherapy commissioning dosimetr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3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2):3097-3106.</w:t>
      </w:r>
      <w:bookmarkEnd w:id="45"/>
    </w:p>
    <w:p w14:paraId="2F26AEA3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6" w:name="_ENREF_47"/>
      <w:r w:rsidRPr="00396FA0">
        <w:rPr>
          <w:rFonts w:ascii="等线" w:eastAsia="等线" w:hAnsi="等线" w:cs="Times New Roman"/>
          <w:noProof/>
          <w:sz w:val="20"/>
          <w:szCs w:val="24"/>
        </w:rPr>
        <w:lastRenderedPageBreak/>
        <w:t>4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atel RR, Becker SJ, Das RK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dosimetric comparison of accelerated partial breast irradiation techniques: Multicatheter interstitial brachytherapy, three-dimensional conformal radiotherapy, and supine versus prone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935-942.</w:t>
      </w:r>
      <w:bookmarkEnd w:id="46"/>
    </w:p>
    <w:p w14:paraId="50460080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7" w:name="_ENREF_48"/>
      <w:r w:rsidRPr="00396FA0">
        <w:rPr>
          <w:rFonts w:ascii="等线" w:eastAsia="等线" w:hAnsi="等线" w:cs="Times New Roman"/>
          <w:noProof/>
          <w:sz w:val="20"/>
          <w:szCs w:val="24"/>
        </w:rPr>
        <w:t>4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Welsh JS, Lock M, Harari PM, Tome WA, Fowler J, Mackie TR, Ritter M, Kapatoes J, Forrest L, Chappell R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linical implementation of adaptive helical tomotherapy: A unique approach to image-guided intensity modulated radi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Technology in cancer research &amp; treatment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465-479.</w:t>
      </w:r>
      <w:bookmarkEnd w:id="47"/>
    </w:p>
    <w:p w14:paraId="0723EA4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8" w:name="_ENREF_49"/>
      <w:r w:rsidRPr="00396FA0">
        <w:rPr>
          <w:rFonts w:ascii="等线" w:eastAsia="等线" w:hAnsi="等线" w:cs="Times New Roman"/>
          <w:noProof/>
          <w:sz w:val="20"/>
          <w:szCs w:val="24"/>
        </w:rPr>
        <w:t>4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Boswell S, Tome W, Jeraj R, Jaradat H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utomatic registration of megavoltage to kilovoltage CT images in helical tomotherapy: An evaluation of the setup verification process for the special case of a rigid head phantom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1):4395-4404.</w:t>
      </w:r>
      <w:bookmarkEnd w:id="48"/>
    </w:p>
    <w:p w14:paraId="3696C89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49" w:name="_ENREF_50"/>
      <w:r w:rsidRPr="00396FA0">
        <w:rPr>
          <w:rFonts w:ascii="等线" w:eastAsia="等线" w:hAnsi="等线" w:cs="Times New Roman"/>
          <w:noProof/>
          <w:sz w:val="20"/>
          <w:szCs w:val="24"/>
        </w:rPr>
        <w:t>5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Hodge W, Tome WA, Jaradat HA, Orton NP, Khuntia D, Traynor A, Weigel T, Mehta M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Feasibility report of image guided stereotactic body radiotherapy (IG-SBRT) with tomotherapy for early stage medically inoperable lung cancer using extreme hypofraction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Acta oncologica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7):890-896.</w:t>
      </w:r>
      <w:bookmarkEnd w:id="49"/>
    </w:p>
    <w:p w14:paraId="288D42AF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0" w:name="_ENREF_51"/>
      <w:r w:rsidRPr="00396FA0">
        <w:rPr>
          <w:rFonts w:ascii="等线" w:eastAsia="等线" w:hAnsi="等线" w:cs="Times New Roman"/>
          <w:noProof/>
          <w:sz w:val="20"/>
          <w:szCs w:val="24"/>
        </w:rPr>
        <w:t>5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crimger RA, Tome WA, Olivera GH, Reckwerdt PJ, Mehta MP, Fowler JF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Reduction in radiation dose to lung and other normal tissues using helical tomotherapy to treat lung cancer, in comparison to conventional field arrangement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Am J Clin Oncol-Cancer Clin Trial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3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2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70-78.</w:t>
      </w:r>
      <w:bookmarkEnd w:id="50"/>
    </w:p>
    <w:p w14:paraId="7681D85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1" w:name="_ENREF_52"/>
      <w:r w:rsidRPr="00396FA0">
        <w:rPr>
          <w:rFonts w:ascii="等线" w:eastAsia="等线" w:hAnsi="等线" w:cs="Times New Roman"/>
          <w:noProof/>
          <w:sz w:val="20"/>
          <w:szCs w:val="24"/>
        </w:rPr>
        <w:t>5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hoo VS, Oldham M, Adams EJ, Bedford JL, Webb S, Brada 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omparison of intensity-modulated tomotherapy with stereotactically guided conformal radiotherapy for brain tumor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199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415-425.</w:t>
      </w:r>
      <w:bookmarkEnd w:id="51"/>
    </w:p>
    <w:p w14:paraId="4CDD44A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2" w:name="_ENREF_53"/>
      <w:r w:rsidRPr="00396FA0">
        <w:rPr>
          <w:rFonts w:ascii="等线" w:eastAsia="等线" w:hAnsi="等线" w:cs="Times New Roman"/>
          <w:noProof/>
          <w:sz w:val="20"/>
          <w:szCs w:val="24"/>
        </w:rPr>
        <w:t>5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iorino C, Di Mum N, Broggi S, Cozzarini C, Maggiulli E, Alongi F, Valdagni R, Fazio F, Calandrino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Evidence of limited motion of the prostate by carefully emptying the rectum as assessed by daily MVCT image guidance with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611-617.</w:t>
      </w:r>
      <w:bookmarkEnd w:id="52"/>
    </w:p>
    <w:p w14:paraId="5FEFF421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3" w:name="_ENREF_54"/>
      <w:r w:rsidRPr="00396FA0">
        <w:rPr>
          <w:rFonts w:ascii="等线" w:eastAsia="等线" w:hAnsi="等线" w:cs="Times New Roman"/>
          <w:noProof/>
          <w:sz w:val="20"/>
          <w:szCs w:val="24"/>
        </w:rPr>
        <w:t>5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ruen A, Ebell W, Wlodarczyk W, Neumann O, Kuehl JS, Stromberger C, Budach V, Marnitz S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otal Body Irradiation (TBI) using Helical Tomotherapy in children and young adults undergoing stem cell transplant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ation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3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.</w:t>
      </w:r>
      <w:bookmarkEnd w:id="53"/>
    </w:p>
    <w:p w14:paraId="7F00E8C1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4" w:name="_ENREF_55"/>
      <w:r w:rsidRPr="00396FA0">
        <w:rPr>
          <w:rFonts w:ascii="等线" w:eastAsia="等线" w:hAnsi="等线" w:cs="Times New Roman"/>
          <w:noProof/>
          <w:sz w:val="20"/>
          <w:szCs w:val="24"/>
        </w:rPr>
        <w:t>5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Wiezorek T, Brachwitz T, Georg D, Blank E, Fotina I, Habl G, Kretschmer M, Lutters G, Salz H, Schubert K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Rotational IMRT techniques compared to fixed gantry IMRT and Tomotherapy: multi-institutional planning study for head-and-neck case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ation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.</w:t>
      </w:r>
      <w:bookmarkEnd w:id="54"/>
    </w:p>
    <w:p w14:paraId="14CFD46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5" w:name="_ENREF_56"/>
      <w:r w:rsidRPr="00396FA0">
        <w:rPr>
          <w:rFonts w:ascii="等线" w:eastAsia="等线" w:hAnsi="等线" w:cs="Times New Roman"/>
          <w:noProof/>
          <w:sz w:val="20"/>
          <w:szCs w:val="24"/>
        </w:rPr>
        <w:t>5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audrelier JM, Morgan SC, Montgomery L, Lacelle M, Nyiri B, MacPherson 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for locoregional irradiation including the internal mammary chain in left-sided breast cancer: Dosimetric evalu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99-105.</w:t>
      </w:r>
      <w:bookmarkEnd w:id="55"/>
    </w:p>
    <w:p w14:paraId="5D8A7DE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6" w:name="_ENREF_57"/>
      <w:r w:rsidRPr="00396FA0">
        <w:rPr>
          <w:rFonts w:ascii="等线" w:eastAsia="等线" w:hAnsi="等线" w:cs="Times New Roman"/>
          <w:noProof/>
          <w:sz w:val="20"/>
          <w:szCs w:val="24"/>
        </w:rPr>
        <w:t>5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Bauman G, Yartsev S, Coad T, Fisher B, Kron T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for craniospinal radi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British Journal of Rad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30):548-552.</w:t>
      </w:r>
      <w:bookmarkEnd w:id="56"/>
    </w:p>
    <w:p w14:paraId="2327C1B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7" w:name="_ENREF_58"/>
      <w:r w:rsidRPr="00396FA0">
        <w:rPr>
          <w:rFonts w:ascii="等线" w:eastAsia="等线" w:hAnsi="等线" w:cs="Times New Roman"/>
          <w:noProof/>
          <w:sz w:val="20"/>
          <w:szCs w:val="24"/>
        </w:rPr>
        <w:t>5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ong CH, Pyo H, Moon SH, Kim TH, Kim DW, Cho KH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reatment-related pneumonitis and acute esophagitis in non-small-cell lung cancer patients treated with chemotherapy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651-658.</w:t>
      </w:r>
      <w:bookmarkEnd w:id="57"/>
    </w:p>
    <w:p w14:paraId="143D78F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8" w:name="_ENREF_59"/>
      <w:r w:rsidRPr="00396FA0">
        <w:rPr>
          <w:rFonts w:ascii="等线" w:eastAsia="等线" w:hAnsi="等线" w:cs="Times New Roman"/>
          <w:noProof/>
          <w:sz w:val="20"/>
          <w:szCs w:val="24"/>
        </w:rPr>
        <w:t>5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Murthy V, Master Z, Adurkar P, Mallick I, Mahantshetty U, Bakshi G, Tongaonkar H, Shrivastava S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 xml:space="preserve">'Plan of the day' adaptive radiotherapy for bladder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lastRenderedPageBreak/>
        <w:t>cancer using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9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55-60.</w:t>
      </w:r>
      <w:bookmarkEnd w:id="58"/>
    </w:p>
    <w:p w14:paraId="4795232F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59" w:name="_ENREF_60"/>
      <w:r w:rsidRPr="00396FA0">
        <w:rPr>
          <w:rFonts w:ascii="等线" w:eastAsia="等线" w:hAnsi="等线" w:cs="Times New Roman"/>
          <w:noProof/>
          <w:sz w:val="20"/>
          <w:szCs w:val="24"/>
        </w:rPr>
        <w:t>6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onzalez VJ, Buchholz DJ, Langen KM, Olivera GH, Chauhan B, Meeks SL, Ruchala KJ, Haimerl J, Lu WG, Kupelian P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Evaluation of two tomotherapy-based techniques for the delivery of whole-breast intensity-modulated radiation 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284-290.</w:t>
      </w:r>
      <w:bookmarkEnd w:id="59"/>
    </w:p>
    <w:p w14:paraId="6F258411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0" w:name="_ENREF_61"/>
      <w:r w:rsidRPr="00396FA0">
        <w:rPr>
          <w:rFonts w:ascii="等线" w:eastAsia="等线" w:hAnsi="等线" w:cs="Times New Roman"/>
          <w:noProof/>
          <w:sz w:val="20"/>
          <w:szCs w:val="24"/>
        </w:rPr>
        <w:t>6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ong WY, Chiu B, Bauman GS, Lock M, Rodrigues G, Ash R, Lewis C, Fenster A, Battista JJ, Van Dyk J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rostate contouring uncertainty in megavoltage computed tomography images acquired with a helical tomotherapy unit during image-guided radiation 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595-607.</w:t>
      </w:r>
      <w:bookmarkEnd w:id="60"/>
    </w:p>
    <w:p w14:paraId="5A8C8D11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1" w:name="_ENREF_62"/>
      <w:r w:rsidRPr="00396FA0">
        <w:rPr>
          <w:rFonts w:ascii="等线" w:eastAsia="等线" w:hAnsi="等线" w:cs="Times New Roman"/>
          <w:noProof/>
          <w:sz w:val="20"/>
          <w:szCs w:val="24"/>
        </w:rPr>
        <w:t>6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enagaricano JA, Papanikolaou N, Yan YL, Youssef E, Ratanatharathorn V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Feasibility of cranio-spinal axis radiation with the Hi-Art tomotherapy system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72-78.</w:t>
      </w:r>
      <w:bookmarkEnd w:id="61"/>
    </w:p>
    <w:p w14:paraId="4DFD827F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2" w:name="_ENREF_63"/>
      <w:r w:rsidRPr="00396FA0">
        <w:rPr>
          <w:rFonts w:ascii="等线" w:eastAsia="等线" w:hAnsi="等线" w:cs="Times New Roman"/>
          <w:noProof/>
          <w:sz w:val="20"/>
          <w:szCs w:val="24"/>
        </w:rPr>
        <w:t>6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Lobo J, Popescu I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wo new DOSXYZnrc sources for 4D Monte Carlo simulations of continuously variable beam configurations, with applications to RapidArc, VMAT, TomoTherapy and CyberKnife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6):4431-4443.</w:t>
      </w:r>
      <w:bookmarkEnd w:id="62"/>
    </w:p>
    <w:p w14:paraId="54F5667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3" w:name="_ENREF_64"/>
      <w:r w:rsidRPr="00396FA0">
        <w:rPr>
          <w:rFonts w:ascii="等线" w:eastAsia="等线" w:hAnsi="等线" w:cs="Times New Roman"/>
          <w:noProof/>
          <w:sz w:val="20"/>
          <w:szCs w:val="24"/>
        </w:rPr>
        <w:t>6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lemente S, Wu B, Sanguineti G, Fusco V, Ricchetti F, Wong J, McNutt T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martArc-based volumetric modulated arc therapy for oropharyngeal cancer: a dosimetric comparison with both intensity-modulated radiation therapy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48-1255.</w:t>
      </w:r>
      <w:bookmarkEnd w:id="63"/>
    </w:p>
    <w:p w14:paraId="26BDF66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4" w:name="_ENREF_65"/>
      <w:r w:rsidRPr="00396FA0">
        <w:rPr>
          <w:rFonts w:ascii="等线" w:eastAsia="等线" w:hAnsi="等线" w:cs="Times New Roman"/>
          <w:noProof/>
          <w:sz w:val="20"/>
          <w:szCs w:val="24"/>
        </w:rPr>
        <w:t>6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Reynders T, Tournel K, De Coninck P, Heymann S, Vinh-Hung V, Van Parijs H, Duchateau M, Linthout N, Gevaert T, Verellen D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imetric assessment of static and helical TomoTherapy in the clinical implementation of breast cancer treatment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71-79.</w:t>
      </w:r>
      <w:bookmarkEnd w:id="64"/>
    </w:p>
    <w:p w14:paraId="17BEF80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5" w:name="_ENREF_66"/>
      <w:r w:rsidRPr="00396FA0">
        <w:rPr>
          <w:rFonts w:ascii="等线" w:eastAsia="等线" w:hAnsi="等线" w:cs="Times New Roman"/>
          <w:noProof/>
          <w:sz w:val="20"/>
          <w:szCs w:val="24"/>
        </w:rPr>
        <w:t>6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Engels B, De Ridder M, Tournel K, Sermeus A, De Coninck P, Verellen D, Storme G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reoperative helical tomotherapy and megavoltage computed tomography for rectal cancer: impact on the irradiated volume of small bowe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476-1480.</w:t>
      </w:r>
      <w:bookmarkEnd w:id="65"/>
    </w:p>
    <w:p w14:paraId="2D57C7CF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6" w:name="_ENREF_67"/>
      <w:r w:rsidRPr="00396FA0">
        <w:rPr>
          <w:rFonts w:ascii="等线" w:eastAsia="等线" w:hAnsi="等线" w:cs="Times New Roman"/>
          <w:noProof/>
          <w:sz w:val="20"/>
          <w:szCs w:val="24"/>
        </w:rPr>
        <w:t>6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ezner RD, Liu A, Han CH, Chen YJ, Schultheiss TE, Wong JYC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imetric comparison of helical tomotherapy treatment and step-and-shoot intensity-modulated radiotherapy of retroperitoneal sarcoma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81-87.</w:t>
      </w:r>
      <w:bookmarkEnd w:id="66"/>
    </w:p>
    <w:p w14:paraId="58F24CB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7" w:name="_ENREF_68"/>
      <w:r w:rsidRPr="00396FA0">
        <w:rPr>
          <w:rFonts w:ascii="等线" w:eastAsia="等线" w:hAnsi="等线" w:cs="Times New Roman"/>
          <w:noProof/>
          <w:sz w:val="20"/>
          <w:szCs w:val="24"/>
        </w:rPr>
        <w:t>6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apatoes JM, Olivera GH, Balog JP, Keller H, Reckwerdt PJ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On the accuracy and effectiveness of dose reconstruction for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943-966.</w:t>
      </w:r>
      <w:bookmarkEnd w:id="67"/>
    </w:p>
    <w:p w14:paraId="7F941F0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8" w:name="_ENREF_69"/>
      <w:r w:rsidRPr="00396FA0">
        <w:rPr>
          <w:rFonts w:ascii="等线" w:eastAsia="等线" w:hAnsi="等线" w:cs="Times New Roman"/>
          <w:noProof/>
          <w:sz w:val="20"/>
          <w:szCs w:val="24"/>
        </w:rPr>
        <w:t>6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apatoes JM, Olivera GH, Reckwerdt PJ, Fitchard EE, Schloesser EA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elivery verification in sequential and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199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7):1815-1841.</w:t>
      </w:r>
      <w:bookmarkEnd w:id="68"/>
    </w:p>
    <w:p w14:paraId="3F931634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69" w:name="_ENREF_70"/>
      <w:r w:rsidRPr="00396FA0">
        <w:rPr>
          <w:rFonts w:ascii="等线" w:eastAsia="等线" w:hAnsi="等线" w:cs="Times New Roman"/>
          <w:noProof/>
          <w:sz w:val="20"/>
          <w:szCs w:val="24"/>
        </w:rPr>
        <w:t>7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Di Muzio N, Fiorino C, Cozzarini C, Alongi F, Broggi S, Mangili P, Guazzoni G, Valdagni R, Calandrino R, Fazio F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 xml:space="preserve">Phase I-II study of hypofractionated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lastRenderedPageBreak/>
        <w:t>simultaneous integrated boost with tomotherapy for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392-398.</w:t>
      </w:r>
      <w:bookmarkEnd w:id="69"/>
    </w:p>
    <w:p w14:paraId="38E3D65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0" w:name="_ENREF_71"/>
      <w:r w:rsidRPr="00396FA0">
        <w:rPr>
          <w:rFonts w:ascii="等线" w:eastAsia="等线" w:hAnsi="等线" w:cs="Times New Roman"/>
          <w:noProof/>
          <w:sz w:val="20"/>
          <w:szCs w:val="24"/>
        </w:rPr>
        <w:t>7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De Ridder M, Tournel K, Van Nieuwenhove Y, Engels B, Hoorens A, Everaert H, De Beeck BO, Vinh-Hung V, De Greve J, Delvaux G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hase II study of preoperative helical tomotherapy for rectal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728-734.</w:t>
      </w:r>
      <w:bookmarkEnd w:id="70"/>
    </w:p>
    <w:p w14:paraId="49F8B112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1" w:name="_ENREF_72"/>
      <w:r w:rsidRPr="00396FA0">
        <w:rPr>
          <w:rFonts w:ascii="等线" w:eastAsia="等线" w:hAnsi="等线" w:cs="Times New Roman"/>
          <w:noProof/>
          <w:sz w:val="20"/>
          <w:szCs w:val="24"/>
        </w:rPr>
        <w:t>7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iorino C, Dell'Oca I, Pierelli A, Broggi S, Cattaneo GM, Chiara A, De Martin E, Di Muzio N, Fazio F, Calandrino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imultaneous integrated boost (SIB) for nasopharynx cancer with helical tomotherapy - A planning stud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Strahlentherapie Und Onkologie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83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):497-505.</w:t>
      </w:r>
      <w:bookmarkEnd w:id="71"/>
    </w:p>
    <w:p w14:paraId="7BD8372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2" w:name="_ENREF_73"/>
      <w:r w:rsidRPr="00396FA0">
        <w:rPr>
          <w:rFonts w:ascii="等线" w:eastAsia="等线" w:hAnsi="等线" w:cs="Times New Roman"/>
          <w:noProof/>
          <w:sz w:val="20"/>
          <w:szCs w:val="24"/>
        </w:rPr>
        <w:t>7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Kanagaki B, Read PW, Molloy JA, Larner JM, Sheng K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motion phantom study on helical tomotherapy: the dosimetric impacts of delivery technique and mo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243-255.</w:t>
      </w:r>
      <w:bookmarkEnd w:id="72"/>
    </w:p>
    <w:p w14:paraId="36C736F0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3" w:name="_ENREF_74"/>
      <w:r w:rsidRPr="00396FA0">
        <w:rPr>
          <w:rFonts w:ascii="等线" w:eastAsia="等线" w:hAnsi="等线" w:cs="Times New Roman"/>
          <w:noProof/>
          <w:sz w:val="20"/>
          <w:szCs w:val="24"/>
        </w:rPr>
        <w:t>7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terzing F, Sroka-Perez G, Schubert K, Munter MW, Thieke C, Huber P, Debus J, Herfarth KK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Evaluating target coverage and normal tissue sparing in the adjuvant radiotherapy of malignant pleural mesothelioma: Helical tomotherapy compared with step-and-shoot IMR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251-257.</w:t>
      </w:r>
      <w:bookmarkEnd w:id="73"/>
    </w:p>
    <w:p w14:paraId="349750A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4" w:name="_ENREF_75"/>
      <w:r w:rsidRPr="00396FA0">
        <w:rPr>
          <w:rFonts w:ascii="等线" w:eastAsia="等线" w:hAnsi="等线" w:cs="Times New Roman"/>
          <w:noProof/>
          <w:sz w:val="20"/>
          <w:szCs w:val="24"/>
        </w:rPr>
        <w:t>7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Sheehan JP, Shaffrey CI, Schlesinger D, Williams BJ, Arlet V, Larner J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Radiosurgery in the treatment of spinal metastases: tumor control, survival, and quality of life after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Neurosurger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6):1052-1061; discussion 1061-1052.</w:t>
      </w:r>
      <w:bookmarkEnd w:id="74"/>
    </w:p>
    <w:p w14:paraId="297E7D6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5" w:name="_ENREF_76"/>
      <w:r w:rsidRPr="00396FA0">
        <w:rPr>
          <w:rFonts w:ascii="等线" w:eastAsia="等线" w:hAnsi="等线" w:cs="Times New Roman"/>
          <w:noProof/>
          <w:sz w:val="20"/>
          <w:szCs w:val="24"/>
        </w:rPr>
        <w:t>7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Kron T, Grigorov G, Yu E, Yartsev S, Chen JZ, Wong EG, Rodrigues G, Trenka K, Coad T, Bauman G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lanning evaluation of radiotherapy for complex lung cancer cases using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4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9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6):3675-3690.</w:t>
      </w:r>
      <w:bookmarkEnd w:id="75"/>
    </w:p>
    <w:p w14:paraId="395BD9E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6" w:name="_ENREF_77"/>
      <w:r w:rsidRPr="00396FA0">
        <w:rPr>
          <w:rFonts w:ascii="等线" w:eastAsia="等线" w:hAnsi="等线" w:cs="Times New Roman"/>
          <w:noProof/>
          <w:sz w:val="20"/>
          <w:szCs w:val="24"/>
        </w:rPr>
        <w:t>7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Liu ZQ, Fan JW, Li MH, Yan H, Hu ZH, Huang P, Tian Y, Miao JJ, Dai J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deep learning method for prediction of three-dimensional dose distribution of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972-1983.</w:t>
      </w:r>
      <w:bookmarkEnd w:id="76"/>
    </w:p>
    <w:p w14:paraId="475E94E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7" w:name="_ENREF_78"/>
      <w:r w:rsidRPr="00396FA0">
        <w:rPr>
          <w:rFonts w:ascii="等线" w:eastAsia="等线" w:hAnsi="等线" w:cs="Times New Roman"/>
          <w:noProof/>
          <w:sz w:val="20"/>
          <w:szCs w:val="24"/>
        </w:rPr>
        <w:t>7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arker W, Brodeur M, Roberge D, Freeman C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tandard and nonstandard craniospinal radiotherapy using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926-931.</w:t>
      </w:r>
      <w:bookmarkEnd w:id="77"/>
    </w:p>
    <w:p w14:paraId="1E253978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8" w:name="_ENREF_79"/>
      <w:r w:rsidRPr="00396FA0">
        <w:rPr>
          <w:rFonts w:ascii="等线" w:eastAsia="等线" w:hAnsi="等线" w:cs="Times New Roman"/>
          <w:noProof/>
          <w:sz w:val="20"/>
          <w:szCs w:val="24"/>
        </w:rPr>
        <w:t>7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Adkison JB, Khuntia D, Bentzen SM, Cannon GM, Tome WA, Jaradat H, Walker W, Traynor AM, Weigel T, Mehta M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e Escalated, Hypofractionated Radiotherapy Using Helical Tomotherapy for Inoperable Non-Small Cell Lung Cancer: Preliminary Results of a Risk-Stratified Phase I Dose Escalation Stud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Technology in cancer research &amp; treatment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6):441-447.</w:t>
      </w:r>
      <w:bookmarkEnd w:id="78"/>
    </w:p>
    <w:p w14:paraId="19A5D2D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79" w:name="_ENREF_80"/>
      <w:r w:rsidRPr="00396FA0">
        <w:rPr>
          <w:rFonts w:ascii="等线" w:eastAsia="等线" w:hAnsi="等线" w:cs="Times New Roman"/>
          <w:noProof/>
          <w:sz w:val="20"/>
          <w:szCs w:val="24"/>
        </w:rPr>
        <w:t>8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attaneo GM, Dell'Oca I, Broggi S, Fiorino C, Perna L, Pasetti M, Sangalli G, di Muzio N, Fazio F, Calandrino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reatment planning comparison between conformal radiotherapy and helical tomotherapy in the case of locally advanced-stage NSCLC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310-318.</w:t>
      </w:r>
      <w:bookmarkEnd w:id="79"/>
    </w:p>
    <w:p w14:paraId="5ECB93F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0" w:name="_ENREF_81"/>
      <w:r w:rsidRPr="00396FA0">
        <w:rPr>
          <w:rFonts w:ascii="等线" w:eastAsia="等线" w:hAnsi="等线" w:cs="Times New Roman"/>
          <w:noProof/>
          <w:sz w:val="20"/>
          <w:szCs w:val="24"/>
        </w:rPr>
        <w:t>8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Chen YJ, Liu A, Han CH, Tsai PT, Schultheiss TE, Pezner RD, Vora N, Lim D, Shibata S, Kernstine KH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for radiotherapy in esophageal cancer: A preferred plan with better conformal target coverage and more homogeneous dose distribu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Dosimetr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166-171.</w:t>
      </w:r>
      <w:bookmarkEnd w:id="80"/>
    </w:p>
    <w:p w14:paraId="66CDAEF4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1" w:name="_ENREF_82"/>
      <w:r w:rsidRPr="00396FA0">
        <w:rPr>
          <w:rFonts w:ascii="等线" w:eastAsia="等线" w:hAnsi="等线" w:cs="Times New Roman"/>
          <w:noProof/>
          <w:sz w:val="20"/>
          <w:szCs w:val="24"/>
        </w:rPr>
        <w:t>8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audell JJ, De los Santos JF, Keene KS, Fiveash JB, Wang WQ, Carlisle JD, Popple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 xml:space="preserve">A dosimetric comparison of electronic compensation, conventional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lastRenderedPageBreak/>
        <w:t>intensity modulated radiotherapy, and tomotherapy in patients with early-stage carcinoma of the left breas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505-1511.</w:t>
      </w:r>
      <w:bookmarkEnd w:id="81"/>
    </w:p>
    <w:p w14:paraId="7DEE9FDD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2" w:name="_ENREF_83"/>
      <w:r w:rsidRPr="00396FA0">
        <w:rPr>
          <w:rFonts w:ascii="等线" w:eastAsia="等线" w:hAnsi="等线" w:cs="Times New Roman"/>
          <w:noProof/>
          <w:sz w:val="20"/>
          <w:szCs w:val="24"/>
        </w:rPr>
        <w:t>8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enwick JD, Tome WA, Soisson ET, Mehta MP, Mackie T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omotherapy and other innovative IMRT delivery system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Seminars in radiation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6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99-208.</w:t>
      </w:r>
      <w:bookmarkEnd w:id="82"/>
    </w:p>
    <w:p w14:paraId="436D7CBD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3" w:name="_ENREF_84"/>
      <w:r w:rsidRPr="00396FA0">
        <w:rPr>
          <w:rFonts w:ascii="等线" w:eastAsia="等线" w:hAnsi="等线" w:cs="Times New Roman"/>
          <w:noProof/>
          <w:sz w:val="20"/>
          <w:szCs w:val="24"/>
        </w:rPr>
        <w:t>8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Thorwarth D, Soukup M, Atber M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ose painting with IMPT, helical tomotherapy and IMXT: A dosimetric comparis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8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30-34.</w:t>
      </w:r>
      <w:bookmarkEnd w:id="83"/>
    </w:p>
    <w:p w14:paraId="5C61F7BA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4" w:name="_ENREF_85"/>
      <w:r w:rsidRPr="00396FA0">
        <w:rPr>
          <w:rFonts w:ascii="等线" w:eastAsia="等线" w:hAnsi="等线" w:cs="Times New Roman"/>
          <w:noProof/>
          <w:sz w:val="20"/>
          <w:szCs w:val="24"/>
        </w:rPr>
        <w:t>8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Grigorov G, Kron T, Wong E, Chen J, Sollazzo J, Rodrigues 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Optimization of helical tomotherapy treatment plans for prostate cancer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3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3):1933-1943.</w:t>
      </w:r>
      <w:bookmarkEnd w:id="84"/>
    </w:p>
    <w:p w14:paraId="77F7A92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5" w:name="_ENREF_86"/>
      <w:r w:rsidRPr="00396FA0">
        <w:rPr>
          <w:rFonts w:ascii="等线" w:eastAsia="等线" w:hAnsi="等线" w:cs="Times New Roman"/>
          <w:noProof/>
          <w:sz w:val="20"/>
          <w:szCs w:val="24"/>
        </w:rPr>
        <w:t>8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Sterzing F, Uhl M, Hauswald H, Schubert K, Sroka-Perez G, Chen Y, Lu W, Mackie R, Debus J, Herfarth K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Dynamic Jaws and Dynamic Couch in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*Biology*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266-1273.</w:t>
      </w:r>
      <w:bookmarkEnd w:id="85"/>
    </w:p>
    <w:p w14:paraId="1F15F9E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6" w:name="_ENREF_87"/>
      <w:r w:rsidRPr="00396FA0">
        <w:rPr>
          <w:rFonts w:ascii="等线" w:eastAsia="等线" w:hAnsi="等线" w:cs="Times New Roman"/>
          <w:noProof/>
          <w:sz w:val="20"/>
          <w:szCs w:val="24"/>
        </w:rPr>
        <w:t>8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Hijal T, Fournier-Bidoz N, Castro-Pena P, Kirova YM, Zefkili S, Bollet MA, Dendale R, Campana F, Fourquet 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Simultaneous integrated boost in breast conserving treatment of breast cancer: A dosimetric comparison of helical tomotherapy and three-dimensional conformal radi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300-306.</w:t>
      </w:r>
      <w:bookmarkEnd w:id="86"/>
    </w:p>
    <w:p w14:paraId="70FE599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7" w:name="_ENREF_88"/>
      <w:r w:rsidRPr="00396FA0">
        <w:rPr>
          <w:rFonts w:ascii="等线" w:eastAsia="等线" w:hAnsi="等线" w:cs="Times New Roman"/>
          <w:noProof/>
          <w:sz w:val="20"/>
          <w:szCs w:val="24"/>
        </w:rPr>
        <w:t>8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enagaricano J, Moros E, Corry P, Saylors R, Ratanatharathorn V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ediatric craniospinal axis irradiation with helical tomotherapy: patient outcome and lack of acute pulmonary toxicit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, biology,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5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1155-1161.</w:t>
      </w:r>
      <w:bookmarkEnd w:id="87"/>
    </w:p>
    <w:p w14:paraId="4E96F686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8" w:name="_ENREF_89"/>
      <w:r w:rsidRPr="00396FA0">
        <w:rPr>
          <w:rFonts w:ascii="等线" w:eastAsia="等线" w:hAnsi="等线" w:cs="Times New Roman"/>
          <w:noProof/>
          <w:sz w:val="20"/>
          <w:szCs w:val="24"/>
        </w:rPr>
        <w:t>8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E S, F S, G O, S V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Monte Carlo evaluation of the convolution/superposition algorithm of Hi-Art tomotherapy in heterogeneous phantoms and clinical case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9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5):1566-1575.</w:t>
      </w:r>
      <w:bookmarkEnd w:id="88"/>
    </w:p>
    <w:p w14:paraId="51CC4DA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89" w:name="_ENREF_90"/>
      <w:r w:rsidRPr="00396FA0">
        <w:rPr>
          <w:rFonts w:ascii="等线" w:eastAsia="等线" w:hAnsi="等线" w:cs="Times New Roman"/>
          <w:noProof/>
          <w:sz w:val="20"/>
          <w:szCs w:val="24"/>
        </w:rPr>
        <w:t>9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apelle L, Mackenzie M, Field C, Parliament M, Ghosh S, Scrimger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daptive Radiotherapy Using Helical Tomotherapy for Head and Neck Cancer in Definitive and Postoperative Settings: Initial Result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Clinical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2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2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208-215.</w:t>
      </w:r>
      <w:bookmarkEnd w:id="89"/>
    </w:p>
    <w:p w14:paraId="626C0992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0" w:name="_ENREF_91"/>
      <w:r w:rsidRPr="00396FA0">
        <w:rPr>
          <w:rFonts w:ascii="等线" w:eastAsia="等线" w:hAnsi="等线" w:cs="Times New Roman"/>
          <w:noProof/>
          <w:sz w:val="20"/>
          <w:szCs w:val="24"/>
        </w:rPr>
        <w:t>91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Faggiano E, Fiorino C, Scalco E, Broggi S, Cattaneo M, Maggiulli E, Dell'Oca I, Di Muzio N, Calandrino R, Rizzo 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n automatic contour propagation method to follow parotid gland deformation during head-and-neck cancer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ics in medicine and bi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5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775-791.</w:t>
      </w:r>
      <w:bookmarkEnd w:id="90"/>
    </w:p>
    <w:p w14:paraId="74317EDA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1" w:name="_ENREF_92"/>
      <w:r w:rsidRPr="00396FA0">
        <w:rPr>
          <w:rFonts w:ascii="等线" w:eastAsia="等线" w:hAnsi="等线" w:cs="Times New Roman"/>
          <w:noProof/>
          <w:sz w:val="20"/>
          <w:szCs w:val="24"/>
        </w:rPr>
        <w:t>92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Bauman G, Yartsev S, Rodrigues G, Lewis C, Venkatesan VM, Yu E, Hammond A, Perera F, Ash R, Dar AR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prospective evaluation of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International Journal of Radiation Oncology Biology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7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6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2):632-641.</w:t>
      </w:r>
      <w:bookmarkEnd w:id="91"/>
    </w:p>
    <w:p w14:paraId="096D026E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2" w:name="_ENREF_93"/>
      <w:r w:rsidRPr="00396FA0">
        <w:rPr>
          <w:rFonts w:ascii="等线" w:eastAsia="等线" w:hAnsi="等线" w:cs="Times New Roman"/>
          <w:noProof/>
          <w:sz w:val="20"/>
          <w:szCs w:val="24"/>
        </w:rPr>
        <w:t>93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Balog J, Mackie TR, Pearson D, Hui S, Paliwal B, Jeraj R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Benchmarking beam alignment for a clinical helical tomotherapy device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Medical physics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3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0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6):1118-1127.</w:t>
      </w:r>
      <w:bookmarkEnd w:id="92"/>
    </w:p>
    <w:p w14:paraId="7E6F6B19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3" w:name="_ENREF_94"/>
      <w:r w:rsidRPr="00396FA0">
        <w:rPr>
          <w:rFonts w:ascii="等线" w:eastAsia="等线" w:hAnsi="等线" w:cs="Times New Roman"/>
          <w:noProof/>
          <w:sz w:val="20"/>
          <w:szCs w:val="24"/>
        </w:rPr>
        <w:t>94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Haciislamoglu E, Colak F, Canyilmaz E, Dirican B, Gurdalli S, Yilmaz AH, Yoney A, Bahat Z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 xml:space="preserve">Dosimetric comparison of left-sided whole-breast irradiation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lastRenderedPageBreak/>
        <w:t>with 3DCRT, forward-planned IMRT, inverse-planned IMRT, helical tomotherapy, and volumetric arc 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Phys Medica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31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360-367.</w:t>
      </w:r>
      <w:bookmarkEnd w:id="93"/>
    </w:p>
    <w:p w14:paraId="5E89867D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4" w:name="_ENREF_95"/>
      <w:r w:rsidRPr="00396FA0">
        <w:rPr>
          <w:rFonts w:ascii="等线" w:eastAsia="等线" w:hAnsi="等线" w:cs="Times New Roman"/>
          <w:noProof/>
          <w:sz w:val="20"/>
          <w:szCs w:val="24"/>
        </w:rPr>
        <w:t>95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Penagaricano JA, Chao M, Van Rhee F, Moros EG, Corry PM, Ratanatharathorn V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Clinical feasibility of TBI with helical tom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Bone Marrow Transplant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4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7):929-935.</w:t>
      </w:r>
      <w:bookmarkEnd w:id="94"/>
    </w:p>
    <w:p w14:paraId="541BB84B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5" w:name="_ENREF_96"/>
      <w:r w:rsidRPr="00396FA0">
        <w:rPr>
          <w:rFonts w:ascii="等线" w:eastAsia="等线" w:hAnsi="等线" w:cs="Times New Roman"/>
          <w:noProof/>
          <w:sz w:val="20"/>
          <w:szCs w:val="24"/>
        </w:rPr>
        <w:t>96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Jacob V, Bayer W, Astner ST, Busch R, Kneschaurek P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A Planning Comparison of Dynamic IMRT for Different Collimator Leaf Thicknesses with Helical Tomotherapy and RapidArc for Prostate and Head and Neck Tumor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Strahlentherapie Und Onkologie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86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9):502-510.</w:t>
      </w:r>
      <w:bookmarkEnd w:id="95"/>
    </w:p>
    <w:p w14:paraId="4D38A4E2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6" w:name="_ENREF_97"/>
      <w:r w:rsidRPr="00396FA0">
        <w:rPr>
          <w:rFonts w:ascii="等线" w:eastAsia="等线" w:hAnsi="等线" w:cs="Times New Roman"/>
          <w:noProof/>
          <w:sz w:val="20"/>
          <w:szCs w:val="24"/>
        </w:rPr>
        <w:t>97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Burnet NG, Adams EJ, Fairfoul J, Tudor GSJ, Hoole ACF, Routsis DS, Dean JC, Kirby RD, Cowen M, Russell SG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Practical Aspects of Implementation of Helical Tomotherapy for Intensity-modulated and Image-guided Radiotherapy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Clinical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0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22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4):294-312.</w:t>
      </w:r>
      <w:bookmarkEnd w:id="96"/>
    </w:p>
    <w:p w14:paraId="1E94876C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7" w:name="_ENREF_98"/>
      <w:r w:rsidRPr="00396FA0">
        <w:rPr>
          <w:rFonts w:ascii="等线" w:eastAsia="等线" w:hAnsi="等线" w:cs="Times New Roman"/>
          <w:noProof/>
          <w:sz w:val="20"/>
          <w:szCs w:val="24"/>
        </w:rPr>
        <w:t>98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Corvo R, Zeverino M, Vagge S, Agostinelli S, Barra S, Taccini G, Van Lint MT, Frassoni F, Bacigalupo A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targeting total bone marrow after total body irradiation for patients with relapsed acute leukemia undergoing an allogeneic stem cell transplant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11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98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382-386.</w:t>
      </w:r>
      <w:bookmarkEnd w:id="97"/>
    </w:p>
    <w:p w14:paraId="708B48F5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8" w:name="_ENREF_99"/>
      <w:r w:rsidRPr="00396FA0">
        <w:rPr>
          <w:rFonts w:ascii="等线" w:eastAsia="等线" w:hAnsi="等线" w:cs="Times New Roman"/>
          <w:noProof/>
          <w:sz w:val="20"/>
          <w:szCs w:val="24"/>
        </w:rPr>
        <w:t>99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>Rochet N, Sterzing F, Jensen A, Dinkel J, Herfarth K, Schubert K, Eichbaum M, Schneeweiss A, Sohn C, Debus J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 et al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Helical tomotherapy as a new treatment technique for whole abdominal irradiation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Strahlentherapie Und Onkologie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8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18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3):145-149.</w:t>
      </w:r>
      <w:bookmarkEnd w:id="98"/>
    </w:p>
    <w:p w14:paraId="43F4C6E7" w14:textId="77777777" w:rsidR="00396FA0" w:rsidRPr="00396FA0" w:rsidRDefault="00396FA0" w:rsidP="00396FA0">
      <w:pPr>
        <w:ind w:left="720" w:hanging="720"/>
        <w:rPr>
          <w:rFonts w:ascii="等线" w:eastAsia="等线" w:hAnsi="等线" w:cs="Times New Roman"/>
          <w:noProof/>
          <w:sz w:val="20"/>
          <w:szCs w:val="24"/>
        </w:rPr>
      </w:pPr>
      <w:bookmarkStart w:id="99" w:name="_ENREF_100"/>
      <w:r w:rsidRPr="00396FA0">
        <w:rPr>
          <w:rFonts w:ascii="等线" w:eastAsia="等线" w:hAnsi="等线" w:cs="Times New Roman"/>
          <w:noProof/>
          <w:sz w:val="20"/>
          <w:szCs w:val="24"/>
        </w:rPr>
        <w:t>100.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ab/>
        <w:t xml:space="preserve">Yaitsev S, Kron T, Cozzi L, Fogliata A, Bauman G: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Tomotherapy planning of small brain tumours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. </w:t>
      </w:r>
      <w:r w:rsidRPr="00396FA0">
        <w:rPr>
          <w:rFonts w:ascii="等线" w:eastAsia="等线" w:hAnsi="等线" w:cs="Times New Roman"/>
          <w:i/>
          <w:noProof/>
          <w:sz w:val="20"/>
          <w:szCs w:val="24"/>
        </w:rPr>
        <w:t xml:space="preserve">Radiotherapy and Oncology 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 xml:space="preserve">2005, </w:t>
      </w:r>
      <w:r w:rsidRPr="00396FA0">
        <w:rPr>
          <w:rFonts w:ascii="等线" w:eastAsia="等线" w:hAnsi="等线" w:cs="Times New Roman"/>
          <w:b/>
          <w:noProof/>
          <w:sz w:val="20"/>
          <w:szCs w:val="24"/>
        </w:rPr>
        <w:t>74</w:t>
      </w:r>
      <w:r w:rsidRPr="00396FA0">
        <w:rPr>
          <w:rFonts w:ascii="等线" w:eastAsia="等线" w:hAnsi="等线" w:cs="Times New Roman"/>
          <w:noProof/>
          <w:sz w:val="20"/>
          <w:szCs w:val="24"/>
        </w:rPr>
        <w:t>(1):49-52.</w:t>
      </w:r>
      <w:bookmarkEnd w:id="99"/>
    </w:p>
    <w:p w14:paraId="0994F16D" w14:textId="2A7ACC1A" w:rsidR="00396FA0" w:rsidRDefault="00396FA0" w:rsidP="00396FA0">
      <w:pPr>
        <w:rPr>
          <w:rFonts w:ascii="等线" w:eastAsia="等线" w:hAnsi="等线" w:cs="Times New Roman"/>
          <w:noProof/>
          <w:sz w:val="20"/>
          <w:szCs w:val="24"/>
        </w:rPr>
      </w:pPr>
    </w:p>
    <w:p w14:paraId="5915FA6F" w14:textId="5D29298E" w:rsidR="00993FA6" w:rsidRPr="00993FA6" w:rsidRDefault="009C03F5" w:rsidP="00455A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93FA6" w:rsidRPr="00993FA6" w:rsidSect="00993F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1EFBF" w14:textId="77777777" w:rsidR="005033CA" w:rsidRDefault="005033CA" w:rsidP="00993FA6">
      <w:r>
        <w:separator/>
      </w:r>
    </w:p>
  </w:endnote>
  <w:endnote w:type="continuationSeparator" w:id="0">
    <w:p w14:paraId="29F38769" w14:textId="77777777" w:rsidR="005033CA" w:rsidRDefault="005033CA" w:rsidP="00993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06301" w14:textId="77777777" w:rsidR="005033CA" w:rsidRDefault="005033CA" w:rsidP="00993FA6">
      <w:r>
        <w:separator/>
      </w:r>
    </w:p>
  </w:footnote>
  <w:footnote w:type="continuationSeparator" w:id="0">
    <w:p w14:paraId="4417F00C" w14:textId="77777777" w:rsidR="005033CA" w:rsidRDefault="005033CA" w:rsidP="00993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sszfdxhad9pge9e2q55sd2p9zrz5pz5av2&quot;&gt;My EndNote Library&lt;record-ids&gt;&lt;item&gt;17273&lt;/item&gt;&lt;item&gt;17274&lt;/item&gt;&lt;item&gt;17275&lt;/item&gt;&lt;item&gt;17276&lt;/item&gt;&lt;item&gt;17277&lt;/item&gt;&lt;item&gt;17278&lt;/item&gt;&lt;item&gt;17279&lt;/item&gt;&lt;item&gt;17280&lt;/item&gt;&lt;item&gt;17281&lt;/item&gt;&lt;item&gt;17282&lt;/item&gt;&lt;item&gt;17283&lt;/item&gt;&lt;item&gt;17284&lt;/item&gt;&lt;item&gt;17285&lt;/item&gt;&lt;item&gt;17286&lt;/item&gt;&lt;item&gt;17287&lt;/item&gt;&lt;item&gt;17288&lt;/item&gt;&lt;item&gt;17289&lt;/item&gt;&lt;item&gt;17290&lt;/item&gt;&lt;item&gt;17291&lt;/item&gt;&lt;item&gt;17292&lt;/item&gt;&lt;item&gt;17293&lt;/item&gt;&lt;item&gt;17294&lt;/item&gt;&lt;item&gt;17295&lt;/item&gt;&lt;item&gt;17296&lt;/item&gt;&lt;item&gt;17297&lt;/item&gt;&lt;item&gt;17298&lt;/item&gt;&lt;item&gt;17299&lt;/item&gt;&lt;item&gt;17300&lt;/item&gt;&lt;item&gt;17301&lt;/item&gt;&lt;item&gt;17302&lt;/item&gt;&lt;item&gt;17303&lt;/item&gt;&lt;item&gt;17304&lt;/item&gt;&lt;item&gt;17305&lt;/item&gt;&lt;item&gt;17306&lt;/item&gt;&lt;item&gt;17307&lt;/item&gt;&lt;item&gt;17308&lt;/item&gt;&lt;item&gt;17309&lt;/item&gt;&lt;item&gt;17310&lt;/item&gt;&lt;item&gt;17311&lt;/item&gt;&lt;item&gt;17312&lt;/item&gt;&lt;item&gt;17313&lt;/item&gt;&lt;item&gt;17314&lt;/item&gt;&lt;item&gt;17315&lt;/item&gt;&lt;item&gt;17316&lt;/item&gt;&lt;item&gt;17317&lt;/item&gt;&lt;item&gt;17318&lt;/item&gt;&lt;item&gt;17319&lt;/item&gt;&lt;item&gt;17320&lt;/item&gt;&lt;item&gt;17321&lt;/item&gt;&lt;item&gt;17322&lt;/item&gt;&lt;item&gt;17323&lt;/item&gt;&lt;item&gt;17324&lt;/item&gt;&lt;item&gt;17325&lt;/item&gt;&lt;item&gt;17326&lt;/item&gt;&lt;item&gt;17327&lt;/item&gt;&lt;item&gt;17328&lt;/item&gt;&lt;item&gt;17329&lt;/item&gt;&lt;item&gt;17330&lt;/item&gt;&lt;item&gt;17331&lt;/item&gt;&lt;item&gt;17332&lt;/item&gt;&lt;item&gt;17333&lt;/item&gt;&lt;item&gt;17334&lt;/item&gt;&lt;item&gt;17335&lt;/item&gt;&lt;item&gt;17336&lt;/item&gt;&lt;item&gt;17337&lt;/item&gt;&lt;item&gt;17338&lt;/item&gt;&lt;item&gt;17340&lt;/item&gt;&lt;item&gt;17341&lt;/item&gt;&lt;item&gt;17342&lt;/item&gt;&lt;item&gt;17343&lt;/item&gt;&lt;item&gt;17344&lt;/item&gt;&lt;item&gt;17345&lt;/item&gt;&lt;item&gt;17346&lt;/item&gt;&lt;item&gt;17347&lt;/item&gt;&lt;item&gt;17348&lt;/item&gt;&lt;item&gt;17349&lt;/item&gt;&lt;item&gt;17350&lt;/item&gt;&lt;item&gt;17351&lt;/item&gt;&lt;item&gt;17352&lt;/item&gt;&lt;item&gt;17353&lt;/item&gt;&lt;item&gt;17354&lt;/item&gt;&lt;item&gt;17355&lt;/item&gt;&lt;item&gt;17356&lt;/item&gt;&lt;item&gt;17357&lt;/item&gt;&lt;item&gt;17358&lt;/item&gt;&lt;item&gt;17359&lt;/item&gt;&lt;item&gt;17360&lt;/item&gt;&lt;item&gt;17362&lt;/item&gt;&lt;item&gt;17363&lt;/item&gt;&lt;item&gt;17364&lt;/item&gt;&lt;item&gt;17365&lt;/item&gt;&lt;item&gt;17366&lt;/item&gt;&lt;item&gt;17367&lt;/item&gt;&lt;item&gt;17368&lt;/item&gt;&lt;item&gt;17369&lt;/item&gt;&lt;item&gt;17370&lt;/item&gt;&lt;item&gt;17371&lt;/item&gt;&lt;item&gt;17372&lt;/item&gt;&lt;item&gt;17385&lt;/item&gt;&lt;item&gt;17409&lt;/item&gt;&lt;/record-ids&gt;&lt;/item&gt;&lt;/Libraries&gt;"/>
  </w:docVars>
  <w:rsids>
    <w:rsidRoot w:val="00D8055D"/>
    <w:rsid w:val="00004A7A"/>
    <w:rsid w:val="000373D7"/>
    <w:rsid w:val="00084C06"/>
    <w:rsid w:val="00092D45"/>
    <w:rsid w:val="001242D8"/>
    <w:rsid w:val="001A21C0"/>
    <w:rsid w:val="001E5412"/>
    <w:rsid w:val="00296401"/>
    <w:rsid w:val="00396FA0"/>
    <w:rsid w:val="00455AF9"/>
    <w:rsid w:val="004638E9"/>
    <w:rsid w:val="005033CA"/>
    <w:rsid w:val="00555045"/>
    <w:rsid w:val="005613BC"/>
    <w:rsid w:val="007F4178"/>
    <w:rsid w:val="008466B1"/>
    <w:rsid w:val="0088440B"/>
    <w:rsid w:val="00886DD2"/>
    <w:rsid w:val="008E494E"/>
    <w:rsid w:val="0095304E"/>
    <w:rsid w:val="00993FA6"/>
    <w:rsid w:val="009964F8"/>
    <w:rsid w:val="009C03F5"/>
    <w:rsid w:val="00A9614B"/>
    <w:rsid w:val="00AB1301"/>
    <w:rsid w:val="00B21D7E"/>
    <w:rsid w:val="00B72D1D"/>
    <w:rsid w:val="00B77E96"/>
    <w:rsid w:val="00BF1E53"/>
    <w:rsid w:val="00CE7FAF"/>
    <w:rsid w:val="00D8055D"/>
    <w:rsid w:val="00DE3609"/>
    <w:rsid w:val="00E57032"/>
    <w:rsid w:val="00EB427B"/>
    <w:rsid w:val="00EE4838"/>
    <w:rsid w:val="00EE7AF7"/>
    <w:rsid w:val="00F37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AA12E"/>
  <w15:chartTrackingRefBased/>
  <w15:docId w15:val="{27B84CDA-8F88-4EA2-85D3-168521A84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3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3F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3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3FA6"/>
    <w:rPr>
      <w:sz w:val="18"/>
      <w:szCs w:val="18"/>
    </w:rPr>
  </w:style>
  <w:style w:type="table" w:styleId="a7">
    <w:name w:val="Table Grid"/>
    <w:basedOn w:val="a1"/>
    <w:uiPriority w:val="39"/>
    <w:rsid w:val="00993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C03F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0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1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16</Pages>
  <Words>13501</Words>
  <Characters>76959</Characters>
  <Application>Microsoft Office Word</Application>
  <DocSecurity>0</DocSecurity>
  <Lines>641</Lines>
  <Paragraphs>180</Paragraphs>
  <ScaleCrop>false</ScaleCrop>
  <Company/>
  <LinksUpToDate>false</LinksUpToDate>
  <CharactersWithSpaces>90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红福</dc:creator>
  <cp:keywords/>
  <dc:description/>
  <cp:lastModifiedBy>红福 赵</cp:lastModifiedBy>
  <cp:revision>25</cp:revision>
  <dcterms:created xsi:type="dcterms:W3CDTF">2023-05-25T22:08:00Z</dcterms:created>
  <dcterms:modified xsi:type="dcterms:W3CDTF">2023-09-23T08:57:00Z</dcterms:modified>
</cp:coreProperties>
</file>